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0F76A4" w:rsidR="00654E8F" w:rsidRPr="00B34609" w:rsidRDefault="00654E8F" w:rsidP="0001436A">
      <w:pPr>
        <w:pStyle w:val="SupplementaryMaterial"/>
        <w:rPr>
          <w:b w:val="0"/>
        </w:rPr>
      </w:pPr>
      <w:r w:rsidRPr="00B34609">
        <w:t>Supplementa</w:t>
      </w:r>
      <w:r w:rsidR="009513E9" w:rsidRPr="00B34609">
        <w:rPr>
          <w:rFonts w:eastAsia="바탕"/>
          <w:lang w:eastAsia="ko-KR"/>
        </w:rPr>
        <w:t>l</w:t>
      </w:r>
      <w:r w:rsidRPr="00B34609">
        <w:t xml:space="preserve"> Material</w:t>
      </w:r>
    </w:p>
    <w:p w14:paraId="0E370E52" w14:textId="77777777" w:rsidR="003F76CE" w:rsidRPr="00B34609" w:rsidRDefault="003F76CE" w:rsidP="007C7303">
      <w:pPr>
        <w:pStyle w:val="1"/>
        <w:numPr>
          <w:ilvl w:val="0"/>
          <w:numId w:val="0"/>
        </w:numPr>
        <w:ind w:left="567" w:hanging="567"/>
      </w:pPr>
      <w:r w:rsidRPr="00B34609">
        <w:t>Supplementary Table 1. Search strategies for each database</w:t>
      </w:r>
    </w:p>
    <w:p w14:paraId="143EC3DE" w14:textId="2A88FEA1" w:rsidR="00C31610" w:rsidRPr="00B34609" w:rsidRDefault="00C31610" w:rsidP="00C22467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CNKI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45FFC63B" w14:textId="77777777" w:rsidTr="00BF7217">
        <w:tc>
          <w:tcPr>
            <w:tcW w:w="522" w:type="dxa"/>
          </w:tcPr>
          <w:p w14:paraId="0CC74B83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</w:tcPr>
          <w:p w14:paraId="54A8A273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Searches</w:t>
            </w:r>
          </w:p>
        </w:tc>
        <w:tc>
          <w:tcPr>
            <w:tcW w:w="1176" w:type="dxa"/>
          </w:tcPr>
          <w:p w14:paraId="646D0904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1B027A7E" w14:textId="77777777" w:rsidTr="00BF7217">
        <w:tc>
          <w:tcPr>
            <w:tcW w:w="522" w:type="dxa"/>
          </w:tcPr>
          <w:p w14:paraId="0CBAFDC4" w14:textId="35102FA8" w:rsidR="00BF7217" w:rsidRPr="00B34609" w:rsidRDefault="00BF7217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7CA5FD19" w14:textId="75581DD1" w:rsidR="00BF7217" w:rsidRPr="00B34609" w:rsidRDefault="00BF7217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(SU=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神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经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脑瘫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性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瘫痪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'Cerebral palsy'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力缺陷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力缺陷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雷特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合征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样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合征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低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沟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通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或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‘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学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阅读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计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算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书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协调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刻板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运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+‘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性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协调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) AND (SU=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失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'+‘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不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焦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紊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‘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醒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‘+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启动与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持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+'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insomnia'+’slee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restlessness’+'slee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order'+'slee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isturbance') AND (SU=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童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孩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孩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’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少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) AND (SU=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法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灸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埋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疗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药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物穿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放血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’) AND (SU=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对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试验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+'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安慰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)</w:t>
            </w:r>
          </w:p>
        </w:tc>
        <w:tc>
          <w:tcPr>
            <w:tcW w:w="1176" w:type="dxa"/>
          </w:tcPr>
          <w:p w14:paraId="06EBB16E" w14:textId="7CF880F2" w:rsidR="00BF7217" w:rsidRPr="00B34609" w:rsidRDefault="006107D1" w:rsidP="004F0D0A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31</w:t>
            </w:r>
          </w:p>
        </w:tc>
      </w:tr>
    </w:tbl>
    <w:p w14:paraId="4002B1E6" w14:textId="32ABD3E8" w:rsidR="00BF7217" w:rsidRPr="00B34609" w:rsidRDefault="00BF7217" w:rsidP="00C22467">
      <w:pPr>
        <w:rPr>
          <w:rFonts w:eastAsia="맑은 고딕" w:cs="Times New Roman"/>
          <w:b/>
          <w:szCs w:val="24"/>
          <w:lang w:eastAsia="ko-KR"/>
        </w:rPr>
      </w:pPr>
    </w:p>
    <w:p w14:paraId="04ED2CD9" w14:textId="0B599D8B" w:rsidR="00BF7217" w:rsidRPr="00B34609" w:rsidRDefault="00BF7217" w:rsidP="00C22467">
      <w:pPr>
        <w:rPr>
          <w:rFonts w:eastAsia="맑은 고딕" w:cs="Times New Roman"/>
          <w:b/>
          <w:sz w:val="20"/>
          <w:szCs w:val="20"/>
          <w:lang w:eastAsia="ko-KR"/>
        </w:rPr>
      </w:pPr>
      <w:proofErr w:type="spellStart"/>
      <w:r w:rsidRPr="00B34609">
        <w:rPr>
          <w:rFonts w:eastAsia="맑은 고딕" w:cs="Times New Roman"/>
          <w:b/>
          <w:sz w:val="20"/>
          <w:szCs w:val="20"/>
          <w:lang w:eastAsia="ko-KR"/>
        </w:rPr>
        <w:t>Wangfang</w:t>
      </w:r>
      <w:proofErr w:type="spell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589"/>
        <w:gridCol w:w="1098"/>
      </w:tblGrid>
      <w:tr w:rsidR="00B34609" w:rsidRPr="00B34609" w14:paraId="370190B0" w14:textId="77777777" w:rsidTr="00C14C32">
        <w:tc>
          <w:tcPr>
            <w:tcW w:w="522" w:type="dxa"/>
          </w:tcPr>
          <w:p w14:paraId="281C5632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9" w:type="dxa"/>
          </w:tcPr>
          <w:p w14:paraId="62238DC2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Searches</w:t>
            </w:r>
          </w:p>
        </w:tc>
        <w:tc>
          <w:tcPr>
            <w:tcW w:w="1098" w:type="dxa"/>
          </w:tcPr>
          <w:p w14:paraId="09024444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02C7ED5B" w14:textId="77777777" w:rsidTr="00C14C32">
        <w:tc>
          <w:tcPr>
            <w:tcW w:w="522" w:type="dxa"/>
          </w:tcPr>
          <w:p w14:paraId="52187B51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7589" w:type="dxa"/>
          </w:tcPr>
          <w:p w14:paraId="103FA1EE" w14:textId="5B85E42A" w:rsidR="00BF7217" w:rsidRPr="00B34609" w:rsidRDefault="00BF7217" w:rsidP="00BF721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I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神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经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脑瘫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性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瘫痪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Cerebral palsy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力缺陷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力缺陷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雷特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合征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样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合征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低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沟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通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或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学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阅读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计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算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书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协调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刻板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运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性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协调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TI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失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不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焦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紊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醒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启动与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持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insomnia OR sleep restlessness OR sleep disorder OR sleep disturbance) AND AB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童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孩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孩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少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TI=(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电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法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灸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埋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疗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药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物穿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放血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AB=(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对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试验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安慰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098" w:type="dxa"/>
          </w:tcPr>
          <w:p w14:paraId="7433D038" w14:textId="51888238" w:rsidR="00BF7217" w:rsidRPr="00B34609" w:rsidRDefault="00FA2FAA" w:rsidP="004F0D0A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28</w:t>
            </w:r>
          </w:p>
        </w:tc>
      </w:tr>
    </w:tbl>
    <w:p w14:paraId="07FDA129" w14:textId="4B712781" w:rsidR="00BF7217" w:rsidRPr="00B34609" w:rsidRDefault="00BF7217" w:rsidP="00C22467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4F054BFD" w14:textId="132B4703" w:rsidR="00BF7217" w:rsidRPr="00B34609" w:rsidRDefault="00BF7217" w:rsidP="00C22467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VIP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641CBE80" w14:textId="77777777" w:rsidTr="00605B57">
        <w:tc>
          <w:tcPr>
            <w:tcW w:w="522" w:type="dxa"/>
          </w:tcPr>
          <w:p w14:paraId="7D1C4FBB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</w:tcPr>
          <w:p w14:paraId="422BB218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Searches</w:t>
            </w:r>
          </w:p>
        </w:tc>
        <w:tc>
          <w:tcPr>
            <w:tcW w:w="1176" w:type="dxa"/>
          </w:tcPr>
          <w:p w14:paraId="215C119F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527B410D" w14:textId="77777777" w:rsidTr="00605B57">
        <w:tc>
          <w:tcPr>
            <w:tcW w:w="522" w:type="dxa"/>
          </w:tcPr>
          <w:p w14:paraId="3DC5281D" w14:textId="77777777" w:rsidR="00BF7217" w:rsidRPr="00B34609" w:rsidRDefault="00BF7217" w:rsidP="00BA2859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lastRenderedPageBreak/>
              <w:t>#1</w:t>
            </w:r>
          </w:p>
        </w:tc>
        <w:tc>
          <w:tcPr>
            <w:tcW w:w="7478" w:type="dxa"/>
          </w:tcPr>
          <w:p w14:paraId="4FA0C4CA" w14:textId="095E0B72" w:rsidR="00BF7217" w:rsidRPr="00B34609" w:rsidRDefault="00BA2859" w:rsidP="00BA2859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神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经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脑瘫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性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瘫痪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Cerebral palsy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力缺陷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力缺陷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雷特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合征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样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抽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动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合征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低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智力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沟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通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或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学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阅读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计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算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书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协调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刻板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运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性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协调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M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失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不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焦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紊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醒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启动与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持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insomnia OR sleep restlessness OR sleep disorder OR sleep disturbance) AND M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童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孩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孩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少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M=(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电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法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灸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埋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线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疗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药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物穿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压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放血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M=(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对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试验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安慰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</w:tcPr>
          <w:p w14:paraId="65AA5492" w14:textId="1AF26439" w:rsidR="00BF7217" w:rsidRPr="00B34609" w:rsidRDefault="0012441D" w:rsidP="004F0D0A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10</w:t>
            </w:r>
          </w:p>
        </w:tc>
      </w:tr>
    </w:tbl>
    <w:p w14:paraId="7A6E1529" w14:textId="77777777" w:rsidR="00BF7217" w:rsidRPr="00B34609" w:rsidRDefault="00BF7217" w:rsidP="00C22467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49BF208B" w14:textId="5F581281" w:rsidR="0045602D" w:rsidRPr="00B34609" w:rsidRDefault="0045602D" w:rsidP="00C22467">
      <w:pPr>
        <w:rPr>
          <w:rFonts w:eastAsia="맑은 고딕" w:cs="Times New Roman"/>
          <w:b/>
          <w:sz w:val="20"/>
          <w:szCs w:val="20"/>
          <w:lang w:eastAsia="ko-KR"/>
        </w:rPr>
      </w:pPr>
      <w:proofErr w:type="spellStart"/>
      <w:r w:rsidRPr="00B34609">
        <w:rPr>
          <w:rFonts w:eastAsia="맑은 고딕" w:cs="Times New Roman"/>
          <w:b/>
          <w:sz w:val="20"/>
          <w:szCs w:val="20"/>
          <w:lang w:eastAsia="ko-KR"/>
        </w:rPr>
        <w:t>Pubmed</w:t>
      </w:r>
      <w:proofErr w:type="spell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209"/>
      </w:tblGrid>
      <w:tr w:rsidR="00B34609" w:rsidRPr="00B34609" w14:paraId="09FA9EC4" w14:textId="77777777" w:rsidTr="00C14C32">
        <w:tc>
          <w:tcPr>
            <w:tcW w:w="522" w:type="dxa"/>
          </w:tcPr>
          <w:p w14:paraId="7FFEAD0D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478" w:type="dxa"/>
          </w:tcPr>
          <w:p w14:paraId="6841C93A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Searches</w:t>
            </w:r>
          </w:p>
        </w:tc>
        <w:tc>
          <w:tcPr>
            <w:tcW w:w="1209" w:type="dxa"/>
          </w:tcPr>
          <w:p w14:paraId="3ED19980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Results</w:t>
            </w:r>
          </w:p>
        </w:tc>
      </w:tr>
      <w:tr w:rsidR="00B34609" w:rsidRPr="00B34609" w14:paraId="178CBFD0" w14:textId="77777777" w:rsidTr="00C14C32">
        <w:tc>
          <w:tcPr>
            <w:tcW w:w="522" w:type="dxa"/>
          </w:tcPr>
          <w:p w14:paraId="6EA981D1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7478" w:type="dxa"/>
          </w:tcPr>
          <w:p w14:paraId="77E62D1A" w14:textId="20A67ABD" w:rsidR="00BF7217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“neurodevelopmental*” OR “cerebral palsy” OR “attention deficit hyperactivity disorder*” OR “attention deficit” OR “hyperactivity*” OR “autism spectrum disorder” OR “autism*” OR “autistic disorder” OR “Tourette syndrome” OR “Tourette*” OR “tic disorder*” OR “tic-like” OR “tic-related” OR “tic syndrome*” OR “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” OR “mental retardation” </w:t>
            </w:r>
            <w:r w:rsidR="00ED2C1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OR “intellectual disability”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OR “communication disorder*” OR “speech or language disorder*” OR “speech disorder” OR “speech sound disorder” OR “language disorder” OR “learning disorder*” OR ”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“ OR ”learning-dis*“ OR ”reading disorder“ OR ”dyscalculia“ OR ”dysgraphia“ OR “coordination disorder*” OR “stereotyped movement disorder*” OR “developmental coordination disorder”</w:t>
            </w:r>
          </w:p>
        </w:tc>
        <w:tc>
          <w:tcPr>
            <w:tcW w:w="1209" w:type="dxa"/>
          </w:tcPr>
          <w:p w14:paraId="545D3A27" w14:textId="68FBB241" w:rsidR="00645D06" w:rsidRPr="00B34609" w:rsidRDefault="00645D06" w:rsidP="00645D06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46,439</w:t>
            </w:r>
          </w:p>
        </w:tc>
      </w:tr>
      <w:tr w:rsidR="00B34609" w:rsidRPr="00B34609" w14:paraId="3B2E05AB" w14:textId="77777777" w:rsidTr="00C14C32">
        <w:tc>
          <w:tcPr>
            <w:tcW w:w="522" w:type="dxa"/>
          </w:tcPr>
          <w:p w14:paraId="0DA759A5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7478" w:type="dxa"/>
          </w:tcPr>
          <w:p w14:paraId="6826C291" w14:textId="4A520B86" w:rsidR="00BF7217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Insomnia” OR “sleep restlessness” OR “sleep disturbance” OR “Sleep Wake Disorders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Sleep Initiation and Maintenance Disorders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</w:t>
            </w:r>
          </w:p>
        </w:tc>
        <w:tc>
          <w:tcPr>
            <w:tcW w:w="1209" w:type="dxa"/>
          </w:tcPr>
          <w:p w14:paraId="32031449" w14:textId="6B48F569" w:rsidR="00645D06" w:rsidRPr="00B34609" w:rsidRDefault="00645D06" w:rsidP="00C14C32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42,333</w:t>
            </w:r>
          </w:p>
        </w:tc>
      </w:tr>
      <w:tr w:rsidR="00B34609" w:rsidRPr="00B34609" w14:paraId="115654E1" w14:textId="77777777" w:rsidTr="00C14C32">
        <w:tc>
          <w:tcPr>
            <w:tcW w:w="522" w:type="dxa"/>
          </w:tcPr>
          <w:p w14:paraId="6F9C4018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7478" w:type="dxa"/>
          </w:tcPr>
          <w:p w14:paraId="5853C3CA" w14:textId="1831BCC0" w:rsidR="00BF7217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Child” 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Pediatrics” 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Adolescent” 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</w:t>
            </w:r>
          </w:p>
        </w:tc>
        <w:tc>
          <w:tcPr>
            <w:tcW w:w="1209" w:type="dxa"/>
          </w:tcPr>
          <w:p w14:paraId="208B0BF4" w14:textId="70CFB468" w:rsidR="00645D06" w:rsidRPr="00B34609" w:rsidRDefault="00645D06" w:rsidP="00C14C32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,560,195</w:t>
            </w:r>
          </w:p>
        </w:tc>
      </w:tr>
      <w:tr w:rsidR="00B34609" w:rsidRPr="00B34609" w14:paraId="62698EA4" w14:textId="77777777" w:rsidTr="00C14C32">
        <w:tc>
          <w:tcPr>
            <w:tcW w:w="522" w:type="dxa"/>
          </w:tcPr>
          <w:p w14:paraId="3802E8EC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7478" w:type="dxa"/>
          </w:tcPr>
          <w:p w14:paraId="62AE6D84" w14:textId="3F30299F" w:rsidR="00BF7217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acupuncture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acupuncture Therapy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acupressure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　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Electroacupuncture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auriculotherapy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acupuncture points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acupuncture, ear”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unc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acupoint*”[TIAB] OR “electroacupuncture*”[TIAB] OR “trigger point*”[TIAB] OR “moxa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catgut embedding”[TIAB] OR “catgut implantation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shiatsu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Zh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”[TIAB] OR “bee venom*”[TIAB] OR “bee sting therapy”[TIAB] OR “apitoxin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pithera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f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[TIAB] OR “venesection*”[TIAB] OR “venipuncture*”[TIAB] OR “bloodletting”[TIAB] OR “blood letting”[TIAB]</w:t>
            </w:r>
          </w:p>
        </w:tc>
        <w:tc>
          <w:tcPr>
            <w:tcW w:w="1209" w:type="dxa"/>
          </w:tcPr>
          <w:p w14:paraId="58AC3B3E" w14:textId="525A6489" w:rsidR="00645D06" w:rsidRPr="00B34609" w:rsidRDefault="00645D06" w:rsidP="00C14C32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09,652</w:t>
            </w:r>
          </w:p>
        </w:tc>
      </w:tr>
      <w:tr w:rsidR="00B34609" w:rsidRPr="00B34609" w14:paraId="235B0861" w14:textId="77777777" w:rsidTr="00C14C32">
        <w:tc>
          <w:tcPr>
            <w:tcW w:w="522" w:type="dxa"/>
          </w:tcPr>
          <w:p w14:paraId="0692109C" w14:textId="77777777" w:rsidR="00BF7217" w:rsidRPr="00B34609" w:rsidRDefault="00BF721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5</w:t>
            </w:r>
          </w:p>
        </w:tc>
        <w:tc>
          <w:tcPr>
            <w:tcW w:w="7478" w:type="dxa"/>
          </w:tcPr>
          <w:p w14:paraId="2C93DAC8" w14:textId="79AC8567" w:rsidR="00BF7217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“randomized controlled </w:t>
            </w:r>
            <w:proofErr w:type="gram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rial”[</w:t>
            </w:r>
            <w:proofErr w:type="gram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PT] OR “controlled clinical trial”[PT] OR </w:t>
            </w:r>
            <w:r w:rsidR="00F93F91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randomized”[TIAB] OR </w:t>
            </w:r>
            <w:r w:rsidR="00F93F91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randomly”[TIAB] OR </w:t>
            </w:r>
            <w:r w:rsidR="00F93F91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rial”[TIAB]</w:t>
            </w:r>
          </w:p>
        </w:tc>
        <w:tc>
          <w:tcPr>
            <w:tcW w:w="1209" w:type="dxa"/>
          </w:tcPr>
          <w:p w14:paraId="3F3D07A5" w14:textId="1553FE95" w:rsidR="00645D06" w:rsidRPr="00B34609" w:rsidRDefault="00645D06" w:rsidP="00C14C32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805,256</w:t>
            </w:r>
          </w:p>
        </w:tc>
      </w:tr>
      <w:tr w:rsidR="00B34609" w:rsidRPr="00B34609" w14:paraId="43DF8B63" w14:textId="77777777" w:rsidTr="00C14C32">
        <w:tc>
          <w:tcPr>
            <w:tcW w:w="522" w:type="dxa"/>
          </w:tcPr>
          <w:p w14:paraId="62F5E35A" w14:textId="729B083D" w:rsidR="00C14C32" w:rsidRPr="00B34609" w:rsidRDefault="00C14C32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6</w:t>
            </w:r>
          </w:p>
        </w:tc>
        <w:tc>
          <w:tcPr>
            <w:tcW w:w="7478" w:type="dxa"/>
          </w:tcPr>
          <w:p w14:paraId="0E1FE2D1" w14:textId="1AEE83C2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</w:t>
            </w:r>
            <w:r w:rsidR="00F93F91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nimals” 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 NOT </w:t>
            </w:r>
            <w:r w:rsidR="00F93F91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“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humans”</w:t>
            </w:r>
            <w:r w:rsidR="00F93F91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[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Terms]</w:t>
            </w:r>
          </w:p>
        </w:tc>
        <w:tc>
          <w:tcPr>
            <w:tcW w:w="1209" w:type="dxa"/>
          </w:tcPr>
          <w:p w14:paraId="784D2DB6" w14:textId="02E7E54A" w:rsidR="00645D06" w:rsidRPr="00B34609" w:rsidRDefault="00645D06" w:rsidP="004F0D0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,332,362</w:t>
            </w:r>
          </w:p>
        </w:tc>
      </w:tr>
      <w:tr w:rsidR="00B34609" w:rsidRPr="00B34609" w14:paraId="353D9FBE" w14:textId="77777777" w:rsidTr="00C14C32">
        <w:tc>
          <w:tcPr>
            <w:tcW w:w="522" w:type="dxa"/>
          </w:tcPr>
          <w:p w14:paraId="666BE6B1" w14:textId="2507F2FC" w:rsidR="00C14C32" w:rsidRPr="00B34609" w:rsidRDefault="00C14C32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lastRenderedPageBreak/>
              <w:t>#7</w:t>
            </w:r>
          </w:p>
        </w:tc>
        <w:tc>
          <w:tcPr>
            <w:tcW w:w="7478" w:type="dxa"/>
          </w:tcPr>
          <w:p w14:paraId="547DFE2C" w14:textId="58F9272F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 AND #2 AND #3 AND #4 AND #5 NOT #6</w:t>
            </w:r>
          </w:p>
        </w:tc>
        <w:tc>
          <w:tcPr>
            <w:tcW w:w="1209" w:type="dxa"/>
          </w:tcPr>
          <w:p w14:paraId="008CD114" w14:textId="639C6BFE" w:rsidR="00C14C32" w:rsidRPr="00B34609" w:rsidRDefault="00645D06" w:rsidP="004F0D0A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7</w:t>
            </w:r>
          </w:p>
        </w:tc>
      </w:tr>
    </w:tbl>
    <w:p w14:paraId="25849B49" w14:textId="77777777" w:rsidR="00C14C32" w:rsidRPr="00B34609" w:rsidRDefault="00C14C32" w:rsidP="00C22467">
      <w:pPr>
        <w:rPr>
          <w:rFonts w:eastAsia="Cambria" w:cs="Times New Roman"/>
          <w:b/>
          <w:szCs w:val="24"/>
        </w:rPr>
      </w:pPr>
    </w:p>
    <w:p w14:paraId="7656E8FE" w14:textId="43DFFCD8" w:rsidR="00C14C32" w:rsidRPr="00B34609" w:rsidRDefault="00C14C32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Embase via Elsevier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209"/>
      </w:tblGrid>
      <w:tr w:rsidR="00B34609" w:rsidRPr="00B34609" w14:paraId="1C511BB0" w14:textId="77777777" w:rsidTr="00605B57">
        <w:tc>
          <w:tcPr>
            <w:tcW w:w="522" w:type="dxa"/>
          </w:tcPr>
          <w:p w14:paraId="50D536E2" w14:textId="77777777" w:rsidR="00C14C32" w:rsidRPr="00B34609" w:rsidRDefault="00C14C32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478" w:type="dxa"/>
          </w:tcPr>
          <w:p w14:paraId="1EA74E00" w14:textId="77777777" w:rsidR="00C14C32" w:rsidRPr="00B34609" w:rsidRDefault="00C14C32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Searches</w:t>
            </w:r>
          </w:p>
        </w:tc>
        <w:tc>
          <w:tcPr>
            <w:tcW w:w="1209" w:type="dxa"/>
          </w:tcPr>
          <w:p w14:paraId="13681DEF" w14:textId="77777777" w:rsidR="00C14C32" w:rsidRPr="00B34609" w:rsidRDefault="00C14C32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Results</w:t>
            </w:r>
          </w:p>
        </w:tc>
      </w:tr>
      <w:tr w:rsidR="00B34609" w:rsidRPr="00B34609" w14:paraId="5B9E8C47" w14:textId="77777777" w:rsidTr="00605B57">
        <w:tc>
          <w:tcPr>
            <w:tcW w:w="522" w:type="dxa"/>
          </w:tcPr>
          <w:p w14:paraId="6E9FFBD0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7478" w:type="dxa"/>
          </w:tcPr>
          <w:p w14:paraId="0A8C4257" w14:textId="74997FB6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‘neurodevelopmental*’/exp OR ‘cerebral palsy’/exp OR 'attention deficit hyperactivity disorder*'/exp OR ‘attention deficit’/exp OR hyperactivity*/exp OR ‘autism spectrum disorder’/exp OR autism*/exp OR ‘autistic disorder’/exp OR ‘Tourette syndrome’/exp OR ‘Tourette*’/exp OR ‘tic disorder*’/exp OR ‘tic-like’/exp OR ‘tic-related’/exp OR ‘tic syndrome*’/exp OR ‘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/exp OR ‘mental retardation’/exp OR</w:t>
            </w:r>
            <w:r w:rsidR="00ED2C1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‘intellectual disability’/exp OR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‘communication disorder*’/exp OR ‘speech or language disorder*’/exp OR ‘speech disorder’/exp OR ‘speech sound disorder’/exp OR ‘language disorder’/exp OR ‘learning disorder*’/exp OR ‘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’/exp OR ‘learning-dis*’/exp OR ‘reading disorder’/exp OR ‘dyscalculia’/exp OR ‘dysgraphia’/exp OR ‘coordination disorder*’/exp OR ‘stereotyped movement disorder*’/exp OR ‘developmental coordination disorder’/ex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9CD1C" w14:textId="3E4EFBF7" w:rsidR="00795170" w:rsidRPr="00B34609" w:rsidRDefault="00795170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207,731</w:t>
            </w:r>
          </w:p>
        </w:tc>
      </w:tr>
      <w:tr w:rsidR="00B34609" w:rsidRPr="00B34609" w14:paraId="211A75AF" w14:textId="77777777" w:rsidTr="00605B57">
        <w:tc>
          <w:tcPr>
            <w:tcW w:w="522" w:type="dxa"/>
          </w:tcPr>
          <w:p w14:paraId="6C786937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7478" w:type="dxa"/>
          </w:tcPr>
          <w:p w14:paraId="6269529F" w14:textId="7570D650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Insomnia/exp OR ‘sleep restlessness’/exp OR ‘sleep disturbance’/exp OR ‘Sleep Wake Disorders’/exp OR ‘Sleep Initiation and Maintenance Disorders’/exp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39079" w14:textId="0F2CA1FC" w:rsidR="00795170" w:rsidRPr="00B34609" w:rsidRDefault="00795170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80,642</w:t>
            </w:r>
          </w:p>
        </w:tc>
      </w:tr>
      <w:tr w:rsidR="00B34609" w:rsidRPr="00B34609" w14:paraId="3A9A2BEB" w14:textId="77777777" w:rsidTr="00605B57">
        <w:tc>
          <w:tcPr>
            <w:tcW w:w="522" w:type="dxa"/>
          </w:tcPr>
          <w:p w14:paraId="0F217AA4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7478" w:type="dxa"/>
          </w:tcPr>
          <w:p w14:paraId="126AA4AC" w14:textId="567F7628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child/exp OR pediatrics/exp OR infant/exp OR adolescent/exp OR child</w:t>
            </w:r>
            <w:proofErr w:type="gram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</w:t>
            </w:r>
            <w:proofErr w:type="gram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pediatric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infant: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dolescent:ab,ti</w:t>
            </w:r>
            <w:proofErr w:type="spellEnd"/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C0BB7" w14:textId="2E0EF729" w:rsidR="00795170" w:rsidRPr="00B34609" w:rsidRDefault="00795170" w:rsidP="00032F33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,406,118</w:t>
            </w:r>
          </w:p>
        </w:tc>
      </w:tr>
      <w:tr w:rsidR="00B34609" w:rsidRPr="00B34609" w14:paraId="466DB28E" w14:textId="77777777" w:rsidTr="00605B57">
        <w:tc>
          <w:tcPr>
            <w:tcW w:w="522" w:type="dxa"/>
          </w:tcPr>
          <w:p w14:paraId="4793B84D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7478" w:type="dxa"/>
          </w:tcPr>
          <w:p w14:paraId="09124B53" w14:textId="283DD4D3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acupuncture/exp OR acupressure/exp OR 'acupuncture needle'/exp OR 'acupuncture point'/exp OR electroacupuncture/exp OR ‘auricular acupuncture’/exp OR 'trigger point'/exp OR moxibustion/exp OR 'bee venom'/exp OR apitherapy/exp OR phlebotomy/exp OR bloodletting/exp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unc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acupoint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oxa: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catgut embedding'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catgut implantation'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hiatsu: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hiatzu: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Zh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Chi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bee venom*'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bee sting therapy'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pitoxin: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pithera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f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venesection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venipuncture*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bloodletting:ab,t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blood letting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':ab,ti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07177" w14:textId="41AD1B6D" w:rsidR="00795170" w:rsidRPr="00B34609" w:rsidRDefault="00795170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22,226</w:t>
            </w:r>
          </w:p>
        </w:tc>
      </w:tr>
      <w:tr w:rsidR="00B34609" w:rsidRPr="00B34609" w14:paraId="3810FF46" w14:textId="77777777" w:rsidTr="00605B57">
        <w:tc>
          <w:tcPr>
            <w:tcW w:w="522" w:type="dxa"/>
          </w:tcPr>
          <w:p w14:paraId="7967C0A2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5</w:t>
            </w:r>
          </w:p>
        </w:tc>
        <w:tc>
          <w:tcPr>
            <w:tcW w:w="7478" w:type="dxa"/>
          </w:tcPr>
          <w:p w14:paraId="1C55F8E5" w14:textId="52329A75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'crossove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rocedure':d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double-blind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rocedure':d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randomized controlled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rial':d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'single-blind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rocedure':d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(random* OR factorial* OR crossover* OR cross NEXT/1 over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oub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NEAR/1 blind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ing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NEAR/1 blind* OR assign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lloca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 OR volunteer*):</w:t>
            </w:r>
            <w:proofErr w:type="spellStart"/>
            <w:proofErr w:type="gram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e,ab</w:t>
            </w:r>
            <w:proofErr w:type="gram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ti</w:t>
            </w:r>
            <w:proofErr w:type="spellEnd"/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A2E5A" w14:textId="2D26B9A8" w:rsidR="00795170" w:rsidRPr="00B34609" w:rsidRDefault="00795170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,345,647</w:t>
            </w:r>
          </w:p>
        </w:tc>
      </w:tr>
      <w:tr w:rsidR="00B34609" w:rsidRPr="00B34609" w14:paraId="5AB5C13B" w14:textId="77777777" w:rsidTr="00605B57">
        <w:tc>
          <w:tcPr>
            <w:tcW w:w="522" w:type="dxa"/>
          </w:tcPr>
          <w:p w14:paraId="7F1DEC54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6</w:t>
            </w:r>
          </w:p>
        </w:tc>
        <w:tc>
          <w:tcPr>
            <w:tcW w:w="7478" w:type="dxa"/>
          </w:tcPr>
          <w:p w14:paraId="3A0052CB" w14:textId="3CE43FF5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 AND #2 AND #3 AND #4 AND #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50E63" w14:textId="2196B191" w:rsidR="00795170" w:rsidRPr="00B34609" w:rsidRDefault="00795170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0</w:t>
            </w:r>
          </w:p>
        </w:tc>
      </w:tr>
      <w:tr w:rsidR="00B34609" w:rsidRPr="00B34609" w14:paraId="2DBD5C5F" w14:textId="77777777" w:rsidTr="00605B57">
        <w:tc>
          <w:tcPr>
            <w:tcW w:w="522" w:type="dxa"/>
          </w:tcPr>
          <w:p w14:paraId="09C2E966" w14:textId="77777777" w:rsidR="00C14C32" w:rsidRPr="00B34609" w:rsidRDefault="00C14C32" w:rsidP="00C14C3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7</w:t>
            </w:r>
          </w:p>
        </w:tc>
        <w:tc>
          <w:tcPr>
            <w:tcW w:w="7478" w:type="dxa"/>
          </w:tcPr>
          <w:p w14:paraId="1580B64A" w14:textId="5AF692F8" w:rsidR="00C14C32" w:rsidRPr="00B34609" w:rsidRDefault="00C14C32" w:rsidP="00C14C32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6 AND 'randomized controlled trial'/de</w:t>
            </w:r>
          </w:p>
        </w:tc>
        <w:tc>
          <w:tcPr>
            <w:tcW w:w="1209" w:type="dxa"/>
          </w:tcPr>
          <w:p w14:paraId="05DDEC42" w14:textId="1B03DD82" w:rsidR="00C14C32" w:rsidRPr="00B34609" w:rsidRDefault="00795170" w:rsidP="004F0D0A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9</w:t>
            </w:r>
          </w:p>
        </w:tc>
      </w:tr>
    </w:tbl>
    <w:p w14:paraId="02F3BB05" w14:textId="5B5A6C68" w:rsidR="00C14C32" w:rsidRPr="00B34609" w:rsidRDefault="00C14C32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36FDB776" w14:textId="068CEA34" w:rsidR="00C14C32" w:rsidRPr="00B34609" w:rsidRDefault="003F368F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Central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209"/>
      </w:tblGrid>
      <w:tr w:rsidR="00B34609" w:rsidRPr="00B34609" w14:paraId="5DB31250" w14:textId="77777777" w:rsidTr="00605B57">
        <w:tc>
          <w:tcPr>
            <w:tcW w:w="522" w:type="dxa"/>
          </w:tcPr>
          <w:p w14:paraId="4CE9A0B8" w14:textId="77777777" w:rsidR="003F368F" w:rsidRPr="00B34609" w:rsidRDefault="003F368F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478" w:type="dxa"/>
          </w:tcPr>
          <w:p w14:paraId="39C79C6B" w14:textId="77777777" w:rsidR="003F368F" w:rsidRPr="00B34609" w:rsidRDefault="003F368F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Searches</w:t>
            </w:r>
          </w:p>
        </w:tc>
        <w:tc>
          <w:tcPr>
            <w:tcW w:w="1209" w:type="dxa"/>
          </w:tcPr>
          <w:p w14:paraId="39C88C17" w14:textId="77777777" w:rsidR="003F368F" w:rsidRPr="00B34609" w:rsidRDefault="003F368F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Results</w:t>
            </w:r>
          </w:p>
        </w:tc>
      </w:tr>
      <w:tr w:rsidR="00B34609" w:rsidRPr="00B34609" w14:paraId="748E95C5" w14:textId="77777777" w:rsidTr="00605B57">
        <w:tc>
          <w:tcPr>
            <w:tcW w:w="522" w:type="dxa"/>
          </w:tcPr>
          <w:p w14:paraId="39D27D9A" w14:textId="7777777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93E0F" w14:textId="24FAAA16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Sleep Wake Disorders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E995E" w14:textId="15D4D353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2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01</w:t>
            </w:r>
          </w:p>
        </w:tc>
      </w:tr>
      <w:tr w:rsidR="00B34609" w:rsidRPr="00B34609" w14:paraId="1F99F2B0" w14:textId="77777777" w:rsidTr="00605B57">
        <w:tc>
          <w:tcPr>
            <w:tcW w:w="522" w:type="dxa"/>
          </w:tcPr>
          <w:p w14:paraId="1D14929E" w14:textId="7777777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9682D" w14:textId="3F86F9D7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Sleep Initiation and Maintenance Disorders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E69B4" w14:textId="0E09BF6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939</w:t>
            </w:r>
          </w:p>
        </w:tc>
      </w:tr>
      <w:tr w:rsidR="00B34609" w:rsidRPr="00B34609" w14:paraId="224C526F" w14:textId="77777777" w:rsidTr="00605B57">
        <w:tc>
          <w:tcPr>
            <w:tcW w:w="522" w:type="dxa"/>
          </w:tcPr>
          <w:p w14:paraId="70000AAC" w14:textId="7777777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6664A" w14:textId="7AE18CB1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Sleep Deprivation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EFDD3" w14:textId="051624F0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1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</w:t>
            </w:r>
          </w:p>
        </w:tc>
      </w:tr>
      <w:tr w:rsidR="00B34609" w:rsidRPr="00B34609" w14:paraId="66607F65" w14:textId="77777777" w:rsidTr="00605B57">
        <w:tc>
          <w:tcPr>
            <w:tcW w:w="522" w:type="dxa"/>
          </w:tcPr>
          <w:p w14:paraId="65032A70" w14:textId="7777777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FFAC8" w14:textId="49AD625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#1 OR #2 OR #3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49A4E" w14:textId="7125C4C7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2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01</w:t>
            </w:r>
          </w:p>
        </w:tc>
      </w:tr>
      <w:tr w:rsidR="00B34609" w:rsidRPr="00B34609" w14:paraId="7833F760" w14:textId="77777777" w:rsidTr="00605B57">
        <w:tc>
          <w:tcPr>
            <w:tcW w:w="522" w:type="dxa"/>
          </w:tcPr>
          <w:p w14:paraId="1F043676" w14:textId="7777777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A0E80" w14:textId="6A7EB143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(neurodevelopmental* OR cerebral palsy OR attention deficit hyperactivity disorder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lastRenderedPageBreak/>
              <w:t xml:space="preserve">attention deficit OR hyperactivity* OR autism spectrum disorder OR autism* OR autistic disorder OR Tourette syndrome OR Tourette* OR tic disorder* OR tic-like OR tic-related OR tic syndrome* OR 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mental retardation OR communication disorder* OR speech or language disorder* OR speech disorder OR speech sound disorder OR language disorder OR learning disorder* OR 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 OR learning-dis* OR reading disorder OR dyscalculia OR dysgraphia OR coordination disorder* OR stereotyped movement disorder* OR developmental coordination disorder):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i,ab,kw</w:t>
            </w:r>
            <w:proofErr w:type="spellEnd"/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B4933" w14:textId="75C1BAFF" w:rsidR="004F0D0A" w:rsidRPr="00B34609" w:rsidRDefault="00964AD7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lastRenderedPageBreak/>
              <w:t>52</w:t>
            </w:r>
            <w:r w:rsidR="004F0D0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83</w:t>
            </w:r>
          </w:p>
        </w:tc>
      </w:tr>
      <w:tr w:rsidR="00B34609" w:rsidRPr="00B34609" w14:paraId="52EEF90D" w14:textId="77777777" w:rsidTr="00605B57">
        <w:tc>
          <w:tcPr>
            <w:tcW w:w="522" w:type="dxa"/>
          </w:tcPr>
          <w:p w14:paraId="7CA61382" w14:textId="7777777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6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76953" w14:textId="123F2B63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4 AND #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05BCF" w14:textId="2317732D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8</w:t>
            </w:r>
          </w:p>
        </w:tc>
      </w:tr>
      <w:tr w:rsidR="00B34609" w:rsidRPr="00B34609" w14:paraId="2C469566" w14:textId="77777777" w:rsidTr="00605B57">
        <w:tc>
          <w:tcPr>
            <w:tcW w:w="522" w:type="dxa"/>
          </w:tcPr>
          <w:p w14:paraId="076BF5C8" w14:textId="5504B86E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7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0AF4E" w14:textId="1886C94D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Child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21F46" w14:textId="5507EF29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1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919</w:t>
            </w:r>
          </w:p>
        </w:tc>
      </w:tr>
      <w:tr w:rsidR="00B34609" w:rsidRPr="00B34609" w14:paraId="380AB4D8" w14:textId="77777777" w:rsidTr="00605B57">
        <w:tc>
          <w:tcPr>
            <w:tcW w:w="522" w:type="dxa"/>
          </w:tcPr>
          <w:p w14:paraId="7C8F6AE3" w14:textId="784956F3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8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47B21" w14:textId="46896F14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Pediatrics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473C9" w14:textId="4FBB415F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0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2</w:t>
            </w:r>
          </w:p>
        </w:tc>
      </w:tr>
      <w:tr w:rsidR="00B34609" w:rsidRPr="00B34609" w14:paraId="53977EDF" w14:textId="77777777" w:rsidTr="00605B57">
        <w:tc>
          <w:tcPr>
            <w:tcW w:w="522" w:type="dxa"/>
          </w:tcPr>
          <w:p w14:paraId="0CCF7578" w14:textId="12264554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9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A3864" w14:textId="75C3E3E1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Infant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205DC" w14:textId="1642D12F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28</w:t>
            </w:r>
          </w:p>
        </w:tc>
      </w:tr>
      <w:tr w:rsidR="00B34609" w:rsidRPr="00B34609" w14:paraId="5166AC1B" w14:textId="77777777" w:rsidTr="00605B57">
        <w:tc>
          <w:tcPr>
            <w:tcW w:w="522" w:type="dxa"/>
          </w:tcPr>
          <w:p w14:paraId="13A87A3D" w14:textId="17D0D92D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0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62FA1" w14:textId="5CFF81FD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dolescent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E198B" w14:textId="743451D6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36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77</w:t>
            </w:r>
          </w:p>
        </w:tc>
      </w:tr>
      <w:tr w:rsidR="00B34609" w:rsidRPr="00B34609" w14:paraId="1183E5BF" w14:textId="77777777" w:rsidTr="00605B57">
        <w:tc>
          <w:tcPr>
            <w:tcW w:w="522" w:type="dxa"/>
          </w:tcPr>
          <w:p w14:paraId="1ECB5EE6" w14:textId="3695EACE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45586" w14:textId="6D26233F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Minors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1E9D1" w14:textId="776416B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</w:t>
            </w:r>
          </w:p>
        </w:tc>
      </w:tr>
      <w:tr w:rsidR="00B34609" w:rsidRPr="00B34609" w14:paraId="021859D1" w14:textId="77777777" w:rsidTr="00605B57">
        <w:tc>
          <w:tcPr>
            <w:tcW w:w="522" w:type="dxa"/>
          </w:tcPr>
          <w:p w14:paraId="2EF47D9F" w14:textId="6D4A4AE8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40FC8" w14:textId="3A593F0F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7 OR #8 OR #9 OR #10 OR #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E4F64" w14:textId="280340B5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0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73</w:t>
            </w:r>
          </w:p>
        </w:tc>
      </w:tr>
      <w:tr w:rsidR="00B34609" w:rsidRPr="00B34609" w14:paraId="4D872231" w14:textId="77777777" w:rsidTr="00605B57">
        <w:tc>
          <w:tcPr>
            <w:tcW w:w="522" w:type="dxa"/>
          </w:tcPr>
          <w:p w14:paraId="79E7A595" w14:textId="2B6CD311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83466" w14:textId="5EF9D5EB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cupuncture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EFCDB" w14:textId="1745482A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6</w:t>
            </w:r>
          </w:p>
        </w:tc>
      </w:tr>
      <w:tr w:rsidR="00B34609" w:rsidRPr="00B34609" w14:paraId="001B97C6" w14:textId="77777777" w:rsidTr="00605B57">
        <w:tc>
          <w:tcPr>
            <w:tcW w:w="522" w:type="dxa"/>
          </w:tcPr>
          <w:p w14:paraId="74A71B63" w14:textId="42471AD1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2980E" w14:textId="118524BC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cupuncture Points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02AED" w14:textId="677149A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25</w:t>
            </w:r>
          </w:p>
        </w:tc>
      </w:tr>
      <w:tr w:rsidR="00B34609" w:rsidRPr="00B34609" w14:paraId="2AB53F77" w14:textId="77777777" w:rsidTr="00605B57">
        <w:tc>
          <w:tcPr>
            <w:tcW w:w="522" w:type="dxa"/>
          </w:tcPr>
          <w:p w14:paraId="2C9F10EC" w14:textId="1E0B43CA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8EF85" w14:textId="750C6FA6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cupuncture Therapy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9AD97" w14:textId="0F461E43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7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23</w:t>
            </w:r>
          </w:p>
        </w:tc>
      </w:tr>
      <w:tr w:rsidR="00B34609" w:rsidRPr="00B34609" w14:paraId="5A2C46CB" w14:textId="77777777" w:rsidTr="00605B57">
        <w:tc>
          <w:tcPr>
            <w:tcW w:w="522" w:type="dxa"/>
          </w:tcPr>
          <w:p w14:paraId="76D25836" w14:textId="6D854F6E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6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F0A45" w14:textId="7A776F63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Electroacupuncture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069B" w14:textId="7911BF2D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1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7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</w:t>
            </w:r>
          </w:p>
        </w:tc>
      </w:tr>
      <w:tr w:rsidR="00B34609" w:rsidRPr="00B34609" w14:paraId="1B66CE5F" w14:textId="77777777" w:rsidTr="00605B57">
        <w:tc>
          <w:tcPr>
            <w:tcW w:w="522" w:type="dxa"/>
          </w:tcPr>
          <w:p w14:paraId="6E28E399" w14:textId="2E452FD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7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57E6" w14:textId="3B5CABFD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cupuncture, Ear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8DB02" w14:textId="290BEB8D" w:rsidR="004F0D0A" w:rsidRPr="00B34609" w:rsidRDefault="00964AD7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71</w:t>
            </w:r>
          </w:p>
        </w:tc>
      </w:tr>
      <w:tr w:rsidR="00B34609" w:rsidRPr="00B34609" w14:paraId="51092CC6" w14:textId="77777777" w:rsidTr="00605B57">
        <w:tc>
          <w:tcPr>
            <w:tcW w:w="522" w:type="dxa"/>
          </w:tcPr>
          <w:p w14:paraId="1EF8A548" w14:textId="265B3158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8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97500" w14:textId="219345A8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cupressure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A6387" w14:textId="0818309F" w:rsidR="004F0D0A" w:rsidRPr="00B34609" w:rsidRDefault="00964AD7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06</w:t>
            </w:r>
          </w:p>
        </w:tc>
      </w:tr>
      <w:tr w:rsidR="00B34609" w:rsidRPr="00B34609" w14:paraId="725FE68E" w14:textId="77777777" w:rsidTr="00605B57">
        <w:tc>
          <w:tcPr>
            <w:tcW w:w="522" w:type="dxa"/>
          </w:tcPr>
          <w:p w14:paraId="5B4AE450" w14:textId="50A695E8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9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CAE5" w14:textId="29F10BAD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uriculotherapy] explode all tree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59A5E" w14:textId="68B61DA2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2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</w:t>
            </w:r>
          </w:p>
        </w:tc>
      </w:tr>
      <w:tr w:rsidR="00B34609" w:rsidRPr="00B34609" w14:paraId="6C6C562A" w14:textId="77777777" w:rsidTr="00605B57">
        <w:tc>
          <w:tcPr>
            <w:tcW w:w="522" w:type="dxa"/>
          </w:tcPr>
          <w:p w14:paraId="08C39726" w14:textId="01D8BC07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0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A362A" w14:textId="4D3EF971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Moxibustion] explode all trees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ab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CCD4A" w14:textId="1BC4C4B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8</w:t>
            </w:r>
          </w:p>
        </w:tc>
      </w:tr>
      <w:tr w:rsidR="00B34609" w:rsidRPr="00B34609" w14:paraId="2FA842C0" w14:textId="77777777" w:rsidTr="00605B57">
        <w:tc>
          <w:tcPr>
            <w:tcW w:w="522" w:type="dxa"/>
          </w:tcPr>
          <w:p w14:paraId="11CDD604" w14:textId="5427D8C0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81951" w14:textId="4F0AC210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Bee Venoms] explode all trees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ab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0054E" w14:textId="6AC3CEE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7</w:t>
            </w:r>
          </w:p>
        </w:tc>
      </w:tr>
      <w:tr w:rsidR="00B34609" w:rsidRPr="00B34609" w14:paraId="5B422798" w14:textId="77777777" w:rsidTr="00605B57">
        <w:tc>
          <w:tcPr>
            <w:tcW w:w="522" w:type="dxa"/>
          </w:tcPr>
          <w:p w14:paraId="3FADBEEC" w14:textId="051E8E04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24A64" w14:textId="74E6689C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Apitherapy] explode all trees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ab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C8BF6" w14:textId="65D16905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</w:p>
        </w:tc>
      </w:tr>
      <w:tr w:rsidR="00B34609" w:rsidRPr="00B34609" w14:paraId="3D239098" w14:textId="77777777" w:rsidTr="00605B57">
        <w:tc>
          <w:tcPr>
            <w:tcW w:w="522" w:type="dxa"/>
          </w:tcPr>
          <w:p w14:paraId="27AC674F" w14:textId="7DC1A08F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40EF4" w14:textId="56584D85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MeS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descriptor: [Phlebotomy] explode all trees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ab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E6488" w14:textId="072013C3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2</w:t>
            </w:r>
          </w:p>
        </w:tc>
      </w:tr>
      <w:tr w:rsidR="00B34609" w:rsidRPr="00B34609" w14:paraId="499F2098" w14:textId="77777777" w:rsidTr="00605B57">
        <w:tc>
          <w:tcPr>
            <w:tcW w:w="522" w:type="dxa"/>
          </w:tcPr>
          <w:p w14:paraId="4A063E47" w14:textId="6D7BB026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FFA6A" w14:textId="47201BE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(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unc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acupoint* OR electroacupuncture* OR trigger point* OR acupressure OR moxibustion OR moxa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catgut embedding OR catgut implantation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shiatsu OR shiatzu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Zh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Chi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bee venom* OR bee sting therapy OR apitoxin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pithera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f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venesection* OR venipuncture* OR bloodletting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blood letting</w:t>
            </w:r>
            <w:proofErr w:type="spellEnd"/>
            <w:proofErr w:type="gram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:ti</w:t>
            </w:r>
            <w:proofErr w:type="gram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ab,kw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69F6E" w14:textId="3DEBE15A" w:rsidR="004F0D0A" w:rsidRPr="00B34609" w:rsidRDefault="00964AD7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2</w:t>
            </w:r>
            <w:r w:rsidR="004F0D0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68</w:t>
            </w:r>
          </w:p>
        </w:tc>
      </w:tr>
      <w:tr w:rsidR="00B34609" w:rsidRPr="00B34609" w14:paraId="71B81628" w14:textId="77777777" w:rsidTr="00605B57">
        <w:tc>
          <w:tcPr>
            <w:tcW w:w="522" w:type="dxa"/>
          </w:tcPr>
          <w:p w14:paraId="62B1484E" w14:textId="56F6C438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FD10C" w14:textId="60CD9EA2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3 OR #14 OR #15 OR #16 OR #17 OR #18 OR #19 OR #20 OR #21 OR #22 OR #23 OR #2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384BD" w14:textId="40F69EB1" w:rsidR="004F0D0A" w:rsidRPr="00B34609" w:rsidRDefault="00964AD7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2</w:t>
            </w:r>
            <w:r w:rsidR="004F0D0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05</w:t>
            </w:r>
          </w:p>
        </w:tc>
      </w:tr>
      <w:tr w:rsidR="00B34609" w:rsidRPr="00B34609" w14:paraId="025EF697" w14:textId="77777777" w:rsidTr="00605B57">
        <w:tc>
          <w:tcPr>
            <w:tcW w:w="522" w:type="dxa"/>
          </w:tcPr>
          <w:p w14:paraId="34D55472" w14:textId="04435B1D" w:rsidR="004F0D0A" w:rsidRPr="00B34609" w:rsidRDefault="004F0D0A" w:rsidP="004F0D0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6</w:t>
            </w:r>
          </w:p>
        </w:tc>
        <w:tc>
          <w:tcPr>
            <w:tcW w:w="7478" w:type="dxa"/>
          </w:tcPr>
          <w:p w14:paraId="77156264" w14:textId="7174CA5E" w:rsidR="004F0D0A" w:rsidRPr="00B34609" w:rsidRDefault="004F0D0A" w:rsidP="004F0D0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(#6 AND #12 AND #25) in Trials</w:t>
            </w:r>
          </w:p>
        </w:tc>
        <w:tc>
          <w:tcPr>
            <w:tcW w:w="1209" w:type="dxa"/>
          </w:tcPr>
          <w:p w14:paraId="0A6C9363" w14:textId="053C25B0" w:rsidR="004F0D0A" w:rsidRPr="00B34609" w:rsidRDefault="00964AD7" w:rsidP="004F0D0A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7</w:t>
            </w:r>
          </w:p>
        </w:tc>
      </w:tr>
    </w:tbl>
    <w:p w14:paraId="670182C4" w14:textId="401412FD" w:rsidR="003F368F" w:rsidRPr="00B34609" w:rsidRDefault="003F368F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043D82BD" w14:textId="3139A9A9" w:rsidR="00C14C32" w:rsidRPr="00B34609" w:rsidRDefault="0010661B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Web of science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209"/>
      </w:tblGrid>
      <w:tr w:rsidR="00B34609" w:rsidRPr="00B34609" w14:paraId="38C1EB89" w14:textId="77777777" w:rsidTr="00605B57">
        <w:tc>
          <w:tcPr>
            <w:tcW w:w="522" w:type="dxa"/>
          </w:tcPr>
          <w:p w14:paraId="2038689B" w14:textId="77777777" w:rsidR="0010661B" w:rsidRPr="00B34609" w:rsidRDefault="0010661B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478" w:type="dxa"/>
          </w:tcPr>
          <w:p w14:paraId="2F11B3D6" w14:textId="77777777" w:rsidR="0010661B" w:rsidRPr="00B34609" w:rsidRDefault="0010661B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Searches</w:t>
            </w:r>
          </w:p>
        </w:tc>
        <w:tc>
          <w:tcPr>
            <w:tcW w:w="1209" w:type="dxa"/>
          </w:tcPr>
          <w:p w14:paraId="552CF50E" w14:textId="77777777" w:rsidR="0010661B" w:rsidRPr="00B34609" w:rsidRDefault="0010661B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Results</w:t>
            </w:r>
          </w:p>
        </w:tc>
      </w:tr>
      <w:tr w:rsidR="00B34609" w:rsidRPr="00B34609" w14:paraId="4592ABF0" w14:textId="77777777" w:rsidTr="00605B57">
        <w:tc>
          <w:tcPr>
            <w:tcW w:w="522" w:type="dxa"/>
          </w:tcPr>
          <w:p w14:paraId="0275AB42" w14:textId="77777777" w:rsidR="00A51FDA" w:rsidRPr="00B34609" w:rsidRDefault="00A51FDA" w:rsidP="00A51FD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7B733" w14:textId="6F07433F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TI=(“neurodevelopmental*” OR “cerebral palsy” OR “attention deficit hyperactivity disorder*” OR “attention deficit” OR “hyperactivity*” OR “autism spectrum disorder” OR “autism*” OR “autistic disorder” OR “Tourette syndrome” OR “Tourette*” OR “tic disorder*” OR “tic-like” OR “tic-related” OR “tic syndrome*” OR “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”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lastRenderedPageBreak/>
              <w:t xml:space="preserve">OR “mental retardation” OR “communication disorder*” OR “speech or language disorder*” OR “speech disorder” OR “speech sound disorder” OR “language disorder” OR “learning disorder*” OR ”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“ OR ”learning-dis*“ OR ”reading disorder“ OR ”dyscalculia“ OR ”dysgraphia“ OR “coordination disorder*” OR “stereotyped movement disorder*” OR “developmental coordination disorder”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C1086" w14:textId="1339429F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lastRenderedPageBreak/>
              <w:t>1</w:t>
            </w:r>
            <w:r w:rsidR="008934BE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4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8934BE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45</w:t>
            </w:r>
          </w:p>
        </w:tc>
      </w:tr>
      <w:tr w:rsidR="00B34609" w:rsidRPr="00B34609" w14:paraId="1718B8C6" w14:textId="77777777" w:rsidTr="00605B57">
        <w:tc>
          <w:tcPr>
            <w:tcW w:w="522" w:type="dxa"/>
          </w:tcPr>
          <w:p w14:paraId="26DAE610" w14:textId="77777777" w:rsidR="00A51FDA" w:rsidRPr="00B34609" w:rsidRDefault="00A51FDA" w:rsidP="00A51FD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8BF6B" w14:textId="4939D95E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I=(“Insomnia” OR “sleep restlessness” OR “sleep disturbance” OR “Sleep Wake Disorders” OR “Sleep Initiation and Maintenance Disorders”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429E9" w14:textId="60B0E168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9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89</w:t>
            </w:r>
          </w:p>
        </w:tc>
      </w:tr>
      <w:tr w:rsidR="00B34609" w:rsidRPr="00B34609" w14:paraId="3D533035" w14:textId="77777777" w:rsidTr="00605B57">
        <w:tc>
          <w:tcPr>
            <w:tcW w:w="522" w:type="dxa"/>
          </w:tcPr>
          <w:p w14:paraId="2A753156" w14:textId="77777777" w:rsidR="00A51FDA" w:rsidRPr="00B34609" w:rsidRDefault="00A51FDA" w:rsidP="00A51FD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28CED" w14:textId="0CBFDEFA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=(“Child*” OR “Pediatric*” OR “Adolescent*”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55463" w14:textId="633A24AE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7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9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828</w:t>
            </w:r>
          </w:p>
        </w:tc>
      </w:tr>
      <w:tr w:rsidR="00B34609" w:rsidRPr="00B34609" w14:paraId="1DB11A2B" w14:textId="77777777" w:rsidTr="00605B57">
        <w:tc>
          <w:tcPr>
            <w:tcW w:w="522" w:type="dxa"/>
          </w:tcPr>
          <w:p w14:paraId="3B6D3DB7" w14:textId="77777777" w:rsidR="00A51FDA" w:rsidRPr="00B34609" w:rsidRDefault="00A51FDA" w:rsidP="00A51FD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574DD" w14:textId="38C8746A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=(“Acupuncture*” OR “Acupressure” OR “acupoint*” OR “Electroacupuncture*” OR “Auriculotherapy” OR “Moxibustion” OR “Bee Venom*” OR “Apitherapy” OR “Phlebotomy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trigger point*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catgut embedding” OR “bloodletting” OR “blood letting”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124E4" w14:textId="6AD1605D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76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72</w:t>
            </w:r>
          </w:p>
        </w:tc>
      </w:tr>
      <w:tr w:rsidR="00B34609" w:rsidRPr="00B34609" w14:paraId="164712B0" w14:textId="77777777" w:rsidTr="00605B57">
        <w:tc>
          <w:tcPr>
            <w:tcW w:w="522" w:type="dxa"/>
          </w:tcPr>
          <w:p w14:paraId="2E45A735" w14:textId="77777777" w:rsidR="00A51FDA" w:rsidRPr="00B34609" w:rsidRDefault="00A51FDA" w:rsidP="00A51FD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C6FF3" w14:textId="54ED055C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=(“randomized controlled trial” OR “controlled clinical trial” OR ”randomized” OR ”randomly” OR ”trial”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92FE" w14:textId="355CF7E2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35E19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64</w:t>
            </w:r>
          </w:p>
        </w:tc>
      </w:tr>
      <w:tr w:rsidR="00B34609" w:rsidRPr="00B34609" w14:paraId="36F083ED" w14:textId="77777777" w:rsidTr="00605B57">
        <w:tc>
          <w:tcPr>
            <w:tcW w:w="522" w:type="dxa"/>
          </w:tcPr>
          <w:p w14:paraId="3FA49971" w14:textId="77777777" w:rsidR="00A51FDA" w:rsidRPr="00B34609" w:rsidRDefault="00A51FDA" w:rsidP="00A51FD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#6</w:t>
            </w:r>
          </w:p>
        </w:tc>
        <w:tc>
          <w:tcPr>
            <w:tcW w:w="7478" w:type="dxa"/>
          </w:tcPr>
          <w:p w14:paraId="289F6409" w14:textId="0638EF93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 AND #2 AND #3 AND #4 AND #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D7AE6" w14:textId="451A7AB0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0</w:t>
            </w:r>
          </w:p>
        </w:tc>
      </w:tr>
    </w:tbl>
    <w:p w14:paraId="3EF394C8" w14:textId="219F97C5" w:rsidR="0010661B" w:rsidRPr="00B34609" w:rsidRDefault="0010661B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028E359D" w14:textId="1A198CFF" w:rsidR="0010661B" w:rsidRPr="00B34609" w:rsidRDefault="00A51FDA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SCOPU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196C2EFE" w14:textId="77777777" w:rsidTr="00605B57">
        <w:tc>
          <w:tcPr>
            <w:tcW w:w="522" w:type="dxa"/>
          </w:tcPr>
          <w:p w14:paraId="661BC633" w14:textId="77777777" w:rsidR="00A51FDA" w:rsidRPr="00B34609" w:rsidRDefault="00A51FDA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</w:tcPr>
          <w:p w14:paraId="528F8791" w14:textId="77777777" w:rsidR="00A51FDA" w:rsidRPr="00B34609" w:rsidRDefault="00A51FDA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Searches</w:t>
            </w:r>
          </w:p>
        </w:tc>
        <w:tc>
          <w:tcPr>
            <w:tcW w:w="1176" w:type="dxa"/>
          </w:tcPr>
          <w:p w14:paraId="675094DF" w14:textId="77777777" w:rsidR="00A51FDA" w:rsidRPr="00B34609" w:rsidRDefault="00A51FDA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7F23757D" w14:textId="77777777" w:rsidTr="00605B57">
        <w:tc>
          <w:tcPr>
            <w:tcW w:w="522" w:type="dxa"/>
          </w:tcPr>
          <w:p w14:paraId="6653830A" w14:textId="77777777" w:rsidR="00A51FDA" w:rsidRPr="00B34609" w:rsidRDefault="00A51FDA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2CD6FC63" w14:textId="7591BCA1" w:rsidR="00A51FDA" w:rsidRPr="00B34609" w:rsidRDefault="00A51FDA" w:rsidP="00A51FD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TITLE-ABS(“neurodevelopmental*” OR “cerebral palsy” OR “attention deficit hyperactivity disorder*” OR “attention deficit” OR “hyperactivity*” OR “autism spectrum disorder” OR “autism*” OR “autistic disorder” OR “Tourette syndrome” OR “Tourette*” OR “tic disorder*” OR “tic-like” OR “tic-related” OR “tic syndrome*” OR “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” OR “mental retardation” OR “communication disorder*” OR “speech or language disorder*” OR “speech disorder” OR “speech sound disorder” OR “language disorder” OR “learning disorder*” OR ”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</w:t>
            </w:r>
            <w:r w:rsidR="00036BF5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i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“ OR ”learning-dis*“ OR ”reading disorder“ OR ”dyscalculia“ OR ”dysgraphia“ OR “coordination disorder*” OR “stereotyped movement disorder*” OR “developmental coordination disorder”) AND TITLE-ABS(“Insomnia” OR “sleep restlessness” OR “sleep disturbance” OR “Sleep Wake Disorders” OR “Sleep Initiation and Maintenance Disorders”) AND</w:t>
            </w:r>
            <w:r w:rsidR="008934BE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ITLE-ABS(“Child*” OR “Pediatric*” OR “Adolescent*”)</w:t>
            </w:r>
            <w:r w:rsidR="008934BE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ND TITLE-ABS(“Acupuncture*” OR “Acupressure” OR “acupoint*” OR “Electroacupuncture*” OR “Auriculotherapy” OR “Moxibustion” OR “Bee Venom*” OR “Apitherapy” OR “Phlebotomy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trigger point*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catgut embedding” OR “bloodletting” OR “blood letting”) AND TITLE-ABS(“randomized controlled trial” OR “controlled clinical trial” OR ”randomized” OR ”randomly” OR ”trial”)</w:t>
            </w:r>
          </w:p>
        </w:tc>
        <w:tc>
          <w:tcPr>
            <w:tcW w:w="1176" w:type="dxa"/>
          </w:tcPr>
          <w:p w14:paraId="4E9D2F11" w14:textId="7EB16AFA" w:rsidR="00A51FDA" w:rsidRPr="00B34609" w:rsidRDefault="008934BE" w:rsidP="00605B57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5</w:t>
            </w:r>
          </w:p>
        </w:tc>
      </w:tr>
    </w:tbl>
    <w:p w14:paraId="6142C19D" w14:textId="77777777" w:rsidR="00A51FDA" w:rsidRPr="00B34609" w:rsidRDefault="00A51FDA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36FC9042" w14:textId="4F227153" w:rsidR="00A51FDA" w:rsidRPr="00B34609" w:rsidRDefault="00C80E2A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AMED via EBSCO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209"/>
      </w:tblGrid>
      <w:tr w:rsidR="00B34609" w:rsidRPr="00B34609" w14:paraId="04A1F0AE" w14:textId="77777777" w:rsidTr="00605B57">
        <w:tc>
          <w:tcPr>
            <w:tcW w:w="522" w:type="dxa"/>
          </w:tcPr>
          <w:p w14:paraId="6C4A3AC2" w14:textId="77777777" w:rsidR="00C80E2A" w:rsidRPr="00B34609" w:rsidRDefault="00C80E2A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478" w:type="dxa"/>
          </w:tcPr>
          <w:p w14:paraId="76BD0DE6" w14:textId="77777777" w:rsidR="00C80E2A" w:rsidRPr="00B34609" w:rsidRDefault="00C80E2A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Searches</w:t>
            </w:r>
          </w:p>
        </w:tc>
        <w:tc>
          <w:tcPr>
            <w:tcW w:w="1209" w:type="dxa"/>
          </w:tcPr>
          <w:p w14:paraId="4DCB2046" w14:textId="77777777" w:rsidR="00C80E2A" w:rsidRPr="00B34609" w:rsidRDefault="00C80E2A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Results</w:t>
            </w:r>
          </w:p>
        </w:tc>
      </w:tr>
      <w:tr w:rsidR="00B34609" w:rsidRPr="00B34609" w14:paraId="4EE1E88F" w14:textId="77777777" w:rsidTr="00605B57">
        <w:tc>
          <w:tcPr>
            <w:tcW w:w="522" w:type="dxa"/>
          </w:tcPr>
          <w:p w14:paraId="539AEF1E" w14:textId="4F8A686B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S6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43CAB" w14:textId="68D91C9D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1 AND S2 AND S3 AND S4 AND S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8661A" w14:textId="730DB1FC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0</w:t>
            </w:r>
          </w:p>
        </w:tc>
      </w:tr>
      <w:tr w:rsidR="00B34609" w:rsidRPr="00B34609" w14:paraId="7297809B" w14:textId="77777777" w:rsidTr="00605B57">
        <w:tc>
          <w:tcPr>
            <w:tcW w:w="522" w:type="dxa"/>
          </w:tcPr>
          <w:p w14:paraId="4BA38C1E" w14:textId="5AFE57E7" w:rsidR="00C80E2A" w:rsidRPr="00B34609" w:rsidRDefault="00C80E2A" w:rsidP="00C80E2A">
            <w:pPr>
              <w:spacing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33064" w14:textId="6C2B97BD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TX (randomized controlled trial OR controlled clinical trial OR randomized crossover procedure OR double-blind procedure OR randomized controlled trial OR single-blind procedure OR random* OR factorial* OR crossover* OR double blind* OR assign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lloca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44FD6" w14:textId="00B52D60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0,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80</w:t>
            </w:r>
          </w:p>
        </w:tc>
      </w:tr>
      <w:tr w:rsidR="00B34609" w:rsidRPr="00B34609" w14:paraId="45470987" w14:textId="77777777" w:rsidTr="00605B57">
        <w:tc>
          <w:tcPr>
            <w:tcW w:w="522" w:type="dxa"/>
          </w:tcPr>
          <w:p w14:paraId="392DBF88" w14:textId="0E2FE8BF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lastRenderedPageBreak/>
              <w:t>S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99CC0" w14:textId="5F690C4B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SU (Acupuncture* OR Acupuncture Therapy OR Acupressure OR Electroacupuncture OR Auriculotherapy OR Moxibustion OR Bee Venoms OR Apitherapy OR Phlebotomy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unc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acupoint* OR electroacupuncture* OR trigger point* OR moxa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catgut embedding OR catgut implantation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shiatsu OR shiatzu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Zh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Chi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bee venom* OR bee sting therapy OR apitoxin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pithera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f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venesection* OR venipuncture* OR bloodletting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blood letting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F2B26" w14:textId="2B2BC0A3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2,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</w:p>
        </w:tc>
      </w:tr>
      <w:tr w:rsidR="00B34609" w:rsidRPr="00B34609" w14:paraId="7F02A94E" w14:textId="77777777" w:rsidTr="00605B57">
        <w:tc>
          <w:tcPr>
            <w:tcW w:w="522" w:type="dxa"/>
          </w:tcPr>
          <w:p w14:paraId="514546C6" w14:textId="36CBB03E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905C0" w14:textId="5C0982F8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U (Child* OR Pediatric* OR Infant* OR Adolescent* OR Minors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E7F32" w14:textId="77173AB9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7,0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08</w:t>
            </w:r>
          </w:p>
        </w:tc>
      </w:tr>
      <w:tr w:rsidR="00B34609" w:rsidRPr="00B34609" w14:paraId="3B52C5A6" w14:textId="77777777" w:rsidTr="00605B57">
        <w:tc>
          <w:tcPr>
            <w:tcW w:w="522" w:type="dxa"/>
          </w:tcPr>
          <w:p w14:paraId="24261730" w14:textId="6E2AD5B1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45E08" w14:textId="73F2493E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U (Insomnia OR sleep restlessness OR sleep disturbance* OR Sleep Wake Disorder* OR Sleep Initiation and Maintenance Disorder*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851B2" w14:textId="38B04BBC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5</w:t>
            </w:r>
          </w:p>
        </w:tc>
      </w:tr>
      <w:tr w:rsidR="00B34609" w:rsidRPr="00B34609" w14:paraId="5F26040F" w14:textId="77777777" w:rsidTr="00605B57">
        <w:tc>
          <w:tcPr>
            <w:tcW w:w="522" w:type="dxa"/>
          </w:tcPr>
          <w:p w14:paraId="71753CAE" w14:textId="60956DC8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5D513" w14:textId="30F0D7F8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SU (neurodevelopmental* OR cerebral palsy OR attention deficit hyperactivity disorder* OR attention deficit OR hyperactivity* OR autism spectrum disorder OR autism* OR autistic disorder OR Tourette syndrome OR Tourette* OR tic disorder* OR tic-like OR tic-related OR tic syndrome* OR 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mental retardation OR communication disorder* OR speech or language disorder* OR speech disorder OR speech sound disorder OR language disorder OR learning disorder* OR 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 OR learning-dis* OR reading disorder OR dyscalculia OR dysgraphia OR coordination disorder* OR stereotyped movement disorder* OR developmental coordination disorder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C091A" w14:textId="42CD7389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0B41E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006</w:t>
            </w:r>
          </w:p>
        </w:tc>
      </w:tr>
    </w:tbl>
    <w:p w14:paraId="776265AD" w14:textId="77777777" w:rsidR="00C80E2A" w:rsidRPr="00B34609" w:rsidRDefault="00C80E2A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4CA37F0E" w14:textId="47BE814B" w:rsidR="00C14C32" w:rsidRPr="00B34609" w:rsidRDefault="00C80E2A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MEDLINE via EBSCO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209"/>
      </w:tblGrid>
      <w:tr w:rsidR="00B34609" w:rsidRPr="00B34609" w14:paraId="475CC80A" w14:textId="77777777" w:rsidTr="00B15251">
        <w:tc>
          <w:tcPr>
            <w:tcW w:w="522" w:type="dxa"/>
          </w:tcPr>
          <w:p w14:paraId="3B26AD91" w14:textId="77777777" w:rsidR="00C80E2A" w:rsidRPr="00B34609" w:rsidRDefault="00C80E2A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478" w:type="dxa"/>
            <w:vAlign w:val="center"/>
          </w:tcPr>
          <w:p w14:paraId="55DD5E14" w14:textId="77777777" w:rsidR="00C80E2A" w:rsidRPr="00B34609" w:rsidRDefault="00C80E2A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Searches</w:t>
            </w:r>
          </w:p>
        </w:tc>
        <w:tc>
          <w:tcPr>
            <w:tcW w:w="1209" w:type="dxa"/>
            <w:vAlign w:val="center"/>
          </w:tcPr>
          <w:p w14:paraId="286F0D45" w14:textId="77777777" w:rsidR="00C80E2A" w:rsidRPr="00B34609" w:rsidRDefault="00C80E2A" w:rsidP="00605B57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B34609">
              <w:rPr>
                <w:rFonts w:cs="Times New Roman"/>
                <w:sz w:val="20"/>
                <w:szCs w:val="18"/>
              </w:rPr>
              <w:t>Results</w:t>
            </w:r>
          </w:p>
        </w:tc>
      </w:tr>
      <w:tr w:rsidR="00B34609" w:rsidRPr="00B34609" w14:paraId="024F5A52" w14:textId="77777777" w:rsidTr="00605B57">
        <w:tc>
          <w:tcPr>
            <w:tcW w:w="522" w:type="dxa"/>
          </w:tcPr>
          <w:p w14:paraId="4D72F568" w14:textId="77777777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S6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D8573" w14:textId="65C47D1F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1 AND S2 AND S3 AND S4 AND S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5717C" w14:textId="12F17737" w:rsidR="00C80E2A" w:rsidRPr="00B34609" w:rsidRDefault="00964AD7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  <w:t>4</w:t>
            </w:r>
          </w:p>
        </w:tc>
      </w:tr>
      <w:tr w:rsidR="00B34609" w:rsidRPr="00B34609" w14:paraId="1DEA5B03" w14:textId="77777777" w:rsidTr="00605B57">
        <w:tc>
          <w:tcPr>
            <w:tcW w:w="522" w:type="dxa"/>
          </w:tcPr>
          <w:p w14:paraId="3948BF13" w14:textId="77777777" w:rsidR="00C80E2A" w:rsidRPr="00B34609" w:rsidRDefault="00C80E2A" w:rsidP="00C80E2A">
            <w:pPr>
              <w:spacing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71A17" w14:textId="45701816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PT (randomized controlled trial OR controlled clinical trial OR randomized crossover procedure OR double-blind procedure OR randomized controlled trial OR single-blind procedure OR random* OR factorial* OR crossover* OR double blind* OR assign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lloca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0BB32" w14:textId="0A133209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7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2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4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9</w:t>
            </w:r>
          </w:p>
        </w:tc>
      </w:tr>
      <w:tr w:rsidR="00B34609" w:rsidRPr="00B34609" w14:paraId="3822ED71" w14:textId="77777777" w:rsidTr="00605B57">
        <w:tc>
          <w:tcPr>
            <w:tcW w:w="522" w:type="dxa"/>
          </w:tcPr>
          <w:p w14:paraId="42B240A8" w14:textId="77777777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73A35" w14:textId="06AA2A61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SU (Acupuncture* OR Acupuncture Therapy OR Acupressure OR Electroacupuncture OR Auriculotherapy OR Moxibustion OR Bee Venoms OR Apitherapy OR Phlebotomy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unc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acupoint* OR electroacupuncture* OR trigger point* OR moxa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catgut embedding OR catgut implantation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cup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shiatsu OR shiatzu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Zhi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Chih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Ya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bee venom* OR bee sting therapy OR apitoxin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pitherap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flebotom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venesection* OR venipuncture* OR bloodletting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blood letting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0E08A" w14:textId="47DCC5D7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3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23</w:t>
            </w:r>
          </w:p>
        </w:tc>
      </w:tr>
      <w:tr w:rsidR="00B34609" w:rsidRPr="00B34609" w14:paraId="37A649EC" w14:textId="77777777" w:rsidTr="00605B57">
        <w:tc>
          <w:tcPr>
            <w:tcW w:w="522" w:type="dxa"/>
          </w:tcPr>
          <w:p w14:paraId="2EFBE3B0" w14:textId="77777777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AB666" w14:textId="31920427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U (Child* OR Pediatric* OR Infant* OR Adolescent* OR Minors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42A45" w14:textId="5B213855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4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61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66</w:t>
            </w:r>
          </w:p>
        </w:tc>
      </w:tr>
      <w:tr w:rsidR="00B34609" w:rsidRPr="00B34609" w14:paraId="2D384F33" w14:textId="77777777" w:rsidTr="00605B57">
        <w:tc>
          <w:tcPr>
            <w:tcW w:w="522" w:type="dxa"/>
          </w:tcPr>
          <w:p w14:paraId="016EA6B3" w14:textId="77777777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DE1D8" w14:textId="6BCBAD2C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U (Insomnia OR sleep restlessness OR sleep disturbance OR Sleep Wake Disorders OR Sleep Initiation and Maintenance Disorders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DD385" w14:textId="00A9E453" w:rsidR="00C80E2A" w:rsidRPr="00B34609" w:rsidRDefault="00964AD7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52</w:t>
            </w:r>
            <w:r w:rsidR="00C80E2A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,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737</w:t>
            </w:r>
          </w:p>
        </w:tc>
      </w:tr>
      <w:tr w:rsidR="00B34609" w:rsidRPr="00B34609" w14:paraId="2C98E421" w14:textId="77777777" w:rsidTr="00605B57">
        <w:tc>
          <w:tcPr>
            <w:tcW w:w="522" w:type="dxa"/>
          </w:tcPr>
          <w:p w14:paraId="64432A5C" w14:textId="77777777" w:rsidR="00C80E2A" w:rsidRPr="00B34609" w:rsidRDefault="00C80E2A" w:rsidP="00C80E2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sz w:val="20"/>
                <w:szCs w:val="20"/>
                <w:lang w:eastAsia="ko-KR"/>
              </w:rPr>
              <w:t>S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07E9" w14:textId="6C49A87F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SU (neurodevelopmental* OR cerebral palsy OR attention deficit hyperactivity disorder* OR attention deficit OR hyperactivity* OR autism spectrum disorder OR autism* OR autistic disorder OR Tourette syndrome OR Tourette* OR tic disorder* OR tic-like OR tic-related OR tic syndrome* OR 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mental retardation OR communication disorder* OR speech or language disorder* OR speech disorder OR speech sound disorder OR language disorder OR learning disorder* OR 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 OR learning-dis* OR reading disorder OR dyscalculia OR dysgraphia OR coordination disorder* OR stereotyped movement disorder* OR developmental coordination disorder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5812A" w14:textId="69AC4BF6" w:rsidR="00C80E2A" w:rsidRPr="00B34609" w:rsidRDefault="00C80E2A" w:rsidP="00C80E2A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</w:t>
            </w:r>
            <w:r w:rsidR="00964AD7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9,917</w:t>
            </w:r>
          </w:p>
        </w:tc>
      </w:tr>
    </w:tbl>
    <w:p w14:paraId="7272F79B" w14:textId="59D74200" w:rsidR="00C80E2A" w:rsidRPr="00B34609" w:rsidRDefault="00C80E2A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320BEDFD" w14:textId="0B21FEB7" w:rsidR="00C80E2A" w:rsidRPr="00B34609" w:rsidRDefault="00B15251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lastRenderedPageBreak/>
        <w:t>ICTRP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3D05A402" w14:textId="77777777" w:rsidTr="00B15251">
        <w:tc>
          <w:tcPr>
            <w:tcW w:w="522" w:type="dxa"/>
          </w:tcPr>
          <w:p w14:paraId="7F4DD7D8" w14:textId="77777777" w:rsidR="00B15251" w:rsidRPr="00B34609" w:rsidRDefault="00B15251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  <w:vAlign w:val="bottom"/>
          </w:tcPr>
          <w:p w14:paraId="685E74B9" w14:textId="7054CA8C" w:rsidR="00B15251" w:rsidRPr="00B34609" w:rsidRDefault="00B15251" w:rsidP="00B1525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earches (search for clinical trials in children)</w:t>
            </w:r>
          </w:p>
        </w:tc>
        <w:tc>
          <w:tcPr>
            <w:tcW w:w="1176" w:type="dxa"/>
          </w:tcPr>
          <w:p w14:paraId="0AB0D5C5" w14:textId="77777777" w:rsidR="00B15251" w:rsidRPr="00B34609" w:rsidRDefault="00B15251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735162C0" w14:textId="77777777" w:rsidTr="00605B57">
        <w:tc>
          <w:tcPr>
            <w:tcW w:w="522" w:type="dxa"/>
          </w:tcPr>
          <w:p w14:paraId="1C71B878" w14:textId="77777777" w:rsidR="00B15251" w:rsidRPr="00B34609" w:rsidRDefault="00B15251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51BEA1F8" w14:textId="2005B776" w:rsidR="00B15251" w:rsidRPr="00B34609" w:rsidRDefault="00B15251" w:rsidP="00B1525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(“neurodevelopmental*” OR “cerebral palsy” OR “attention deficit hyperactivity disorder*” OR “attention deficit” OR “hyperactivity*” OR “autism spectrum disorder” OR “autism*” OR “autistic disorder” OR “Tourette syndrome” OR “Tourette*” OR “tic disorder*” OR “tic-like” OR “tic-related” OR “tic syndrome*” OR “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” OR “mental retardation” OR “communication disorder*” OR “speech or language disorder*” OR “speech disorder” OR “speech sound disorder” OR “language disorder” OR “learning disorder*” OR ”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“ OR ”learning-dis*“ OR ”reading disorder“ OR ”dyscalculia“ OR ”dysgraphia“ OR “coordination disorder*” OR “stereotyped movement disorder*” OR “developmental coordination disorder”) AND (“Insomnia” OR “sleep restlessness” OR “sleep disturbance” OR “Sleep Wake Disorders” OR “Sleep Initiation and Maintenance Disorders”) AND (“Acupuncture*” OR “Acupressure” OR “acupoint*” OR “Electroacupuncture*” OR “Auriculotherapy” OR “Moxibustion” OR “Bee Venom*” OR “Apitherapy” OR “Phlebotomy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trigger point*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catgut embedding” OR “bloodletting” OR “blood letting”)</w:t>
            </w:r>
          </w:p>
        </w:tc>
        <w:tc>
          <w:tcPr>
            <w:tcW w:w="1176" w:type="dxa"/>
          </w:tcPr>
          <w:p w14:paraId="195880C9" w14:textId="5D96EBF3" w:rsidR="00B15251" w:rsidRPr="00B34609" w:rsidRDefault="00B15251" w:rsidP="00605B57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0</w:t>
            </w:r>
          </w:p>
        </w:tc>
      </w:tr>
    </w:tbl>
    <w:p w14:paraId="72EAF785" w14:textId="77777777" w:rsidR="00C80E2A" w:rsidRPr="00B34609" w:rsidRDefault="00C80E2A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4D15CF74" w14:textId="3EB299A7" w:rsidR="00C14C32" w:rsidRPr="00B34609" w:rsidRDefault="00B15251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ClinicalTrials.gov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5170AC72" w14:textId="77777777" w:rsidTr="00605B57">
        <w:tc>
          <w:tcPr>
            <w:tcW w:w="522" w:type="dxa"/>
          </w:tcPr>
          <w:p w14:paraId="48B9EEE4" w14:textId="77777777" w:rsidR="00B15251" w:rsidRPr="00B34609" w:rsidRDefault="00B15251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  <w:vAlign w:val="bottom"/>
          </w:tcPr>
          <w:p w14:paraId="200E74FA" w14:textId="0623EB1F" w:rsidR="00B15251" w:rsidRPr="00B34609" w:rsidRDefault="00B15251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earches</w:t>
            </w:r>
          </w:p>
        </w:tc>
        <w:tc>
          <w:tcPr>
            <w:tcW w:w="1176" w:type="dxa"/>
          </w:tcPr>
          <w:p w14:paraId="65AA4D9F" w14:textId="77777777" w:rsidR="00B15251" w:rsidRPr="00B34609" w:rsidRDefault="00B15251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0595E736" w14:textId="77777777" w:rsidTr="00605B57">
        <w:tc>
          <w:tcPr>
            <w:tcW w:w="522" w:type="dxa"/>
          </w:tcPr>
          <w:p w14:paraId="6A946987" w14:textId="77777777" w:rsidR="00B15251" w:rsidRPr="00B34609" w:rsidRDefault="00B15251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5AA15142" w14:textId="4F9EEF31" w:rsidR="00B15251" w:rsidRPr="00B34609" w:rsidRDefault="00B15251" w:rsidP="00B1525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(“neurodevelopmental*” OR “cerebral palsy” OR “attention deficit hyperactivity disorder*” OR “attention deficit” OR “hyperactivity*” OR “autism spectrum disorder” OR “autism*” OR “autistic disorder” OR “Tourette syndrome” OR “Tourette*” OR “tic disorder*” OR “tic-like” OR “tic-related” OR “tic syndrome*” OR “intellectual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i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” OR “mental retardation” OR “communication disorder*” OR “speech or language disorder*” OR “speech disorder” OR “speech sound disorder” OR “language disorder” OR “learning disorder*” OR ”learning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disabilt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“ OR ”learning-dis*“ OR ”reading disorder“ OR ”dyscalculia“ OR ”dysgraphia“ OR “coordination disorder*” OR “stereotyped movement disorder*” OR “developmental coordination disorder”) AND (“Insomnia” OR “sleep restlessness” OR “sleep disturbance” OR “Sleep Wake Disorders” OR “Sleep Initiation and Maintenance Disorders”) AND (“Acupuncture*” OR “Acupressure” OR “acupoint*” OR “Electroacupuncture*” OR “Auriculotherapy” OR “Moxibustion” OR “Bee Venom*” OR “Apitherapy” OR “Phlebotomy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needl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trigger point*” OR “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pharmacopuncture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” OR “catgut embedding” OR “bloodletting” OR “blood letting”)</w:t>
            </w:r>
          </w:p>
        </w:tc>
        <w:tc>
          <w:tcPr>
            <w:tcW w:w="1176" w:type="dxa"/>
          </w:tcPr>
          <w:p w14:paraId="79B73C6C" w14:textId="77777777" w:rsidR="00B15251" w:rsidRPr="00B34609" w:rsidRDefault="00B15251" w:rsidP="00605B57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0</w:t>
            </w:r>
          </w:p>
        </w:tc>
      </w:tr>
    </w:tbl>
    <w:p w14:paraId="64BD7342" w14:textId="77777777" w:rsidR="00B15251" w:rsidRPr="00B34609" w:rsidRDefault="00B15251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050C8BF7" w14:textId="1469C34B" w:rsidR="00B15251" w:rsidRPr="00B34609" w:rsidRDefault="00721683" w:rsidP="00C14C32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OASI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1FB738E5" w14:textId="77777777" w:rsidTr="00605B57">
        <w:tc>
          <w:tcPr>
            <w:tcW w:w="522" w:type="dxa"/>
          </w:tcPr>
          <w:p w14:paraId="025273EA" w14:textId="77777777" w:rsidR="00AF6BFD" w:rsidRPr="00B34609" w:rsidRDefault="00AF6BFD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  <w:vAlign w:val="bottom"/>
          </w:tcPr>
          <w:p w14:paraId="30358B09" w14:textId="452074F5" w:rsidR="00AF6BFD" w:rsidRPr="00B34609" w:rsidRDefault="00AF6BFD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earches</w:t>
            </w:r>
          </w:p>
        </w:tc>
        <w:tc>
          <w:tcPr>
            <w:tcW w:w="1176" w:type="dxa"/>
          </w:tcPr>
          <w:p w14:paraId="1123A680" w14:textId="77777777" w:rsidR="00AF6BFD" w:rsidRPr="00B34609" w:rsidRDefault="00AF6BFD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3A342CC9" w14:textId="77777777" w:rsidTr="00605B57">
        <w:tc>
          <w:tcPr>
            <w:tcW w:w="522" w:type="dxa"/>
          </w:tcPr>
          <w:p w14:paraId="530E6C1A" w14:textId="77777777" w:rsidR="00AF6BFD" w:rsidRPr="00B34609" w:rsidRDefault="00AF6BFD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6B560326" w14:textId="254C0422" w:rsidR="00AF6BFD" w:rsidRPr="00B34609" w:rsidRDefault="005E206A" w:rsidP="005E206A">
            <w:pPr>
              <w:widowControl w:val="0"/>
              <w:wordWrap w:val="0"/>
              <w:autoSpaceDE w:val="0"/>
              <w:autoSpaceDN w:val="0"/>
              <w:spacing w:before="0" w:after="0" w:line="384" w:lineRule="auto"/>
              <w:jc w:val="both"/>
              <w:textAlignment w:val="baseline"/>
              <w:rPr>
                <w:rFonts w:eastAsia="굴림" w:cs="Times New Roman"/>
                <w:spacing w:val="-20"/>
                <w:sz w:val="16"/>
                <w:szCs w:val="16"/>
                <w:lang w:eastAsia="ko-KR"/>
              </w:rPr>
            </w:pPr>
            <w:r w:rsidRPr="00B34609">
              <w:rPr>
                <w:rFonts w:eastAsia="맑은 고딕" w:cs="Times New Roman"/>
                <w:spacing w:val="-20"/>
                <w:sz w:val="16"/>
                <w:szCs w:val="16"/>
                <w:lang w:eastAsia="ko-KR"/>
              </w:rPr>
              <w:t>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신경발달장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뇌성마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자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ADHD|) 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소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아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청소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어린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경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혈위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</w:tcPr>
          <w:p w14:paraId="5DC3C39C" w14:textId="70474452" w:rsidR="00AF6BFD" w:rsidRPr="00B34609" w:rsidRDefault="005E206A" w:rsidP="00605B57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1</w:t>
            </w:r>
          </w:p>
        </w:tc>
      </w:tr>
    </w:tbl>
    <w:p w14:paraId="3875D3B6" w14:textId="77777777" w:rsidR="00721683" w:rsidRPr="00B34609" w:rsidRDefault="00721683" w:rsidP="00C14C32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4A33F308" w14:textId="118F2C9A" w:rsidR="00B15251" w:rsidRPr="00B34609" w:rsidRDefault="00A81CE1" w:rsidP="00A81CE1">
      <w:pPr>
        <w:rPr>
          <w:rFonts w:eastAsia="맑은 고딕" w:cs="Times New Roman"/>
          <w:b/>
          <w:sz w:val="20"/>
          <w:szCs w:val="20"/>
          <w:lang w:eastAsia="ko-KR"/>
        </w:rPr>
      </w:pPr>
      <w:proofErr w:type="spellStart"/>
      <w:r w:rsidRPr="00B34609">
        <w:rPr>
          <w:rFonts w:eastAsia="맑은 고딕" w:cs="Times New Roman"/>
          <w:b/>
          <w:sz w:val="20"/>
          <w:szCs w:val="20"/>
          <w:lang w:eastAsia="ko-KR"/>
        </w:rPr>
        <w:t>KMbase</w:t>
      </w:r>
      <w:proofErr w:type="spell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2C301B89" w14:textId="77777777" w:rsidTr="00605B57">
        <w:tc>
          <w:tcPr>
            <w:tcW w:w="522" w:type="dxa"/>
          </w:tcPr>
          <w:p w14:paraId="1EEECA0F" w14:textId="77777777" w:rsidR="00A81CE1" w:rsidRPr="00B34609" w:rsidRDefault="00A81CE1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  <w:vAlign w:val="bottom"/>
          </w:tcPr>
          <w:p w14:paraId="49CA511A" w14:textId="77777777" w:rsidR="00A81CE1" w:rsidRPr="00B34609" w:rsidRDefault="00A81CE1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earches</w:t>
            </w:r>
          </w:p>
        </w:tc>
        <w:tc>
          <w:tcPr>
            <w:tcW w:w="1176" w:type="dxa"/>
          </w:tcPr>
          <w:p w14:paraId="7196405D" w14:textId="77777777" w:rsidR="00A81CE1" w:rsidRPr="00B34609" w:rsidRDefault="00A81CE1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0306A2F8" w14:textId="77777777" w:rsidTr="00605B57">
        <w:tc>
          <w:tcPr>
            <w:tcW w:w="522" w:type="dxa"/>
          </w:tcPr>
          <w:p w14:paraId="585695EA" w14:textId="52A26DC7" w:rsidR="00A81CE1" w:rsidRPr="00B34609" w:rsidRDefault="00A81CE1" w:rsidP="00A81CE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2209B" w14:textId="21933566" w:rsidR="00A81CE1" w:rsidRPr="00B34609" w:rsidRDefault="00A81CE1" w:rsidP="00A81CE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itle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신경발달장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Title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뇌성마비</w:t>
            </w:r>
            <w:r w:rsidR="00EE2C55"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Title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자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Title(ADHD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991AF" w14:textId="5B1D56A8" w:rsidR="00A81CE1" w:rsidRPr="00B34609" w:rsidRDefault="00A81CE1" w:rsidP="00A81CE1">
            <w:pPr>
              <w:spacing w:after="0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1,757</w:t>
            </w:r>
          </w:p>
        </w:tc>
      </w:tr>
      <w:tr w:rsidR="00B34609" w:rsidRPr="00B34609" w14:paraId="4D8706CA" w14:textId="77777777" w:rsidTr="00605B57">
        <w:tc>
          <w:tcPr>
            <w:tcW w:w="522" w:type="dxa"/>
          </w:tcPr>
          <w:p w14:paraId="2276BC96" w14:textId="56EB2082" w:rsidR="00A81CE1" w:rsidRPr="00B34609" w:rsidRDefault="00A81CE1" w:rsidP="00A81CE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2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D8BA7" w14:textId="073789F6" w:rsidR="00A81CE1" w:rsidRPr="00B34609" w:rsidRDefault="00A81CE1" w:rsidP="00A81CE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Title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수면장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Title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불면증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Title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수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3523F" w14:textId="0F925C2D" w:rsidR="00A81CE1" w:rsidRPr="00B34609" w:rsidRDefault="00A81CE1" w:rsidP="00A81CE1">
            <w:pPr>
              <w:spacing w:after="0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2,221</w:t>
            </w:r>
          </w:p>
        </w:tc>
      </w:tr>
      <w:tr w:rsidR="00B34609" w:rsidRPr="00B34609" w14:paraId="6856C484" w14:textId="77777777" w:rsidTr="00605B57">
        <w:tc>
          <w:tcPr>
            <w:tcW w:w="522" w:type="dxa"/>
          </w:tcPr>
          <w:p w14:paraId="4DD9B5A7" w14:textId="7A9C5CD5" w:rsidR="00A81CE1" w:rsidRPr="00B34609" w:rsidRDefault="00A81CE1" w:rsidP="00A81CE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3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98E4" w14:textId="78B452B1" w:rsidR="00A81CE1" w:rsidRPr="00B34609" w:rsidRDefault="00A81CE1" w:rsidP="00A81CE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STRACT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소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ABSTRACT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청소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ABSTRACT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아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ABSTRACT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어린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838C4" w14:textId="7CE6E876" w:rsidR="00A81CE1" w:rsidRPr="00B34609" w:rsidRDefault="00A81CE1" w:rsidP="00A81CE1">
            <w:pPr>
              <w:spacing w:after="0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32,708</w:t>
            </w:r>
          </w:p>
        </w:tc>
      </w:tr>
      <w:tr w:rsidR="00B34609" w:rsidRPr="00B34609" w14:paraId="2CEF3200" w14:textId="77777777" w:rsidTr="00605B57">
        <w:tc>
          <w:tcPr>
            <w:tcW w:w="522" w:type="dxa"/>
          </w:tcPr>
          <w:p w14:paraId="75DE015B" w14:textId="3BF9CC24" w:rsidR="00A81CE1" w:rsidRPr="00B34609" w:rsidRDefault="00A81CE1" w:rsidP="00A81CE1">
            <w:pPr>
              <w:spacing w:after="0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4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6F16C" w14:textId="38D55693" w:rsidR="00A81CE1" w:rsidRPr="00B34609" w:rsidRDefault="00A81CE1" w:rsidP="00A81CE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ABSTRACT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ABSTRACT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경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OR ABSTRACT(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혈위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8B5B2" w14:textId="4170E6F6" w:rsidR="00A81CE1" w:rsidRPr="00B34609" w:rsidRDefault="00A81CE1" w:rsidP="00A81CE1">
            <w:pPr>
              <w:spacing w:after="0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64,405</w:t>
            </w:r>
          </w:p>
        </w:tc>
      </w:tr>
      <w:tr w:rsidR="00B34609" w:rsidRPr="00B34609" w14:paraId="422D3BEB" w14:textId="77777777" w:rsidTr="00605B57">
        <w:tc>
          <w:tcPr>
            <w:tcW w:w="522" w:type="dxa"/>
          </w:tcPr>
          <w:p w14:paraId="4C9D120A" w14:textId="5D8AF1FD" w:rsidR="00A81CE1" w:rsidRPr="00B34609" w:rsidRDefault="00A81CE1" w:rsidP="00A81CE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5</w:t>
            </w:r>
          </w:p>
        </w:tc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9D71C" w14:textId="6B670C0F" w:rsidR="00A81CE1" w:rsidRPr="00B34609" w:rsidRDefault="00A81CE1" w:rsidP="00A81CE1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 AND #2 AND #3 AND #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E1FF8" w14:textId="23593B05" w:rsidR="00A81CE1" w:rsidRPr="00B34609" w:rsidRDefault="00A81CE1" w:rsidP="00A81CE1">
            <w:pPr>
              <w:spacing w:after="0" w:line="276" w:lineRule="auto"/>
              <w:jc w:val="both"/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bCs/>
                <w:kern w:val="2"/>
                <w:sz w:val="20"/>
                <w:szCs w:val="20"/>
                <w:lang w:eastAsia="ko-KR"/>
              </w:rPr>
              <w:t>0</w:t>
            </w:r>
          </w:p>
        </w:tc>
      </w:tr>
    </w:tbl>
    <w:p w14:paraId="3CAECAEA" w14:textId="18AB4AFA" w:rsidR="00A81CE1" w:rsidRPr="00B34609" w:rsidRDefault="00A81CE1" w:rsidP="00A81CE1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7E6815BC" w14:textId="06BFB11C" w:rsidR="00A81CE1" w:rsidRPr="00B34609" w:rsidRDefault="00E431F5" w:rsidP="00A81CE1">
      <w:pPr>
        <w:rPr>
          <w:rFonts w:eastAsia="맑은 고딕" w:cs="Times New Roman"/>
          <w:b/>
          <w:sz w:val="20"/>
          <w:szCs w:val="20"/>
          <w:lang w:eastAsia="ko-KR"/>
        </w:rPr>
      </w:pPr>
      <w:r w:rsidRPr="00B34609">
        <w:rPr>
          <w:rFonts w:eastAsia="맑은 고딕" w:cs="Times New Roman"/>
          <w:b/>
          <w:sz w:val="20"/>
          <w:szCs w:val="20"/>
          <w:lang w:eastAsia="ko-KR"/>
        </w:rPr>
        <w:t>KIS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64F6FA9A" w14:textId="77777777" w:rsidTr="00605B57">
        <w:tc>
          <w:tcPr>
            <w:tcW w:w="522" w:type="dxa"/>
          </w:tcPr>
          <w:p w14:paraId="5598C8D6" w14:textId="77777777" w:rsidR="00E431F5" w:rsidRPr="00B34609" w:rsidRDefault="00E431F5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  <w:vAlign w:val="bottom"/>
          </w:tcPr>
          <w:p w14:paraId="615DA4E3" w14:textId="77777777" w:rsidR="00E431F5" w:rsidRPr="00B34609" w:rsidRDefault="00E431F5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earches</w:t>
            </w:r>
          </w:p>
        </w:tc>
        <w:tc>
          <w:tcPr>
            <w:tcW w:w="1176" w:type="dxa"/>
          </w:tcPr>
          <w:p w14:paraId="608B8EED" w14:textId="77777777" w:rsidR="00E431F5" w:rsidRPr="00B34609" w:rsidRDefault="00E431F5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2E07A54B" w14:textId="77777777" w:rsidTr="00605B57">
        <w:tc>
          <w:tcPr>
            <w:tcW w:w="522" w:type="dxa"/>
          </w:tcPr>
          <w:p w14:paraId="71F8E459" w14:textId="77777777" w:rsidR="00E431F5" w:rsidRPr="00B34609" w:rsidRDefault="00E431F5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745D1494" w14:textId="74C686F2" w:rsidR="00E431F5" w:rsidRPr="00B34609" w:rsidRDefault="00E431F5" w:rsidP="00E431F5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초록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신경발달장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뇌성마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자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|ADHD|) AND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초록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소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아동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) AND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초록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=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침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경혈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|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혈위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</w:tcPr>
          <w:p w14:paraId="31EB617C" w14:textId="7F33D976" w:rsidR="00E431F5" w:rsidRPr="00B34609" w:rsidRDefault="00E431F5" w:rsidP="00605B57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0</w:t>
            </w:r>
          </w:p>
        </w:tc>
      </w:tr>
    </w:tbl>
    <w:p w14:paraId="02FA3BF1" w14:textId="77777777" w:rsidR="00E431F5" w:rsidRPr="00B34609" w:rsidRDefault="00E431F5" w:rsidP="00A81CE1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55F66EC5" w14:textId="3369AFDA" w:rsidR="00A81CE1" w:rsidRPr="00B34609" w:rsidRDefault="00E431F5" w:rsidP="00A81CE1">
      <w:pPr>
        <w:rPr>
          <w:rFonts w:eastAsia="맑은 고딕" w:cs="Times New Roman"/>
          <w:b/>
          <w:sz w:val="20"/>
          <w:szCs w:val="20"/>
          <w:lang w:eastAsia="ko-KR"/>
        </w:rPr>
      </w:pPr>
      <w:proofErr w:type="spellStart"/>
      <w:r w:rsidRPr="00B34609">
        <w:rPr>
          <w:rFonts w:eastAsia="맑은 고딕" w:cs="Times New Roman"/>
          <w:b/>
          <w:sz w:val="20"/>
          <w:szCs w:val="20"/>
          <w:lang w:eastAsia="ko-KR"/>
        </w:rPr>
        <w:t>CiNII</w:t>
      </w:r>
      <w:proofErr w:type="spell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2"/>
        <w:gridCol w:w="7478"/>
        <w:gridCol w:w="1176"/>
      </w:tblGrid>
      <w:tr w:rsidR="00B34609" w:rsidRPr="00B34609" w14:paraId="352C5BAE" w14:textId="77777777" w:rsidTr="00605B57">
        <w:tc>
          <w:tcPr>
            <w:tcW w:w="522" w:type="dxa"/>
          </w:tcPr>
          <w:p w14:paraId="04B58A3C" w14:textId="77777777" w:rsidR="00DD7FD7" w:rsidRPr="00B34609" w:rsidRDefault="00DD7FD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78" w:type="dxa"/>
            <w:vAlign w:val="bottom"/>
          </w:tcPr>
          <w:p w14:paraId="4384D153" w14:textId="77777777" w:rsidR="00DD7FD7" w:rsidRPr="00B34609" w:rsidRDefault="00DD7FD7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Searches</w:t>
            </w:r>
          </w:p>
        </w:tc>
        <w:tc>
          <w:tcPr>
            <w:tcW w:w="1176" w:type="dxa"/>
          </w:tcPr>
          <w:p w14:paraId="595F3976" w14:textId="77777777" w:rsidR="00DD7FD7" w:rsidRPr="00B34609" w:rsidRDefault="00DD7FD7" w:rsidP="00605B57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B34609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B34609" w:rsidRPr="00B34609" w14:paraId="3AB71D12" w14:textId="77777777" w:rsidTr="00605B57">
        <w:tc>
          <w:tcPr>
            <w:tcW w:w="522" w:type="dxa"/>
          </w:tcPr>
          <w:p w14:paraId="01C5E6B3" w14:textId="77777777" w:rsidR="00DD7FD7" w:rsidRPr="00B34609" w:rsidRDefault="00DD7FD7" w:rsidP="00605B5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#1</w:t>
            </w:r>
          </w:p>
        </w:tc>
        <w:tc>
          <w:tcPr>
            <w:tcW w:w="7478" w:type="dxa"/>
          </w:tcPr>
          <w:p w14:paraId="20301541" w14:textId="36D43E1B" w:rsidR="00DD7FD7" w:rsidRPr="00B34609" w:rsidRDefault="00DD7FD7" w:rsidP="00DD7FD7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both"/>
              <w:textAlignment w:val="baseline"/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神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経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達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神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经发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育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精神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遅滞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性麻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陥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動性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注意欠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陥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多動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孤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谱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系障碍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閉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閉スペクトラ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自閉症スペクトラ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トゥレット症候群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トゥレット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チック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チック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様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チック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関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連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チック症候群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知的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コミュニケ</w:t>
            </w:r>
            <w:r w:rsidRPr="00B34609">
              <w:rPr>
                <w:rFonts w:eastAsia="MS Mincho" w:cs="Times New Roman"/>
                <w:kern w:val="2"/>
                <w:sz w:val="20"/>
                <w:szCs w:val="20"/>
                <w:lang w:eastAsia="ko-KR"/>
              </w:rPr>
              <w:t>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ション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語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言語音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学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習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読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字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計算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書字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協調運動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 OR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　定型運動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　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達性協調運動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運動調整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運動能力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*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常同運動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*) AND 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不眠症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不安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不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穏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睡眠障害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不眠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insomnia OR sleep restlessness OR sleep disorder OR sleep disturbance) AND 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小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幼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童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幼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児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乳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子供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思春期の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春の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針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鍼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灸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毒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療法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蜂針療法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位注射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穴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痛点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指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瀉血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刺絡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 AND (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ランダム化比較試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験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照臨床試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験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proofErr w:type="spellStart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ランダム</w:t>
            </w:r>
            <w:proofErr w:type="spellEnd"/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無作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為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対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照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試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験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 xml:space="preserve"> OR </w:t>
            </w:r>
            <w:r w:rsidRPr="00B34609">
              <w:rPr>
                <w:rFonts w:eastAsia="새굴림" w:cs="Times New Roman"/>
                <w:kern w:val="2"/>
                <w:sz w:val="20"/>
                <w:szCs w:val="20"/>
                <w:lang w:eastAsia="ko-KR"/>
              </w:rPr>
              <w:t>偽薬</w:t>
            </w:r>
            <w:r w:rsidRPr="00B34609">
              <w:rPr>
                <w:rFonts w:eastAsia="맑은 고딕" w:cs="Times New Roman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76" w:type="dxa"/>
          </w:tcPr>
          <w:p w14:paraId="6FAC293E" w14:textId="075F565F" w:rsidR="00DD7FD7" w:rsidRPr="00B34609" w:rsidRDefault="00DD7FD7" w:rsidP="00605B57">
            <w:pPr>
              <w:spacing w:after="0"/>
              <w:jc w:val="both"/>
              <w:rPr>
                <w:rFonts w:eastAsia="맑은 고딕" w:cs="Times New Roman"/>
                <w:b/>
                <w:sz w:val="20"/>
                <w:szCs w:val="20"/>
                <w:lang w:eastAsia="ko-KR"/>
              </w:rPr>
            </w:pPr>
            <w:r w:rsidRPr="00B34609">
              <w:rPr>
                <w:rFonts w:eastAsia="맑은 고딕" w:cs="Times New Roman"/>
                <w:b/>
                <w:sz w:val="20"/>
                <w:szCs w:val="20"/>
                <w:lang w:eastAsia="ko-KR"/>
              </w:rPr>
              <w:t>0</w:t>
            </w:r>
          </w:p>
        </w:tc>
      </w:tr>
    </w:tbl>
    <w:p w14:paraId="788C03CD" w14:textId="77777777" w:rsidR="00E431F5" w:rsidRPr="00B34609" w:rsidRDefault="00E431F5" w:rsidP="00A81CE1">
      <w:pPr>
        <w:rPr>
          <w:rFonts w:eastAsia="맑은 고딕" w:cs="Times New Roman"/>
          <w:b/>
          <w:sz w:val="20"/>
          <w:szCs w:val="20"/>
          <w:lang w:eastAsia="ko-KR"/>
        </w:rPr>
      </w:pPr>
    </w:p>
    <w:p w14:paraId="3598713F" w14:textId="0A39E2F8" w:rsidR="00C14C32" w:rsidRPr="00B34609" w:rsidRDefault="00C14C32" w:rsidP="00C22467">
      <w:pPr>
        <w:rPr>
          <w:rFonts w:eastAsia="맑은 고딕" w:cs="Times New Roman"/>
          <w:b/>
          <w:szCs w:val="24"/>
          <w:lang w:eastAsia="ko-KR"/>
        </w:rPr>
        <w:sectPr w:rsidR="00C14C32" w:rsidRPr="00B34609" w:rsidSect="005148AD">
          <w:headerReference w:type="even" r:id="rId8"/>
          <w:footerReference w:type="even" r:id="rId9"/>
          <w:footerReference w:type="default" r:id="rId10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0E96BF1" w14:textId="55AE6A5B" w:rsidR="00A04B61" w:rsidRPr="00B34609" w:rsidRDefault="00A04B61" w:rsidP="00A04B61">
      <w:pPr>
        <w:rPr>
          <w:rFonts w:eastAsia="Times New Roman" w:cs="Times New Roman"/>
          <w:b/>
          <w:bCs/>
          <w:szCs w:val="20"/>
        </w:rPr>
      </w:pPr>
      <w:bookmarkStart w:id="0" w:name="_Hlk215963400"/>
      <w:r w:rsidRPr="00B34609">
        <w:rPr>
          <w:rFonts w:eastAsia="Times New Roman" w:cs="Times New Roman"/>
          <w:b/>
          <w:bCs/>
          <w:szCs w:val="20"/>
        </w:rPr>
        <w:lastRenderedPageBreak/>
        <w:t xml:space="preserve">Supplementary Table 2. </w:t>
      </w:r>
      <w:bookmarkEnd w:id="0"/>
      <w:r w:rsidRPr="00B34609">
        <w:rPr>
          <w:rFonts w:eastAsia="Times New Roman" w:cs="Times New Roman"/>
          <w:b/>
          <w:bCs/>
          <w:szCs w:val="20"/>
        </w:rPr>
        <w:t>Evaluation of acupuncture-related treatment</w:t>
      </w:r>
      <w:r w:rsidR="00B34609" w:rsidRPr="00B34609">
        <w:rPr>
          <w:rFonts w:eastAsia="Times New Roman" w:cs="Times New Roman"/>
          <w:b/>
          <w:bCs/>
          <w:szCs w:val="20"/>
        </w:rPr>
        <w:t>s</w:t>
      </w:r>
      <w:r w:rsidRPr="00B34609">
        <w:rPr>
          <w:rFonts w:eastAsia="Times New Roman" w:cs="Times New Roman"/>
          <w:b/>
          <w:bCs/>
          <w:szCs w:val="20"/>
        </w:rPr>
        <w:t xml:space="preserve"> in the included studies using STRICTA c</w:t>
      </w:r>
      <w:r w:rsidR="00355677" w:rsidRPr="00B34609">
        <w:rPr>
          <w:rFonts w:eastAsia="Times New Roman" w:cs="Times New Roman"/>
          <w:b/>
          <w:bCs/>
          <w:szCs w:val="20"/>
        </w:rPr>
        <w:t>ri</w:t>
      </w:r>
      <w:r w:rsidRPr="00B34609">
        <w:rPr>
          <w:rFonts w:eastAsia="Times New Roman" w:cs="Times New Roman"/>
          <w:b/>
          <w:bCs/>
          <w:szCs w:val="20"/>
        </w:rPr>
        <w:t>teria.</w:t>
      </w:r>
    </w:p>
    <w:tbl>
      <w:tblPr>
        <w:tblStyle w:val="afc"/>
        <w:tblW w:w="13277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660"/>
        <w:gridCol w:w="577"/>
        <w:gridCol w:w="747"/>
        <w:gridCol w:w="669"/>
        <w:gridCol w:w="567"/>
        <w:gridCol w:w="567"/>
        <w:gridCol w:w="708"/>
        <w:gridCol w:w="567"/>
        <w:gridCol w:w="567"/>
        <w:gridCol w:w="991"/>
        <w:gridCol w:w="849"/>
        <w:gridCol w:w="850"/>
        <w:gridCol w:w="783"/>
        <w:gridCol w:w="1058"/>
        <w:gridCol w:w="849"/>
        <w:gridCol w:w="850"/>
      </w:tblGrid>
      <w:tr w:rsidR="00B34609" w:rsidRPr="00B34609" w14:paraId="4918ABD5" w14:textId="77777777" w:rsidTr="00BD4579">
        <w:trPr>
          <w:trHeight w:hRule="exact" w:val="567"/>
        </w:trPr>
        <w:tc>
          <w:tcPr>
            <w:tcW w:w="567" w:type="dxa"/>
            <w:vMerge w:val="restart"/>
            <w:vAlign w:val="center"/>
          </w:tcPr>
          <w:p w14:paraId="609329C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51" w:type="dxa"/>
            <w:vMerge w:val="restart"/>
            <w:vAlign w:val="center"/>
          </w:tcPr>
          <w:p w14:paraId="08B6FEF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1984" w:type="dxa"/>
            <w:gridSpan w:val="3"/>
            <w:vAlign w:val="center"/>
          </w:tcPr>
          <w:p w14:paraId="6F60996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Acupuncture rationale</w:t>
            </w:r>
          </w:p>
        </w:tc>
        <w:tc>
          <w:tcPr>
            <w:tcW w:w="4636" w:type="dxa"/>
            <w:gridSpan w:val="7"/>
            <w:vAlign w:val="center"/>
          </w:tcPr>
          <w:p w14:paraId="67EAFE4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Details of needling</w:t>
            </w:r>
          </w:p>
        </w:tc>
        <w:tc>
          <w:tcPr>
            <w:tcW w:w="1699" w:type="dxa"/>
            <w:gridSpan w:val="2"/>
            <w:vAlign w:val="center"/>
          </w:tcPr>
          <w:p w14:paraId="3D29EA9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Treatment regimen</w:t>
            </w:r>
          </w:p>
        </w:tc>
        <w:tc>
          <w:tcPr>
            <w:tcW w:w="1841" w:type="dxa"/>
            <w:gridSpan w:val="2"/>
            <w:vAlign w:val="center"/>
          </w:tcPr>
          <w:p w14:paraId="0C19AC4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Other treatment components</w:t>
            </w:r>
          </w:p>
        </w:tc>
        <w:tc>
          <w:tcPr>
            <w:tcW w:w="849" w:type="dxa"/>
            <w:vMerge w:val="restart"/>
            <w:vAlign w:val="center"/>
          </w:tcPr>
          <w:p w14:paraId="4FF2D83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Practitioner background</w:t>
            </w:r>
          </w:p>
        </w:tc>
        <w:tc>
          <w:tcPr>
            <w:tcW w:w="850" w:type="dxa"/>
            <w:vMerge w:val="restart"/>
            <w:vAlign w:val="center"/>
          </w:tcPr>
          <w:p w14:paraId="325D873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Control intervention</w:t>
            </w:r>
          </w:p>
        </w:tc>
      </w:tr>
      <w:tr w:rsidR="00B34609" w:rsidRPr="00B34609" w14:paraId="54F75816" w14:textId="77777777" w:rsidTr="00BD4579">
        <w:trPr>
          <w:trHeight w:hRule="exact" w:val="982"/>
        </w:trPr>
        <w:tc>
          <w:tcPr>
            <w:tcW w:w="567" w:type="dxa"/>
            <w:vMerge/>
            <w:vAlign w:val="center"/>
          </w:tcPr>
          <w:p w14:paraId="5284F15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512B1362" w14:textId="77777777" w:rsidR="00F93F91" w:rsidRPr="00B34609" w:rsidRDefault="00F93F91" w:rsidP="00BD4579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vAlign w:val="center"/>
          </w:tcPr>
          <w:p w14:paraId="7C9377B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Style of needle</w:t>
            </w:r>
          </w:p>
        </w:tc>
        <w:tc>
          <w:tcPr>
            <w:tcW w:w="577" w:type="dxa"/>
            <w:vAlign w:val="center"/>
          </w:tcPr>
          <w:p w14:paraId="4064442E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Reasoning for treatment</w:t>
            </w:r>
          </w:p>
        </w:tc>
        <w:tc>
          <w:tcPr>
            <w:tcW w:w="747" w:type="dxa"/>
            <w:vAlign w:val="center"/>
          </w:tcPr>
          <w:p w14:paraId="61986210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Extent to which treatment was varied</w:t>
            </w:r>
          </w:p>
        </w:tc>
        <w:tc>
          <w:tcPr>
            <w:tcW w:w="669" w:type="dxa"/>
            <w:vAlign w:val="center"/>
          </w:tcPr>
          <w:p w14:paraId="2DF6F95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No. of needles inserted</w:t>
            </w:r>
          </w:p>
        </w:tc>
        <w:tc>
          <w:tcPr>
            <w:tcW w:w="567" w:type="dxa"/>
            <w:vAlign w:val="center"/>
          </w:tcPr>
          <w:p w14:paraId="76C896A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Points used</w:t>
            </w:r>
          </w:p>
        </w:tc>
        <w:tc>
          <w:tcPr>
            <w:tcW w:w="567" w:type="dxa"/>
            <w:vAlign w:val="center"/>
          </w:tcPr>
          <w:p w14:paraId="0847B3C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Depth of insertion</w:t>
            </w:r>
          </w:p>
        </w:tc>
        <w:tc>
          <w:tcPr>
            <w:tcW w:w="708" w:type="dxa"/>
            <w:vAlign w:val="center"/>
          </w:tcPr>
          <w:p w14:paraId="41C779A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Response sought</w:t>
            </w:r>
          </w:p>
        </w:tc>
        <w:tc>
          <w:tcPr>
            <w:tcW w:w="567" w:type="dxa"/>
            <w:vAlign w:val="center"/>
          </w:tcPr>
          <w:p w14:paraId="1C920E2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Needle stimulation</w:t>
            </w:r>
          </w:p>
        </w:tc>
        <w:tc>
          <w:tcPr>
            <w:tcW w:w="567" w:type="dxa"/>
            <w:vAlign w:val="center"/>
          </w:tcPr>
          <w:p w14:paraId="2A34A60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Needle retention</w:t>
            </w:r>
          </w:p>
        </w:tc>
        <w:tc>
          <w:tcPr>
            <w:tcW w:w="991" w:type="dxa"/>
            <w:vAlign w:val="center"/>
          </w:tcPr>
          <w:p w14:paraId="40D27AE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Type of needle-related therapy</w:t>
            </w:r>
          </w:p>
        </w:tc>
        <w:tc>
          <w:tcPr>
            <w:tcW w:w="849" w:type="dxa"/>
            <w:vAlign w:val="center"/>
          </w:tcPr>
          <w:p w14:paraId="65C14B93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No. of treatment sessions</w:t>
            </w:r>
          </w:p>
        </w:tc>
        <w:tc>
          <w:tcPr>
            <w:tcW w:w="850" w:type="dxa"/>
            <w:vAlign w:val="center"/>
          </w:tcPr>
          <w:p w14:paraId="437D42EF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Frequency and duration</w:t>
            </w:r>
          </w:p>
        </w:tc>
        <w:tc>
          <w:tcPr>
            <w:tcW w:w="783" w:type="dxa"/>
            <w:vAlign w:val="center"/>
          </w:tcPr>
          <w:p w14:paraId="377DA05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Other interventions</w:t>
            </w:r>
          </w:p>
        </w:tc>
        <w:tc>
          <w:tcPr>
            <w:tcW w:w="1058" w:type="dxa"/>
            <w:vAlign w:val="center"/>
          </w:tcPr>
          <w:p w14:paraId="697C26E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Setting and context of treatment</w:t>
            </w:r>
          </w:p>
        </w:tc>
        <w:tc>
          <w:tcPr>
            <w:tcW w:w="849" w:type="dxa"/>
            <w:vMerge/>
            <w:vAlign w:val="center"/>
          </w:tcPr>
          <w:p w14:paraId="5AEE5AB1" w14:textId="77777777" w:rsidR="00F93F91" w:rsidRPr="00B34609" w:rsidRDefault="00F93F91" w:rsidP="00BD4579">
            <w:pPr>
              <w:rPr>
                <w:rFonts w:eastAsia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051A172A" w14:textId="77777777" w:rsidR="00F93F91" w:rsidRPr="00B34609" w:rsidRDefault="00F93F91" w:rsidP="00BD4579">
            <w:pPr>
              <w:rPr>
                <w:rFonts w:eastAsia="Times New Roman" w:cs="Times New Roman"/>
                <w:b/>
                <w:bCs/>
                <w:sz w:val="12"/>
                <w:szCs w:val="12"/>
              </w:rPr>
            </w:pPr>
          </w:p>
        </w:tc>
      </w:tr>
      <w:tr w:rsidR="00B34609" w:rsidRPr="00B34609" w14:paraId="578ACDCC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2FFB15D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4E80B3E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u 2024</w:t>
            </w:r>
          </w:p>
        </w:tc>
        <w:tc>
          <w:tcPr>
            <w:tcW w:w="660" w:type="dxa"/>
            <w:vAlign w:val="center"/>
          </w:tcPr>
          <w:p w14:paraId="3A81F7D0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270CB31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2D3E581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4BC70835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D92B18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567" w:type="dxa"/>
            <w:vAlign w:val="center"/>
          </w:tcPr>
          <w:p w14:paraId="6FB1141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775D330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4D7AE6C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7EF5829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2BA0C50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14:paraId="51B4AC63" w14:textId="77777777" w:rsidR="00F93F91" w:rsidRPr="00B34609" w:rsidRDefault="00F93F91" w:rsidP="00BD457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1B4626F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6D5077E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431524B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1D2EA97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222744E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1DDAC3E8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0305E55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14:paraId="143B6F4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Ma 2023</w:t>
            </w:r>
          </w:p>
        </w:tc>
        <w:tc>
          <w:tcPr>
            <w:tcW w:w="660" w:type="dxa"/>
            <w:vAlign w:val="center"/>
          </w:tcPr>
          <w:p w14:paraId="4729C81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28EF345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7BB8AB3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768DA8EF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396C32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9C9590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7C6A362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1ACDF6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A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3003F6F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23256B0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6D88699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2548F6C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7B30914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114322B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5797CE7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75D8EBC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50CEFA51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6C9A6A2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center"/>
          </w:tcPr>
          <w:p w14:paraId="7AE84AD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Hu 2023</w:t>
            </w:r>
          </w:p>
        </w:tc>
        <w:tc>
          <w:tcPr>
            <w:tcW w:w="660" w:type="dxa"/>
            <w:vAlign w:val="center"/>
          </w:tcPr>
          <w:p w14:paraId="3C8B012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3BB8FFAD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43357201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9" w:type="dxa"/>
            <w:vAlign w:val="center"/>
          </w:tcPr>
          <w:p w14:paraId="74636840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4A361E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567" w:type="dxa"/>
            <w:vAlign w:val="center"/>
          </w:tcPr>
          <w:p w14:paraId="2AF0928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vAlign w:val="center"/>
          </w:tcPr>
          <w:p w14:paraId="6A32C95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9630F8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2858AB9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6CBB234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62465FA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40D1188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30A70B7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136EFFC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2457A70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51AF655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3AB236CC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2F65D51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51" w:type="dxa"/>
            <w:vAlign w:val="center"/>
          </w:tcPr>
          <w:p w14:paraId="70AD6B4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Zhu 2023</w:t>
            </w:r>
          </w:p>
        </w:tc>
        <w:tc>
          <w:tcPr>
            <w:tcW w:w="660" w:type="dxa"/>
            <w:vAlign w:val="center"/>
          </w:tcPr>
          <w:p w14:paraId="47F9C0B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5363D7D1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385B5FDE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2479938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71E622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13A7B15C" w14:textId="55E4D7BD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="00E957EC"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vAlign w:val="center"/>
          </w:tcPr>
          <w:p w14:paraId="234BC55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CDDF61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5A37A52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23C6C0B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1ADC5BF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12C0D5A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0AD0D64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08B982F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4FE20C6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2E02C0F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304305A1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61ED133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51" w:type="dxa"/>
            <w:vAlign w:val="center"/>
          </w:tcPr>
          <w:p w14:paraId="5F07F0E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Huang 2022</w:t>
            </w:r>
          </w:p>
        </w:tc>
        <w:tc>
          <w:tcPr>
            <w:tcW w:w="660" w:type="dxa"/>
            <w:vAlign w:val="center"/>
          </w:tcPr>
          <w:p w14:paraId="4EB20E1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1FD41E7E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27A284D8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, 2</w:t>
            </w:r>
          </w:p>
        </w:tc>
        <w:tc>
          <w:tcPr>
            <w:tcW w:w="669" w:type="dxa"/>
            <w:vAlign w:val="center"/>
          </w:tcPr>
          <w:p w14:paraId="20CF075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15A842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567" w:type="dxa"/>
            <w:vAlign w:val="center"/>
          </w:tcPr>
          <w:p w14:paraId="488BBDC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33FD5D2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19EC834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2175254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26237FD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AEB2DC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6B48BFC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60F218D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42B10C4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1D312E3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02C73B8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4F924F79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163BC0B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51" w:type="dxa"/>
            <w:vAlign w:val="center"/>
          </w:tcPr>
          <w:p w14:paraId="0D5C108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Xu 2022</w:t>
            </w:r>
          </w:p>
        </w:tc>
        <w:tc>
          <w:tcPr>
            <w:tcW w:w="660" w:type="dxa"/>
            <w:vAlign w:val="center"/>
          </w:tcPr>
          <w:p w14:paraId="1FF3F1A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6C8A53E1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11C0D222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2D4A0B5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0CA1C9C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35C74BA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39AD6C5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D22A51E" w14:textId="2607642E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</w:t>
            </w:r>
            <w:r w:rsidR="00A204BF"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4525435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4196545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F2DD29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5BF3B30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2F290AA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5489CDE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45ADFE9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3F0C227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07F18C65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3AFFA98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7D1862D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Sa 2022</w:t>
            </w:r>
          </w:p>
        </w:tc>
        <w:tc>
          <w:tcPr>
            <w:tcW w:w="660" w:type="dxa"/>
            <w:vAlign w:val="center"/>
          </w:tcPr>
          <w:p w14:paraId="2B9472B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79011776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39EE1349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7D66B67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8725F4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06BEDAD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62DD9FE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B4D27A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A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09F81D3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0E85D37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F0E928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2D1879D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1F0738C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7319CD9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FF0BC2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116FC55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28F43264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58A3BB9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51" w:type="dxa"/>
            <w:vAlign w:val="center"/>
          </w:tcPr>
          <w:p w14:paraId="1C611D0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Zhang 2022</w:t>
            </w:r>
          </w:p>
        </w:tc>
        <w:tc>
          <w:tcPr>
            <w:tcW w:w="660" w:type="dxa"/>
            <w:vAlign w:val="center"/>
          </w:tcPr>
          <w:p w14:paraId="54A24DD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7191C7FC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00B2114D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4A4E691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D22D1C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7BD6A19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7402506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7D3A04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2CB9102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52AC5BE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14:paraId="394EF40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24F3959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2FBEA9C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4084350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2AF2F91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464A3C3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0E9CAA7C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3B3DF33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51" w:type="dxa"/>
            <w:vAlign w:val="center"/>
          </w:tcPr>
          <w:p w14:paraId="52A7F9A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Li 2022</w:t>
            </w:r>
          </w:p>
        </w:tc>
        <w:tc>
          <w:tcPr>
            <w:tcW w:w="660" w:type="dxa"/>
            <w:vAlign w:val="center"/>
          </w:tcPr>
          <w:p w14:paraId="1121DE8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5B63A15C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183233F8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590079F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025521B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16FB9A3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4D58DC7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50DDA6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5F817FB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060D231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4108D9A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0B9234B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02FCCC3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3732FFE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A8FCA9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395BB78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577CEA65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2B4514D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51" w:type="dxa"/>
            <w:vAlign w:val="center"/>
          </w:tcPr>
          <w:p w14:paraId="143E368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Dang 2022</w:t>
            </w:r>
          </w:p>
        </w:tc>
        <w:tc>
          <w:tcPr>
            <w:tcW w:w="660" w:type="dxa"/>
            <w:vAlign w:val="center"/>
          </w:tcPr>
          <w:p w14:paraId="31BDD2F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5A545C33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7161E904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54352C2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6EB84A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567" w:type="dxa"/>
            <w:vAlign w:val="center"/>
          </w:tcPr>
          <w:p w14:paraId="644C9BC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6A0152C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4FD241B6" w14:textId="78A3ABD2" w:rsidR="00F93F91" w:rsidRPr="00B34609" w:rsidRDefault="005D438E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="00F36B03"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67" w:type="dxa"/>
            <w:vAlign w:val="center"/>
          </w:tcPr>
          <w:p w14:paraId="502FC8A5" w14:textId="3472602B" w:rsidR="00F93F91" w:rsidRPr="00B34609" w:rsidRDefault="005D438E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991" w:type="dxa"/>
            <w:vAlign w:val="center"/>
          </w:tcPr>
          <w:p w14:paraId="5431408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0084512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6F2B340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83" w:type="dxa"/>
            <w:vAlign w:val="center"/>
          </w:tcPr>
          <w:p w14:paraId="6777634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6A28A0D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3AF303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62D9C58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2022058A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6E3910A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51" w:type="dxa"/>
            <w:vAlign w:val="center"/>
          </w:tcPr>
          <w:p w14:paraId="1E4119C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Huang 2021</w:t>
            </w:r>
          </w:p>
        </w:tc>
        <w:tc>
          <w:tcPr>
            <w:tcW w:w="660" w:type="dxa"/>
            <w:vAlign w:val="center"/>
          </w:tcPr>
          <w:p w14:paraId="4286E73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4C604553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24506B07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9" w:type="dxa"/>
            <w:vAlign w:val="center"/>
          </w:tcPr>
          <w:p w14:paraId="3C26B84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47808E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vAlign w:val="center"/>
          </w:tcPr>
          <w:p w14:paraId="7BFA7DF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vAlign w:val="center"/>
          </w:tcPr>
          <w:p w14:paraId="53BED30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5AB2A83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12EBCBFA" w14:textId="5DA86F3C" w:rsidR="00F93F91" w:rsidRPr="00B34609" w:rsidRDefault="001E3DB6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91" w:type="dxa"/>
            <w:vAlign w:val="center"/>
          </w:tcPr>
          <w:p w14:paraId="7AFCFDA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569CB71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552957F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2E2020F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219E01E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45BB775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43DD696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73A7CEB3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543B468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51" w:type="dxa"/>
            <w:vAlign w:val="center"/>
          </w:tcPr>
          <w:p w14:paraId="010DF9F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Li 2021</w:t>
            </w:r>
          </w:p>
        </w:tc>
        <w:tc>
          <w:tcPr>
            <w:tcW w:w="660" w:type="dxa"/>
            <w:vAlign w:val="center"/>
          </w:tcPr>
          <w:p w14:paraId="103A7C4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2EBE6E96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5AA537B6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0F5720B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vAlign w:val="center"/>
          </w:tcPr>
          <w:p w14:paraId="1C8DE0B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vAlign w:val="center"/>
          </w:tcPr>
          <w:p w14:paraId="09F3CCF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vAlign w:val="center"/>
          </w:tcPr>
          <w:p w14:paraId="6909ECF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CD4175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2F90687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5205048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258BCB0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7EF9459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3BEF1DC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5F561B0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0558D80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3C646C9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20C3AEEA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07B1990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51" w:type="dxa"/>
            <w:vAlign w:val="center"/>
          </w:tcPr>
          <w:p w14:paraId="43492A1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u 2020</w:t>
            </w:r>
          </w:p>
        </w:tc>
        <w:tc>
          <w:tcPr>
            <w:tcW w:w="660" w:type="dxa"/>
            <w:vAlign w:val="center"/>
          </w:tcPr>
          <w:p w14:paraId="68E182A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2E5F5FD9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1BECCD5E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668F583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2437A08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05171D0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08" w:type="dxa"/>
            <w:vAlign w:val="center"/>
          </w:tcPr>
          <w:p w14:paraId="62C0C31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80A5D9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60B5682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2A6AB65B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5AE28E6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407D30D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1DC6E5B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7267A03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0C7ACFD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5E849E8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3BDDC8A3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0E1A0E1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center"/>
          </w:tcPr>
          <w:p w14:paraId="189C56D7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Zeng 2015</w:t>
            </w:r>
          </w:p>
        </w:tc>
        <w:tc>
          <w:tcPr>
            <w:tcW w:w="660" w:type="dxa"/>
            <w:vAlign w:val="center"/>
          </w:tcPr>
          <w:p w14:paraId="40BC2396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0CAE1526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0D6E1C9D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9" w:type="dxa"/>
            <w:vAlign w:val="center"/>
          </w:tcPr>
          <w:p w14:paraId="544C634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1189E6D3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vAlign w:val="center"/>
          </w:tcPr>
          <w:p w14:paraId="7268F76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vAlign w:val="center"/>
          </w:tcPr>
          <w:p w14:paraId="3FE91B7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6CCE87DA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4A3EB32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vAlign w:val="center"/>
          </w:tcPr>
          <w:p w14:paraId="626C9E49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7C0147A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582702D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6BA6152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5D875C5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2CEDDB75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3C08E24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B34609" w:rsidRPr="00B34609" w14:paraId="5E9B151F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4666DEF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51" w:type="dxa"/>
            <w:vAlign w:val="center"/>
          </w:tcPr>
          <w:p w14:paraId="7383B98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Chen 2014</w:t>
            </w:r>
          </w:p>
        </w:tc>
        <w:tc>
          <w:tcPr>
            <w:tcW w:w="660" w:type="dxa"/>
            <w:vAlign w:val="center"/>
          </w:tcPr>
          <w:p w14:paraId="1F72A66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0C657B6F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2C3CFA89" w14:textId="77777777" w:rsidR="00F93F91" w:rsidRPr="00B34609" w:rsidRDefault="00F93F91" w:rsidP="00BD4579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669" w:type="dxa"/>
            <w:vAlign w:val="center"/>
          </w:tcPr>
          <w:p w14:paraId="3A642FDD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08CFFD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2C3E8FD4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7720738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567" w:type="dxa"/>
            <w:vAlign w:val="center"/>
          </w:tcPr>
          <w:p w14:paraId="32FC249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0E153B2F" w14:textId="631D2329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  <w:r w:rsidR="001E3DB6"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91" w:type="dxa"/>
            <w:vAlign w:val="center"/>
          </w:tcPr>
          <w:p w14:paraId="5F8C2AA0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1F4C30F1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center"/>
          </w:tcPr>
          <w:p w14:paraId="48FE47D8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83" w:type="dxa"/>
            <w:vAlign w:val="center"/>
          </w:tcPr>
          <w:p w14:paraId="5E170F72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1058" w:type="dxa"/>
            <w:vAlign w:val="center"/>
          </w:tcPr>
          <w:p w14:paraId="35B86A6C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7ED77B2F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vAlign w:val="center"/>
          </w:tcPr>
          <w:p w14:paraId="2B9DC4FE" w14:textId="77777777" w:rsidR="00F93F91" w:rsidRPr="00B34609" w:rsidRDefault="00F93F91" w:rsidP="00BD457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</w:tr>
      <w:tr w:rsidR="000A10C1" w:rsidRPr="00B34609" w14:paraId="2925E876" w14:textId="77777777" w:rsidTr="000A10C1">
        <w:trPr>
          <w:trHeight w:hRule="exact" w:val="500"/>
        </w:trPr>
        <w:tc>
          <w:tcPr>
            <w:tcW w:w="567" w:type="dxa"/>
            <w:vAlign w:val="center"/>
          </w:tcPr>
          <w:p w14:paraId="75A3509F" w14:textId="30531674" w:rsidR="000A10C1" w:rsidRPr="00B34609" w:rsidRDefault="000A10C1" w:rsidP="000A10C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851" w:type="dxa"/>
            <w:vAlign w:val="center"/>
          </w:tcPr>
          <w:p w14:paraId="1558C7F2" w14:textId="7E911E1A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Mohammadi 2025</w:t>
            </w:r>
          </w:p>
        </w:tc>
        <w:tc>
          <w:tcPr>
            <w:tcW w:w="660" w:type="dxa"/>
            <w:vAlign w:val="center"/>
          </w:tcPr>
          <w:p w14:paraId="09FB3CD9" w14:textId="203CD3F8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065A1193" w14:textId="589C82C5" w:rsidR="000A10C1" w:rsidRPr="00B34609" w:rsidRDefault="000A10C1" w:rsidP="000A10C1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4860E57B" w14:textId="0751A9D2" w:rsidR="000A10C1" w:rsidRPr="00B34609" w:rsidRDefault="000A10C1" w:rsidP="000A10C1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NR</w:t>
            </w:r>
          </w:p>
        </w:tc>
        <w:tc>
          <w:tcPr>
            <w:tcW w:w="669" w:type="dxa"/>
            <w:vAlign w:val="center"/>
          </w:tcPr>
          <w:p w14:paraId="4850788C" w14:textId="62EC8021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567" w:type="dxa"/>
            <w:vAlign w:val="center"/>
          </w:tcPr>
          <w:p w14:paraId="522D7D08" w14:textId="25FC5D96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567" w:type="dxa"/>
            <w:vAlign w:val="center"/>
          </w:tcPr>
          <w:p w14:paraId="36228482" w14:textId="5D9F1709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NR</w:t>
            </w:r>
          </w:p>
        </w:tc>
        <w:tc>
          <w:tcPr>
            <w:tcW w:w="708" w:type="dxa"/>
            <w:vAlign w:val="center"/>
          </w:tcPr>
          <w:p w14:paraId="65423894" w14:textId="3B43A26A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NR</w:t>
            </w:r>
          </w:p>
        </w:tc>
        <w:tc>
          <w:tcPr>
            <w:tcW w:w="567" w:type="dxa"/>
            <w:vAlign w:val="center"/>
          </w:tcPr>
          <w:p w14:paraId="38817F4D" w14:textId="2CBA96CC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567" w:type="dxa"/>
            <w:vAlign w:val="center"/>
          </w:tcPr>
          <w:p w14:paraId="5AFD7846" w14:textId="0D37E53B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991" w:type="dxa"/>
            <w:vAlign w:val="center"/>
          </w:tcPr>
          <w:p w14:paraId="48FC0453" w14:textId="3461C919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49" w:type="dxa"/>
            <w:vAlign w:val="center"/>
          </w:tcPr>
          <w:p w14:paraId="073EB767" w14:textId="266C948F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50" w:type="dxa"/>
            <w:vAlign w:val="center"/>
          </w:tcPr>
          <w:p w14:paraId="0C0E9654" w14:textId="2E8BE893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783" w:type="dxa"/>
            <w:vAlign w:val="center"/>
          </w:tcPr>
          <w:p w14:paraId="26A9D8ED" w14:textId="486612D6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1058" w:type="dxa"/>
            <w:vAlign w:val="center"/>
          </w:tcPr>
          <w:p w14:paraId="5CF3CFB7" w14:textId="0EED87DE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49" w:type="dxa"/>
            <w:vAlign w:val="center"/>
          </w:tcPr>
          <w:p w14:paraId="10749499" w14:textId="4982073F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50" w:type="dxa"/>
            <w:vAlign w:val="center"/>
          </w:tcPr>
          <w:p w14:paraId="63756162" w14:textId="1C5CCD30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</w:tr>
      <w:tr w:rsidR="000A10C1" w:rsidRPr="00B34609" w14:paraId="10BF5877" w14:textId="77777777" w:rsidTr="00BD4579">
        <w:trPr>
          <w:trHeight w:hRule="exact" w:val="340"/>
        </w:trPr>
        <w:tc>
          <w:tcPr>
            <w:tcW w:w="567" w:type="dxa"/>
            <w:vAlign w:val="center"/>
          </w:tcPr>
          <w:p w14:paraId="0F8A8FBE" w14:textId="2F3860FD" w:rsidR="000A10C1" w:rsidRPr="00B34609" w:rsidRDefault="000A10C1" w:rsidP="000A10C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34609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851" w:type="dxa"/>
            <w:vAlign w:val="center"/>
          </w:tcPr>
          <w:p w14:paraId="51B91ED3" w14:textId="20ED8661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Liu 2024</w:t>
            </w:r>
          </w:p>
        </w:tc>
        <w:tc>
          <w:tcPr>
            <w:tcW w:w="660" w:type="dxa"/>
            <w:vAlign w:val="center"/>
          </w:tcPr>
          <w:p w14:paraId="45E06456" w14:textId="5349011E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577" w:type="dxa"/>
            <w:vAlign w:val="center"/>
          </w:tcPr>
          <w:p w14:paraId="4C760F5C" w14:textId="32BCB97C" w:rsidR="000A10C1" w:rsidRPr="00B34609" w:rsidRDefault="000A10C1" w:rsidP="000A10C1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Times New Roman" w:cs="Times New Roman"/>
                <w:sz w:val="16"/>
                <w:szCs w:val="16"/>
              </w:rPr>
              <w:t>Y</w:t>
            </w:r>
          </w:p>
        </w:tc>
        <w:tc>
          <w:tcPr>
            <w:tcW w:w="747" w:type="dxa"/>
            <w:vAlign w:val="center"/>
          </w:tcPr>
          <w:p w14:paraId="68380746" w14:textId="0D249EDE" w:rsidR="000A10C1" w:rsidRPr="00B34609" w:rsidRDefault="000A10C1" w:rsidP="000A10C1">
            <w:pPr>
              <w:spacing w:after="160" w:line="259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NR</w:t>
            </w:r>
          </w:p>
        </w:tc>
        <w:tc>
          <w:tcPr>
            <w:tcW w:w="669" w:type="dxa"/>
            <w:vAlign w:val="center"/>
          </w:tcPr>
          <w:p w14:paraId="487BF3E0" w14:textId="50EF75CD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NR</w:t>
            </w:r>
          </w:p>
        </w:tc>
        <w:tc>
          <w:tcPr>
            <w:tcW w:w="567" w:type="dxa"/>
            <w:vAlign w:val="center"/>
          </w:tcPr>
          <w:p w14:paraId="5647C458" w14:textId="0D871A6F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1A445A5C" w14:textId="130DC974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  <w:r w:rsidRPr="00B34609">
              <w:rPr>
                <w:rFonts w:eastAsia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8" w:type="dxa"/>
            <w:vAlign w:val="center"/>
          </w:tcPr>
          <w:p w14:paraId="4B4B2E99" w14:textId="12F6124D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567" w:type="dxa"/>
            <w:vAlign w:val="center"/>
          </w:tcPr>
          <w:p w14:paraId="1E477FBF" w14:textId="0528DF6E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567" w:type="dxa"/>
            <w:vAlign w:val="center"/>
          </w:tcPr>
          <w:p w14:paraId="37FC85E6" w14:textId="0C102F12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991" w:type="dxa"/>
            <w:vAlign w:val="center"/>
          </w:tcPr>
          <w:p w14:paraId="6DA99547" w14:textId="63EA6A2D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49" w:type="dxa"/>
            <w:vAlign w:val="center"/>
          </w:tcPr>
          <w:p w14:paraId="1DD0C4FF" w14:textId="32F839BC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50" w:type="dxa"/>
            <w:vAlign w:val="center"/>
          </w:tcPr>
          <w:p w14:paraId="6D223C62" w14:textId="77CB9EA9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783" w:type="dxa"/>
            <w:vAlign w:val="center"/>
          </w:tcPr>
          <w:p w14:paraId="55735BF5" w14:textId="5992B087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1058" w:type="dxa"/>
            <w:vAlign w:val="center"/>
          </w:tcPr>
          <w:p w14:paraId="459BB69F" w14:textId="6B8B240D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49" w:type="dxa"/>
            <w:vAlign w:val="center"/>
          </w:tcPr>
          <w:p w14:paraId="01B9CBD4" w14:textId="53F2EDF9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  <w:tc>
          <w:tcPr>
            <w:tcW w:w="850" w:type="dxa"/>
            <w:vAlign w:val="center"/>
          </w:tcPr>
          <w:p w14:paraId="4FCD443B" w14:textId="29A04EFD" w:rsidR="000A10C1" w:rsidRPr="00B34609" w:rsidRDefault="000A10C1" w:rsidP="000A10C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34609">
              <w:rPr>
                <w:rFonts w:eastAsia="맑은 고딕" w:cs="Times New Roman"/>
                <w:sz w:val="16"/>
                <w:szCs w:val="16"/>
                <w:lang w:eastAsia="ko-KR"/>
              </w:rPr>
              <w:t>Y</w:t>
            </w:r>
          </w:p>
        </w:tc>
      </w:tr>
    </w:tbl>
    <w:p w14:paraId="3F39E8F8" w14:textId="32910CDF" w:rsidR="00B24A34" w:rsidRDefault="00F93F91" w:rsidP="00B24A34">
      <w:pPr>
        <w:spacing w:after="0"/>
        <w:rPr>
          <w:rFonts w:eastAsia="Times New Roman" w:cs="Times New Roman"/>
          <w:sz w:val="18"/>
          <w:szCs w:val="18"/>
        </w:rPr>
        <w:sectPr w:rsidR="00B24A34" w:rsidSect="00B24A34">
          <w:pgSz w:w="15840" w:h="12240" w:orient="landscape"/>
          <w:pgMar w:top="1281" w:right="1140" w:bottom="1179" w:left="1140" w:header="0" w:footer="720" w:gutter="0"/>
          <w:cols w:space="720"/>
          <w:titlePg/>
          <w:docGrid w:linePitch="360"/>
        </w:sectPr>
      </w:pPr>
      <w:r w:rsidRPr="00B34609">
        <w:rPr>
          <w:rFonts w:eastAsia="Times New Roman" w:cs="Times New Roman"/>
          <w:sz w:val="18"/>
          <w:szCs w:val="18"/>
        </w:rPr>
        <w:t xml:space="preserve">Notes: </w:t>
      </w:r>
      <w:r w:rsidR="00A204BF" w:rsidRPr="00B34609">
        <w:rPr>
          <w:rFonts w:eastAsia="Times New Roman" w:cs="Times New Roman"/>
          <w:sz w:val="18"/>
          <w:szCs w:val="18"/>
        </w:rPr>
        <w:t xml:space="preserve">Y: Yes; </w:t>
      </w:r>
      <w:r w:rsidRPr="00B34609">
        <w:rPr>
          <w:rFonts w:eastAsia="Times New Roman" w:cs="Times New Roman"/>
          <w:sz w:val="18"/>
          <w:szCs w:val="18"/>
        </w:rPr>
        <w:t>Y</w:t>
      </w:r>
      <w:r w:rsidRPr="00B34609">
        <w:rPr>
          <w:rFonts w:eastAsia="Times New Roman" w:cs="Times New Roman"/>
          <w:sz w:val="18"/>
          <w:szCs w:val="18"/>
          <w:vertAlign w:val="superscript"/>
        </w:rPr>
        <w:t>1</w:t>
      </w:r>
      <w:r w:rsidRPr="00B34609">
        <w:rPr>
          <w:rFonts w:eastAsia="Times New Roman" w:cs="Times New Roman"/>
          <w:sz w:val="18"/>
          <w:szCs w:val="18"/>
        </w:rPr>
        <w:t>: Added acupoints by visceral pattern identification; Y</w:t>
      </w:r>
      <w:r w:rsidRPr="00B34609">
        <w:rPr>
          <w:rFonts w:eastAsia="Times New Roman" w:cs="Times New Roman"/>
          <w:sz w:val="18"/>
          <w:szCs w:val="18"/>
          <w:vertAlign w:val="superscript"/>
        </w:rPr>
        <w:t>2</w:t>
      </w:r>
      <w:r w:rsidRPr="00B34609">
        <w:rPr>
          <w:rFonts w:eastAsia="Times New Roman" w:cs="Times New Roman"/>
          <w:sz w:val="18"/>
          <w:szCs w:val="18"/>
        </w:rPr>
        <w:t>: Added acupoints by symptoms; Y</w:t>
      </w:r>
      <w:r w:rsidRPr="00B34609">
        <w:rPr>
          <w:rFonts w:eastAsia="Times New Roman" w:cs="Times New Roman"/>
          <w:sz w:val="18"/>
          <w:szCs w:val="18"/>
          <w:vertAlign w:val="superscript"/>
        </w:rPr>
        <w:t>3</w:t>
      </w:r>
      <w:r w:rsidRPr="00B34609">
        <w:rPr>
          <w:rFonts w:eastAsia="Times New Roman" w:cs="Times New Roman"/>
          <w:sz w:val="18"/>
          <w:szCs w:val="18"/>
        </w:rPr>
        <w:t>: Reported but did not mention unilateral or bilateral; Y</w:t>
      </w:r>
      <w:r w:rsidRPr="00B34609">
        <w:rPr>
          <w:rFonts w:eastAsia="Times New Roman" w:cs="Times New Roman"/>
          <w:sz w:val="18"/>
          <w:szCs w:val="18"/>
          <w:vertAlign w:val="superscript"/>
        </w:rPr>
        <w:t>4</w:t>
      </w:r>
      <w:r w:rsidRPr="00B34609">
        <w:rPr>
          <w:rFonts w:eastAsia="Times New Roman" w:cs="Times New Roman"/>
          <w:sz w:val="18"/>
          <w:szCs w:val="18"/>
        </w:rPr>
        <w:t xml:space="preserve">: Reported but points were not fixed; </w:t>
      </w:r>
      <w:r w:rsidR="00E957EC" w:rsidRPr="00B34609">
        <w:rPr>
          <w:rFonts w:eastAsia="Times New Roman" w:cs="Times New Roman"/>
          <w:sz w:val="18"/>
          <w:szCs w:val="18"/>
        </w:rPr>
        <w:t>Y</w:t>
      </w:r>
      <w:r w:rsidR="00E957EC" w:rsidRPr="00B34609">
        <w:rPr>
          <w:rFonts w:eastAsia="Times New Roman" w:cs="Times New Roman"/>
          <w:sz w:val="16"/>
          <w:szCs w:val="16"/>
          <w:vertAlign w:val="superscript"/>
        </w:rPr>
        <w:t>5</w:t>
      </w:r>
      <w:r w:rsidR="00E957EC" w:rsidRPr="00B34609">
        <w:rPr>
          <w:rFonts w:eastAsia="Times New Roman" w:cs="Times New Roman"/>
          <w:sz w:val="18"/>
          <w:szCs w:val="18"/>
        </w:rPr>
        <w:t>: Mentioned but only described for certain acupuncture points;Y</w:t>
      </w:r>
      <w:r w:rsidR="00E957EC" w:rsidRPr="00B34609">
        <w:rPr>
          <w:rFonts w:eastAsia="Times New Roman" w:cs="Times New Roman"/>
          <w:sz w:val="18"/>
          <w:szCs w:val="18"/>
          <w:vertAlign w:val="superscript"/>
        </w:rPr>
        <w:t>6</w:t>
      </w:r>
      <w:r w:rsidRPr="00B34609">
        <w:rPr>
          <w:rFonts w:eastAsia="Times New Roman" w:cs="Times New Roman"/>
          <w:sz w:val="18"/>
          <w:szCs w:val="18"/>
        </w:rPr>
        <w:t xml:space="preserve">: Mentioned but depended on the child’s fatness; </w:t>
      </w:r>
      <w:r w:rsidR="00F36B03" w:rsidRPr="00B34609">
        <w:rPr>
          <w:rFonts w:eastAsia="Times New Roman" w:cs="Times New Roman"/>
          <w:sz w:val="18"/>
          <w:szCs w:val="18"/>
        </w:rPr>
        <w:t>Y</w:t>
      </w:r>
      <w:r w:rsidR="00F36B03" w:rsidRPr="00B34609">
        <w:rPr>
          <w:rFonts w:eastAsia="Times New Roman" w:cs="Times New Roman"/>
          <w:sz w:val="18"/>
          <w:szCs w:val="18"/>
          <w:vertAlign w:val="superscript"/>
        </w:rPr>
        <w:t>7</w:t>
      </w:r>
      <w:r w:rsidR="00F36B03" w:rsidRPr="00B34609">
        <w:rPr>
          <w:rFonts w:eastAsia="Times New Roman" w:cs="Times New Roman"/>
          <w:sz w:val="18"/>
          <w:szCs w:val="18"/>
        </w:rPr>
        <w:t xml:space="preserve">: Mentioned in acupressure, but not reported in </w:t>
      </w:r>
      <w:r w:rsidR="001E3DB6" w:rsidRPr="00B34609">
        <w:rPr>
          <w:rFonts w:eastAsia="Times New Roman" w:cs="Times New Roman"/>
          <w:sz w:val="18"/>
          <w:szCs w:val="18"/>
        </w:rPr>
        <w:t>acupuncture</w:t>
      </w:r>
      <w:r w:rsidR="00F36B03" w:rsidRPr="00B34609">
        <w:rPr>
          <w:rFonts w:eastAsia="Times New Roman" w:cs="Times New Roman"/>
          <w:sz w:val="18"/>
          <w:szCs w:val="18"/>
        </w:rPr>
        <w:t xml:space="preserve">; </w:t>
      </w:r>
      <w:r w:rsidR="001E3DB6" w:rsidRPr="00B34609">
        <w:rPr>
          <w:rFonts w:eastAsia="Times New Roman" w:cs="Times New Roman"/>
          <w:sz w:val="16"/>
          <w:szCs w:val="16"/>
        </w:rPr>
        <w:t>Y</w:t>
      </w:r>
      <w:r w:rsidR="001E3DB6" w:rsidRPr="00B34609">
        <w:rPr>
          <w:rFonts w:eastAsia="Times New Roman" w:cs="Times New Roman"/>
          <w:sz w:val="16"/>
          <w:szCs w:val="16"/>
          <w:vertAlign w:val="superscript"/>
        </w:rPr>
        <w:t>8</w:t>
      </w:r>
      <w:r w:rsidR="001E3DB6" w:rsidRPr="00B34609">
        <w:rPr>
          <w:rFonts w:eastAsia="Times New Roman" w:cs="Times New Roman"/>
          <w:sz w:val="18"/>
          <w:szCs w:val="18"/>
        </w:rPr>
        <w:t xml:space="preserve">: Mentioned in acupuncture, but no active stimulation in press needle; </w:t>
      </w:r>
      <w:r w:rsidR="001E3DB6" w:rsidRPr="00B34609">
        <w:rPr>
          <w:rFonts w:eastAsia="Times New Roman" w:cs="Times New Roman"/>
          <w:sz w:val="16"/>
          <w:szCs w:val="16"/>
        </w:rPr>
        <w:t>Y</w:t>
      </w:r>
      <w:r w:rsidR="001E3DB6" w:rsidRPr="00B34609">
        <w:rPr>
          <w:rFonts w:eastAsia="Times New Roman" w:cs="Times New Roman"/>
          <w:sz w:val="16"/>
          <w:szCs w:val="16"/>
          <w:vertAlign w:val="superscript"/>
        </w:rPr>
        <w:t>9</w:t>
      </w:r>
      <w:r w:rsidR="001E3DB6" w:rsidRPr="00B34609">
        <w:rPr>
          <w:rFonts w:eastAsia="Times New Roman" w:cs="Times New Roman"/>
          <w:sz w:val="18"/>
          <w:szCs w:val="18"/>
        </w:rPr>
        <w:t xml:space="preserve">: Electrical stimulation; </w:t>
      </w:r>
      <w:r w:rsidRPr="00B34609">
        <w:rPr>
          <w:rFonts w:eastAsia="Times New Roman" w:cs="Times New Roman"/>
          <w:sz w:val="18"/>
          <w:szCs w:val="18"/>
        </w:rPr>
        <w:t>N</w:t>
      </w:r>
      <w:r w:rsidR="00A204BF" w:rsidRPr="00B34609">
        <w:rPr>
          <w:rFonts w:eastAsia="Times New Roman" w:cs="Times New Roman"/>
          <w:sz w:val="18"/>
          <w:szCs w:val="18"/>
          <w:vertAlign w:val="superscript"/>
        </w:rPr>
        <w:t>1</w:t>
      </w:r>
      <w:r w:rsidRPr="00B34609">
        <w:rPr>
          <w:rFonts w:eastAsia="Times New Roman" w:cs="Times New Roman"/>
          <w:sz w:val="18"/>
          <w:szCs w:val="18"/>
        </w:rPr>
        <w:t xml:space="preserve">: </w:t>
      </w:r>
      <w:r w:rsidR="00A204BF" w:rsidRPr="00B34609">
        <w:rPr>
          <w:rFonts w:eastAsia="Times New Roman" w:cs="Times New Roman"/>
          <w:sz w:val="18"/>
          <w:szCs w:val="18"/>
        </w:rPr>
        <w:t>No active stimulation during retention</w:t>
      </w:r>
      <w:r w:rsidRPr="00B34609">
        <w:rPr>
          <w:rFonts w:eastAsia="Times New Roman" w:cs="Times New Roman"/>
          <w:sz w:val="18"/>
          <w:szCs w:val="18"/>
        </w:rPr>
        <w:t xml:space="preserve">; </w:t>
      </w:r>
      <w:r w:rsidR="001E3DB6" w:rsidRPr="00B34609">
        <w:rPr>
          <w:rFonts w:eastAsia="Times New Roman" w:cs="Times New Roman"/>
          <w:sz w:val="18"/>
          <w:szCs w:val="18"/>
        </w:rPr>
        <w:t xml:space="preserve">NA, not applicable; </w:t>
      </w:r>
      <w:r w:rsidRPr="00B34609">
        <w:rPr>
          <w:rFonts w:eastAsia="Times New Roman" w:cs="Times New Roman"/>
          <w:sz w:val="18"/>
          <w:szCs w:val="18"/>
        </w:rPr>
        <w:t>NA</w:t>
      </w:r>
      <w:r w:rsidRPr="00B34609">
        <w:rPr>
          <w:rFonts w:eastAsia="Times New Roman" w:cs="Times New Roman"/>
          <w:sz w:val="18"/>
          <w:szCs w:val="18"/>
          <w:vertAlign w:val="superscript"/>
        </w:rPr>
        <w:t>1</w:t>
      </w:r>
      <w:r w:rsidRPr="00B34609">
        <w:rPr>
          <w:rFonts w:eastAsia="Times New Roman" w:cs="Times New Roman"/>
          <w:sz w:val="18"/>
          <w:szCs w:val="18"/>
        </w:rPr>
        <w:t xml:space="preserve">: Moxibustion </w:t>
      </w:r>
      <w:r w:rsidR="001E3DB6" w:rsidRPr="00B34609">
        <w:rPr>
          <w:rFonts w:eastAsia="Times New Roman" w:cs="Times New Roman"/>
          <w:sz w:val="18"/>
          <w:szCs w:val="18"/>
        </w:rPr>
        <w:t xml:space="preserve">was </w:t>
      </w:r>
      <w:r w:rsidRPr="00B34609">
        <w:rPr>
          <w:rFonts w:eastAsia="Times New Roman" w:cs="Times New Roman"/>
          <w:sz w:val="18"/>
          <w:szCs w:val="18"/>
        </w:rPr>
        <w:t xml:space="preserve">used as a treatment; No., number; NR, not reported; </w:t>
      </w:r>
      <w:r w:rsidR="001E3DB6" w:rsidRPr="00B34609">
        <w:rPr>
          <w:rFonts w:eastAsia="Times New Roman" w:cs="Times New Roman"/>
          <w:sz w:val="18"/>
          <w:szCs w:val="18"/>
        </w:rPr>
        <w:t>NR</w:t>
      </w:r>
      <w:r w:rsidR="001E3DB6" w:rsidRPr="00B34609">
        <w:rPr>
          <w:rFonts w:eastAsia="Times New Roman" w:cs="Times New Roman"/>
          <w:sz w:val="18"/>
          <w:szCs w:val="18"/>
          <w:vertAlign w:val="superscript"/>
        </w:rPr>
        <w:t>1</w:t>
      </w:r>
      <w:r w:rsidR="001E3DB6" w:rsidRPr="00B34609">
        <w:rPr>
          <w:rFonts w:eastAsia="Times New Roman" w:cs="Times New Roman"/>
          <w:sz w:val="18"/>
          <w:szCs w:val="18"/>
        </w:rPr>
        <w:t xml:space="preserve">: Duration was reported but frequency was not reported; </w:t>
      </w:r>
      <w:r w:rsidRPr="00B34609">
        <w:rPr>
          <w:rFonts w:eastAsia="Times New Roman" w:cs="Times New Roman"/>
          <w:sz w:val="18"/>
          <w:szCs w:val="18"/>
        </w:rPr>
        <w:t>STRICTA: Standards for Reporting Interventions in Clinic</w:t>
      </w:r>
    </w:p>
    <w:p w14:paraId="7A74F733" w14:textId="3B1CC6F3" w:rsidR="00B24A34" w:rsidRDefault="00B24A34" w:rsidP="00F93F91">
      <w:pPr>
        <w:spacing w:after="0"/>
        <w:rPr>
          <w:rFonts w:eastAsia="Times New Roman" w:cs="Times New Roman"/>
          <w:b/>
          <w:bCs/>
          <w:szCs w:val="20"/>
        </w:rPr>
      </w:pPr>
      <w:r w:rsidRPr="00B34609">
        <w:rPr>
          <w:rFonts w:eastAsia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0"/>
        </w:rPr>
        <w:t>3</w:t>
      </w:r>
      <w:r w:rsidRPr="00B34609">
        <w:rPr>
          <w:rFonts w:eastAsia="Times New Roman" w:cs="Times New Roman"/>
          <w:b/>
          <w:bCs/>
          <w:szCs w:val="20"/>
        </w:rPr>
        <w:t>.</w:t>
      </w:r>
      <w:r>
        <w:rPr>
          <w:rFonts w:eastAsia="Times New Roman" w:cs="Times New Roman"/>
          <w:b/>
          <w:bCs/>
          <w:szCs w:val="20"/>
        </w:rPr>
        <w:t xml:space="preserve"> </w:t>
      </w:r>
      <w:bookmarkStart w:id="1" w:name="_Hlk204017802"/>
      <w:r w:rsidRPr="00B24A34">
        <w:rPr>
          <w:rFonts w:eastAsia="Times New Roman" w:cs="Times New Roman"/>
          <w:b/>
          <w:bCs/>
          <w:szCs w:val="20"/>
        </w:rPr>
        <w:t>Characteristics of the included studies.</w:t>
      </w:r>
    </w:p>
    <w:p w14:paraId="5A09321D" w14:textId="77777777" w:rsidR="00695D1D" w:rsidRDefault="00695D1D" w:rsidP="00F93F91">
      <w:pPr>
        <w:spacing w:after="0"/>
        <w:rPr>
          <w:rFonts w:eastAsia="Times New Roman" w:cs="Times New Roman"/>
          <w:b/>
          <w:bCs/>
          <w:szCs w:val="20"/>
        </w:rPr>
      </w:pPr>
    </w:p>
    <w:tbl>
      <w:tblPr>
        <w:tblStyle w:val="NormalTable1"/>
        <w:tblOverlap w:val="never"/>
        <w:tblW w:w="0" w:type="auto"/>
        <w:tblBorders>
          <w:top w:val="single" w:sz="4" w:space="0" w:color="000000"/>
          <w:bottom w:val="single" w:sz="12" w:space="0" w:color="000000"/>
        </w:tblBorders>
        <w:shd w:val="clear" w:color="auto" w:fill="FFF7CC"/>
        <w:tblLayout w:type="fixed"/>
        <w:tblCellMar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9"/>
        <w:gridCol w:w="1183"/>
        <w:gridCol w:w="792"/>
        <w:gridCol w:w="790"/>
        <w:gridCol w:w="720"/>
        <w:gridCol w:w="972"/>
        <w:gridCol w:w="848"/>
        <w:gridCol w:w="2226"/>
        <w:gridCol w:w="2257"/>
        <w:gridCol w:w="755"/>
        <w:gridCol w:w="2533"/>
        <w:gridCol w:w="848"/>
        <w:gridCol w:w="794"/>
      </w:tblGrid>
      <w:tr w:rsidR="00B24A34" w:rsidRPr="00B24A34" w14:paraId="782EA1F3" w14:textId="77777777" w:rsidTr="00934D00">
        <w:trPr>
          <w:trHeight w:val="587"/>
        </w:trPr>
        <w:tc>
          <w:tcPr>
            <w:tcW w:w="6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2692AE6B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bookmarkStart w:id="2" w:name="_Hlk198676048"/>
            <w:bookmarkEnd w:id="1"/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Study ID</w:t>
            </w:r>
          </w:p>
        </w:tc>
        <w:tc>
          <w:tcPr>
            <w:tcW w:w="1183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43A1363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582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2306B8F9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 xml:space="preserve">Sample size </w:t>
            </w: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M:F</w:t>
            </w:r>
            <w:proofErr w:type="gramEnd"/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);</w:t>
            </w:r>
          </w:p>
          <w:p w14:paraId="53F2F389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Mean age (y)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A75A8C3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Type of NDD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ED7FA15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Diagnostic criteria of</w:t>
            </w:r>
          </w:p>
          <w:p w14:paraId="3EA1EF24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sleep disturbance</w:t>
            </w:r>
          </w:p>
        </w:tc>
        <w:tc>
          <w:tcPr>
            <w:tcW w:w="848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5600720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Duration of sleep disturbance (y)</w:t>
            </w:r>
          </w:p>
        </w:tc>
        <w:tc>
          <w:tcPr>
            <w:tcW w:w="4483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2FFE48AB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Interventions</w:t>
            </w:r>
          </w:p>
        </w:tc>
        <w:tc>
          <w:tcPr>
            <w:tcW w:w="755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9368D21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CSHQ evaluation subscale</w:t>
            </w:r>
          </w:p>
        </w:tc>
        <w:tc>
          <w:tcPr>
            <w:tcW w:w="253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4CD10FFE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Sleep-associated o</w:t>
            </w: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utcome</w:t>
            </w: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8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0B5F576C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Intergroup comparison</w:t>
            </w:r>
          </w:p>
        </w:tc>
        <w:tc>
          <w:tcPr>
            <w:tcW w:w="794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63A97D09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Adverse events (</w:t>
            </w:r>
            <w:r w:rsidRPr="00B24A34">
              <w:rPr>
                <w:rFonts w:eastAsia="Times New Roman" w:cs="Times New Roman"/>
                <w:b/>
                <w:bCs/>
                <w:sz w:val="16"/>
                <w:szCs w:val="16"/>
              </w:rPr>
              <w:t>number</w:t>
            </w: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B24A34" w:rsidRPr="00B24A34" w14:paraId="24B9942B" w14:textId="77777777" w:rsidTr="00934D00">
        <w:trPr>
          <w:trHeight w:val="237"/>
        </w:trPr>
        <w:tc>
          <w:tcPr>
            <w:tcW w:w="629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3007E5C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3A060E55" w14:textId="77777777" w:rsidR="00B24A34" w:rsidRPr="00B24A34" w:rsidRDefault="00B24A34" w:rsidP="00B24A3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156097F7" w14:textId="77777777" w:rsidR="00B24A34" w:rsidRPr="00B24A34" w:rsidRDefault="00B24A34" w:rsidP="00B24A3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2A457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576DA2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215930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B64FB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6D1C9643" w14:textId="77777777" w:rsidR="00B24A34" w:rsidRPr="00B24A34" w:rsidRDefault="00B24A34" w:rsidP="00B24A3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  <w:vAlign w:val="center"/>
          </w:tcPr>
          <w:p w14:paraId="7CBD7B6D" w14:textId="77777777" w:rsidR="00B24A34" w:rsidRPr="00B24A34" w:rsidRDefault="00B24A34" w:rsidP="00B24A3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755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0C351058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533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6AC0AA4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848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7C523DD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794" w:type="dxa"/>
            <w:vMerge/>
            <w:tcBorders>
              <w:bottom w:val="single" w:sz="4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7A1C24B8" w14:textId="77777777" w:rsidR="00B24A34" w:rsidRPr="00B24A34" w:rsidRDefault="00B24A34" w:rsidP="00B24A34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B24A34" w:rsidRPr="00B24A34" w14:paraId="2B495FE2" w14:textId="77777777" w:rsidTr="00934D00">
        <w:trPr>
          <w:trHeight w:val="759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7E75E9B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Mohammadi 2025</w:t>
            </w:r>
            <w:r w:rsidRPr="00B24A34">
              <w:rPr>
                <w:rFonts w:eastAsia="맑은 고딕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0C9334B9" w14:textId="5B131855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bCs/>
                <w:sz w:val="16"/>
                <w:szCs w:val="16"/>
              </w:rPr>
            </w:pPr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AP+CT(WM) vs</w:t>
            </w:r>
            <w:r w:rsidR="003C0566">
              <w:rPr>
                <w:rFonts w:eastAsia="Times New Roman" w:cs="Times New Roman"/>
                <w:bCs/>
                <w:sz w:val="16"/>
                <w:szCs w:val="16"/>
              </w:rPr>
              <w:t>.</w:t>
            </w:r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 xml:space="preserve"> sham-AP+CT(WM)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065A55C8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2</w:t>
            </w:r>
            <w:r w:rsidRPr="00B24A34">
              <w:rPr>
                <w:rFonts w:eastAsia="맑은 고딕" w:cs="Times New Roman"/>
                <w:sz w:val="16"/>
                <w:szCs w:val="16"/>
              </w:rPr>
              <w:t>3(15:8);</w:t>
            </w:r>
          </w:p>
          <w:p w14:paraId="5299927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/>
                <w:sz w:val="16"/>
                <w:szCs w:val="16"/>
              </w:rPr>
              <w:t>7.87 ± 1.4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689439D7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2</w:t>
            </w:r>
            <w:r w:rsidRPr="00B24A34">
              <w:rPr>
                <w:rFonts w:eastAsia="맑은 고딕" w:cs="Times New Roman"/>
                <w:sz w:val="16"/>
                <w:szCs w:val="16"/>
              </w:rPr>
              <w:t>2(16:6);</w:t>
            </w:r>
          </w:p>
          <w:p w14:paraId="197BD4CF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/>
                <w:sz w:val="16"/>
                <w:szCs w:val="16"/>
              </w:rPr>
              <w:t>9.09 ± 1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3E9FCBA9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A</w:t>
            </w:r>
            <w:r w:rsidRPr="00B24A34">
              <w:rPr>
                <w:rFonts w:eastAsia="맑은 고딕" w:cs="Times New Roman"/>
                <w:sz w:val="16"/>
                <w:szCs w:val="16"/>
              </w:rPr>
              <w:t>DH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1354F0A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SHQ total score ≥ 4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CA123D7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N</w:t>
            </w:r>
            <w:r w:rsidRPr="00B24A34">
              <w:rPr>
                <w:rFonts w:eastAsia="맑은 고딕" w:cs="Times New Roman"/>
                <w:sz w:val="16"/>
                <w:szCs w:val="16"/>
              </w:rPr>
              <w:t>R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 w14:paraId="0CE8BB8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uricular AP (5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4 weeks; 3 times/session, 3 min/time; 20 sessions total)</w:t>
            </w:r>
          </w:p>
          <w:p w14:paraId="576F34BC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+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6046F274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S</w:t>
            </w:r>
            <w:r w:rsidRPr="00B24A34">
              <w:rPr>
                <w:rFonts w:eastAsia="맑은 고딕" w:cs="Times New Roman"/>
                <w:sz w:val="16"/>
                <w:szCs w:val="16"/>
              </w:rPr>
              <w:t xml:space="preserve">ham-AP (only the adhesives without the </w:t>
            </w:r>
            <w:proofErr w:type="spellStart"/>
            <w:r w:rsidRPr="00B24A34">
              <w:rPr>
                <w:rFonts w:eastAsia="맑은 고딕" w:cs="Times New Roman"/>
                <w:sz w:val="16"/>
                <w:szCs w:val="16"/>
              </w:rPr>
              <w:t>Vaccaria</w:t>
            </w:r>
            <w:proofErr w:type="spellEnd"/>
            <w:r w:rsidRPr="00B24A34">
              <w:rPr>
                <w:rFonts w:eastAsia="맑은 고딕" w:cs="Times New Roman"/>
                <w:sz w:val="16"/>
                <w:szCs w:val="16"/>
              </w:rPr>
              <w:t xml:space="preserve"> seeds)</w:t>
            </w:r>
          </w:p>
          <w:p w14:paraId="1CD02409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/>
                <w:sz w:val="16"/>
                <w:szCs w:val="16"/>
              </w:rPr>
              <w:t>+WM (risperidone, methylphenidate, atomoxetine, or methylphenidate plus risperidone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78032337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2B6AECC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CSHQ total score</w:t>
            </w:r>
          </w:p>
          <w:p w14:paraId="400AEC4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Bedtime resistance</w:t>
            </w:r>
          </w:p>
          <w:p w14:paraId="7E184DE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latency</w:t>
            </w:r>
          </w:p>
          <w:p w14:paraId="057110B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5D9A7A0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Sleep duration</w:t>
            </w:r>
          </w:p>
          <w:p w14:paraId="0A47E73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037EC55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3165343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129199E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76CAA81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lt;C+</w:t>
            </w:r>
          </w:p>
          <w:p w14:paraId="579F140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lt;C+</w:t>
            </w:r>
          </w:p>
          <w:p w14:paraId="0CD1429E" w14:textId="77777777" w:rsidR="00B24A34" w:rsidRPr="00B24A34" w:rsidRDefault="00B24A34" w:rsidP="00B24A34">
            <w:pPr>
              <w:spacing w:before="0" w:after="0"/>
              <w:ind w:firstLineChars="50" w:firstLine="8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) T&lt;C+</w:t>
            </w:r>
          </w:p>
          <w:p w14:paraId="52F55F98" w14:textId="77777777" w:rsidR="00B24A34" w:rsidRPr="00B24A34" w:rsidRDefault="00B24A34" w:rsidP="00B24A34">
            <w:pPr>
              <w:spacing w:before="0" w:after="0"/>
              <w:ind w:firstLineChars="50" w:firstLine="8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) T&lt;C+</w:t>
            </w:r>
          </w:p>
          <w:p w14:paraId="2A612CE7" w14:textId="77777777" w:rsidR="00B24A34" w:rsidRPr="00B24A34" w:rsidRDefault="00B24A34" w:rsidP="00B24A34">
            <w:pPr>
              <w:spacing w:before="0" w:after="0"/>
              <w:ind w:firstLineChars="50" w:firstLine="8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4) T&lt;C+</w:t>
            </w:r>
          </w:p>
          <w:p w14:paraId="6D0455DC" w14:textId="77777777" w:rsidR="00B24A34" w:rsidRPr="00B24A34" w:rsidRDefault="00B24A34" w:rsidP="00B24A34">
            <w:pPr>
              <w:spacing w:before="0" w:after="0"/>
              <w:ind w:firstLineChars="50" w:firstLine="8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5) T&lt;C+</w:t>
            </w:r>
          </w:p>
          <w:p w14:paraId="5A5EBEC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N.S</w:t>
            </w:r>
          </w:p>
          <w:p w14:paraId="7FC89FE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T&lt;C+</w:t>
            </w:r>
          </w:p>
          <w:p w14:paraId="4EAAED5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N.S</w:t>
            </w:r>
            <w:proofErr w:type="gramEnd"/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0E609BE5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N</w:t>
            </w:r>
            <w:r w:rsidRPr="00B24A34">
              <w:rPr>
                <w:rFonts w:eastAsia="맑은 고딕" w:cs="Times New Roman"/>
                <w:sz w:val="16"/>
                <w:szCs w:val="16"/>
              </w:rPr>
              <w:t>R</w:t>
            </w:r>
          </w:p>
        </w:tc>
      </w:tr>
      <w:tr w:rsidR="00B24A34" w:rsidRPr="00B24A34" w14:paraId="7698F57F" w14:textId="77777777" w:rsidTr="00934D00">
        <w:trPr>
          <w:trHeight w:val="759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38F023B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Liu 2024</w:t>
            </w:r>
            <w:r w:rsidRPr="00B24A34">
              <w:rPr>
                <w:rFonts w:eastAsia="맑은 고딕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6F96E950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bCs/>
                <w:sz w:val="16"/>
                <w:szCs w:val="16"/>
              </w:rPr>
            </w:pPr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AT+</w:t>
            </w:r>
            <w:proofErr w:type="gramStart"/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CT(</w:t>
            </w:r>
            <w:proofErr w:type="gramEnd"/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with WM) vs. CT</w:t>
            </w:r>
          </w:p>
          <w:p w14:paraId="0B8186FF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bCs/>
                <w:sz w:val="16"/>
                <w:szCs w:val="16"/>
              </w:rPr>
            </w:pPr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(</w:t>
            </w:r>
            <w:proofErr w:type="gramStart"/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with</w:t>
            </w:r>
            <w:proofErr w:type="gramEnd"/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 xml:space="preserve"> WM)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03248B87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5</w:t>
            </w:r>
            <w:r w:rsidRPr="00B24A34">
              <w:rPr>
                <w:rFonts w:eastAsia="맑은 고딕" w:cs="Times New Roman"/>
                <w:sz w:val="16"/>
                <w:szCs w:val="16"/>
              </w:rPr>
              <w:t>0(29:21);</w:t>
            </w:r>
          </w:p>
          <w:p w14:paraId="2C0977EF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/>
                <w:sz w:val="16"/>
                <w:szCs w:val="16"/>
              </w:rPr>
              <w:t>9.0 ± 2.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024AE705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5</w:t>
            </w:r>
            <w:r w:rsidRPr="00B24A34">
              <w:rPr>
                <w:rFonts w:eastAsia="맑은 고딕" w:cs="Times New Roman"/>
                <w:sz w:val="16"/>
                <w:szCs w:val="16"/>
              </w:rPr>
              <w:t>0(27:23);</w:t>
            </w:r>
          </w:p>
          <w:p w14:paraId="0E8D511C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/>
                <w:sz w:val="16"/>
                <w:szCs w:val="16"/>
              </w:rPr>
              <w:t>8.0 ± 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5E6D4BAE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P (spastic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21FD3F0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ICD-11 (sleep disorder), CSHQ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total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score </w:t>
            </w:r>
            <w:r w:rsidRPr="00B24A34">
              <w:rPr>
                <w:rFonts w:eastAsia="Times New Roman" w:cs="Times New Roman" w:hint="eastAsia"/>
                <w:sz w:val="16"/>
                <w:szCs w:val="16"/>
              </w:rPr>
              <w:t>≥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4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B66FFAE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N</w:t>
            </w:r>
            <w:r w:rsidRPr="00B24A34">
              <w:rPr>
                <w:rFonts w:eastAsia="맑은 고딕" w:cs="Times New Roman"/>
                <w:sz w:val="16"/>
                <w:szCs w:val="16"/>
              </w:rPr>
              <w:t>R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 w14:paraId="096B626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5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30 min/session; 60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77AB8327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comprehensive rehabilitation training such as exercise, speech, occupational therapy, educational rehabilitation, family care, dietary guidance, sleep behavior education therapy,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and low-frequency repetitive transcranial magnetic stimulation, 20 min/session, once daily, 5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09D358AC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+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WM(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9,000 IU of mouse nerve growth factor (Wuhan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Haite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Biopharmaceutical Co., Ltd., S20060051), intramuscularly once daily, 10 day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mon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3 mons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0BFD685F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1399CC9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he Pittsburgh Sleep Quality Index</w:t>
            </w:r>
          </w:p>
          <w:p w14:paraId="0E4AB305" w14:textId="77777777" w:rsidR="00B24A34" w:rsidRPr="00B24A34" w:rsidRDefault="00B24A34" w:rsidP="00B24A34">
            <w:pPr>
              <w:spacing w:before="0" w:after="0"/>
              <w:jc w:val="both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62C28B7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lt;C*</w:t>
            </w:r>
          </w:p>
          <w:p w14:paraId="5C6CA34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4EC1A9B9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N</w:t>
            </w:r>
            <w:r w:rsidRPr="00B24A34">
              <w:rPr>
                <w:rFonts w:eastAsia="맑은 고딕" w:cs="Times New Roman"/>
                <w:sz w:val="16"/>
                <w:szCs w:val="16"/>
              </w:rPr>
              <w:t>one</w:t>
            </w:r>
          </w:p>
        </w:tc>
      </w:tr>
      <w:tr w:rsidR="00B24A34" w:rsidRPr="00B24A34" w14:paraId="3FAAB6DA" w14:textId="77777777" w:rsidTr="00934D00">
        <w:trPr>
          <w:trHeight w:val="759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650EFA6D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Yu 2024</w:t>
            </w:r>
            <w:r w:rsidRPr="00B24A34">
              <w:rPr>
                <w:rFonts w:eastAsia="맑은 고딕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0AAA1A0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bCs/>
                <w:sz w:val="16"/>
                <w:szCs w:val="16"/>
              </w:rPr>
            </w:pPr>
            <w:r w:rsidRPr="00B24A34">
              <w:rPr>
                <w:rFonts w:eastAsia="Times New Roman" w:cs="Times New Roman"/>
                <w:bCs/>
                <w:sz w:val="16"/>
                <w:szCs w:val="16"/>
              </w:rPr>
              <w:t>AT+CT vs. CT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3AB4CCF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6(22:8);</w:t>
            </w:r>
          </w:p>
          <w:p w14:paraId="452709F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5.53 ± 2.6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05B5854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7(21:9);</w:t>
            </w:r>
          </w:p>
          <w:p w14:paraId="1FC77C2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.53 ± 2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42F3430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095E5ED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ICSD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(sleep disorder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4696A6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 w14:paraId="5B22998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30 min/session; 36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5969844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leep behavior management, sleep health educa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40053BCA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23D3889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PSG</w:t>
            </w:r>
          </w:p>
          <w:p w14:paraId="052C5C1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Sleep efficiency</w:t>
            </w:r>
          </w:p>
          <w:p w14:paraId="11D546D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latency</w:t>
            </w:r>
          </w:p>
          <w:p w14:paraId="3E0B0B8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umber of nighttime awakening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48C5418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</w:t>
            </w:r>
          </w:p>
          <w:p w14:paraId="5270E1C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gt;C*</w:t>
            </w:r>
          </w:p>
          <w:p w14:paraId="4F92F03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NR</w:t>
            </w:r>
          </w:p>
          <w:p w14:paraId="5316C5D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l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2BB0FB7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23873518" w14:textId="77777777" w:rsidTr="00934D00">
        <w:trPr>
          <w:trHeight w:val="859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1335A7C2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Ma 2023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0C7179C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Moxibustion+CT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785A430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6(19:17);</w:t>
            </w:r>
          </w:p>
          <w:p w14:paraId="39CB2F8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7.88 ± 3.24</w:t>
            </w:r>
          </w:p>
          <w:p w14:paraId="42EC085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7409D74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6(22:14);</w:t>
            </w:r>
          </w:p>
          <w:p w14:paraId="3895F7B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7.55 ± 3.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6C4E329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P (spastic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0EF7299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SHQ total score ≥ 45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B0346D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07C0AC4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Moxibustion (6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6 mons; 20 min/session; 144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059DC5E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m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ultimedia sensory integration training, goal-oriented training,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30 mins each,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nce da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il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y, 6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ession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6 mons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10BF26C3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103EBE8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521F7FD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  <w:p w14:paraId="1D78CD5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Bedtime resistance</w:t>
            </w:r>
          </w:p>
          <w:p w14:paraId="3E6AB28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latency</w:t>
            </w:r>
          </w:p>
          <w:p w14:paraId="1E501E7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02AE90C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Sleep duration</w:t>
            </w:r>
          </w:p>
          <w:p w14:paraId="7DF412C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178248C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7C2DA51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7E24790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  <w:p w14:paraId="584377E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. PSG</w:t>
            </w:r>
          </w:p>
          <w:p w14:paraId="2F5ABC1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tal sleep time</w:t>
            </w:r>
          </w:p>
          <w:p w14:paraId="46EEB7E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latency</w:t>
            </w:r>
          </w:p>
          <w:p w14:paraId="4F11712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umber of nighttime awakening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6B2DEDE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*</w:t>
            </w:r>
          </w:p>
          <w:p w14:paraId="5C0BCA5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4B5E8AA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N.S</w:t>
            </w:r>
          </w:p>
          <w:p w14:paraId="04FB009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lt;C*</w:t>
            </w:r>
          </w:p>
          <w:p w14:paraId="2C52705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.S</w:t>
            </w:r>
          </w:p>
          <w:p w14:paraId="71AD222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4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1A0537B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5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5537752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6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4B96DEF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7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75F49C9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8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44285E8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3. </w:t>
            </w:r>
          </w:p>
          <w:p w14:paraId="5BBECBF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gt;C*</w:t>
            </w:r>
          </w:p>
          <w:p w14:paraId="41A4812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2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T&gt;C*</w:t>
            </w:r>
          </w:p>
          <w:p w14:paraId="5EFC742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3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T&g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160045E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2EC6F51E" w14:textId="77777777" w:rsidTr="00934D00">
        <w:trPr>
          <w:trHeight w:val="375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150CA2B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Hu 2023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20CA83B9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AP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142C09C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2(20:12);</w:t>
            </w:r>
          </w:p>
          <w:p w14:paraId="787EF7C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.0 ± 3.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39F4256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2(17:15);</w:t>
            </w:r>
          </w:p>
          <w:p w14:paraId="664C6697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.0 ± 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1C089E3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11A9E13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DSM-5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(sleep disorder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D32014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4266E14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30 min/session; 36 sessions total) </w:t>
            </w:r>
          </w:p>
          <w:p w14:paraId="7FDCF8E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+Auricular AP (2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9 min/session; 24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5B463BF1" w14:textId="77777777" w:rsidR="00B24A34" w:rsidRPr="00B24A34" w:rsidRDefault="00B24A34" w:rsidP="00B24A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p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ychological and behavioral therapy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leep health education, etiological treatment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30766E09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4A680EC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150CF63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  <w:p w14:paraId="2D4F503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. PSG</w:t>
            </w:r>
          </w:p>
          <w:p w14:paraId="56C5F1F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tal sleep time</w:t>
            </w:r>
          </w:p>
          <w:p w14:paraId="02E0D80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) Sleep latency</w:t>
            </w:r>
          </w:p>
          <w:p w14:paraId="06CCD7C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 xml:space="preserve"> 3) Number of nighttime awakenings</w:t>
            </w:r>
          </w:p>
          <w:p w14:paraId="7B7E55C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L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ight sleep time</w:t>
            </w:r>
          </w:p>
          <w:p w14:paraId="38AD2FB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D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eep sleep time</w:t>
            </w:r>
          </w:p>
          <w:p w14:paraId="670B486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REM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leep tim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6E6877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>1. T&gt;C*</w:t>
            </w:r>
          </w:p>
          <w:p w14:paraId="44E7C27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0A1C07B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.</w:t>
            </w:r>
          </w:p>
          <w:p w14:paraId="706142C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gt;C*</w:t>
            </w:r>
          </w:p>
          <w:p w14:paraId="5E4B04A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NR</w:t>
            </w:r>
          </w:p>
          <w:p w14:paraId="7EFEAEB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 xml:space="preserve"> 3) N.S</w:t>
            </w:r>
          </w:p>
          <w:p w14:paraId="0B81B53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T&gt;C*</w:t>
            </w:r>
          </w:p>
          <w:p w14:paraId="0A10E5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gt;C*</w:t>
            </w:r>
          </w:p>
          <w:p w14:paraId="453F660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T&g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2C3956E2" w14:textId="77777777" w:rsidR="00B24A34" w:rsidRPr="00B24A34" w:rsidRDefault="00B24A34" w:rsidP="00B24A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lastRenderedPageBreak/>
              <w:t>NR</w:t>
            </w:r>
          </w:p>
        </w:tc>
      </w:tr>
      <w:tr w:rsidR="00B24A34" w:rsidRPr="00B24A34" w14:paraId="7A9FEEC9" w14:textId="77777777" w:rsidTr="00934D00">
        <w:trPr>
          <w:trHeight w:val="1780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21B651A6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Zhu 2023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6A67074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0D8FDF15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6(28:8);</w:t>
            </w:r>
          </w:p>
          <w:p w14:paraId="636DCE6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.77 ± 0.7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0693C12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6(26:10);</w:t>
            </w:r>
          </w:p>
          <w:p w14:paraId="6D659B1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.82 ± 0.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6DFB4B05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5C79E94A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SHQ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total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score ≥ 4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4BF79A1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74DE646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6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72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12BDADC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behavioral therapy, gradual extinction method, sensory integration training, active bedtime program and music therapy,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etc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0 min/d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ay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, 6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ession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for 24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wk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11C0DC0D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2EC6A50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15B4FFB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  <w:p w14:paraId="5BC3D07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Bedtime resistance</w:t>
            </w:r>
          </w:p>
          <w:p w14:paraId="0221917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onset delay</w:t>
            </w:r>
          </w:p>
          <w:p w14:paraId="5CD758F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4C7C5BB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Sleep duration</w:t>
            </w:r>
          </w:p>
          <w:p w14:paraId="59D83CF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57A8EC9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06890A3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5258A92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2E5E359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*</w:t>
            </w:r>
          </w:p>
          <w:p w14:paraId="6F3A44A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2967DAD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lt;C*</w:t>
            </w:r>
          </w:p>
          <w:p w14:paraId="1043117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lt;C*</w:t>
            </w:r>
          </w:p>
          <w:p w14:paraId="780103C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.S</w:t>
            </w:r>
          </w:p>
          <w:p w14:paraId="59F9C59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T&lt;C*</w:t>
            </w:r>
          </w:p>
          <w:p w14:paraId="5E1D76B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*</w:t>
            </w:r>
          </w:p>
          <w:p w14:paraId="2B60FE7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T&lt;C*</w:t>
            </w:r>
          </w:p>
          <w:p w14:paraId="430DD6F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T&lt;C*</w:t>
            </w:r>
          </w:p>
          <w:p w14:paraId="04FDB2F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T&l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13C7FF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34F8798F" w14:textId="77777777" w:rsidTr="00934D00">
        <w:trPr>
          <w:trHeight w:val="851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6498999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Huang 2022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4D4835F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AP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664AA928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50(26:24);</w:t>
            </w:r>
          </w:p>
          <w:p w14:paraId="5948435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.58 ± 2.0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444D2CD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50(27:23);</w:t>
            </w:r>
          </w:p>
          <w:p w14:paraId="5FBDF6B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.89 ± 2.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15AEB6AE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6AA2EFC6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CMD-3 (sleep disorder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7D5727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T: 8.42 ± 2.24 mons; C: 8.54 ± 2.31 mons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229542E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; 30 min/session; 6 sessions total)</w:t>
            </w:r>
          </w:p>
          <w:p w14:paraId="5333910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+Auricular AP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20 s/acupoint; 6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7C5054F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dietary care, medication guidance, etc.,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30D99A19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26F9747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4AF4F83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2E2C4F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+</w:t>
            </w:r>
          </w:p>
          <w:p w14:paraId="40AB556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+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07F74AA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20993B91" w14:textId="77777777" w:rsidTr="00934D00">
        <w:trPr>
          <w:trHeight w:val="557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3B5C2AF5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Xu 2022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59E8C1D5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PN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5160F77F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50(40:10);</w:t>
            </w:r>
          </w:p>
          <w:p w14:paraId="1003AB4A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.98 ± 1.0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77CEFBC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50(39:11);</w:t>
            </w:r>
          </w:p>
          <w:p w14:paraId="5A9E604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.91 ± 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08E07337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25B0BC4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SHQ total score ≥ 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833CB9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4615DA2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uricular PN (once daily for 30 days; 2-4 hours/session; 30 sessions total)</w:t>
            </w:r>
          </w:p>
          <w:p w14:paraId="4F5F383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+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12FCE10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CT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(sleep hygiene guidance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30 day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0A51F98E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Five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05DF638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CSHQ total scores</w:t>
            </w:r>
          </w:p>
          <w:p w14:paraId="65FADD1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Bedtime habits</w:t>
            </w:r>
          </w:p>
          <w:p w14:paraId="640045B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Morning waking habits</w:t>
            </w:r>
          </w:p>
          <w:p w14:paraId="797E9A0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ing behavior</w:t>
            </w:r>
          </w:p>
          <w:p w14:paraId="08E8BD2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Nighttime awakenings</w:t>
            </w:r>
          </w:p>
          <w:p w14:paraId="63ACCE7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Daytime sleepiness</w:t>
            </w:r>
          </w:p>
          <w:p w14:paraId="7778A00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2.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CSHQ-associated sleep metrics</w:t>
            </w:r>
          </w:p>
          <w:p w14:paraId="699F808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1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D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aily sleep time</w:t>
            </w:r>
          </w:p>
          <w:p w14:paraId="2713D65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2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W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eekend sleep time</w:t>
            </w:r>
          </w:p>
          <w:p w14:paraId="3F1208F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3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A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verage sleep time (min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1EECB4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lt;C+</w:t>
            </w:r>
          </w:p>
          <w:p w14:paraId="30F8B9E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N.S</w:t>
            </w:r>
          </w:p>
          <w:p w14:paraId="50FFE63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lt;C*</w:t>
            </w:r>
          </w:p>
          <w:p w14:paraId="042EF6D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lt;C*</w:t>
            </w:r>
          </w:p>
          <w:p w14:paraId="18C148F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N.S</w:t>
            </w:r>
          </w:p>
          <w:p w14:paraId="4A17F20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*</w:t>
            </w:r>
          </w:p>
          <w:p w14:paraId="13ADFF3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</w:t>
            </w:r>
          </w:p>
          <w:p w14:paraId="1525C68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1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653E6DE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2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 N.S</w:t>
            </w:r>
          </w:p>
          <w:p w14:paraId="270A311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3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)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N.S</w:t>
            </w:r>
            <w:proofErr w:type="gramEnd"/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4D0A563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one</w:t>
            </w:r>
          </w:p>
        </w:tc>
      </w:tr>
      <w:tr w:rsidR="00B24A34" w:rsidRPr="00B24A34" w14:paraId="6CE68757" w14:textId="77777777" w:rsidTr="00934D00">
        <w:trPr>
          <w:trHeight w:val="504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318EF222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Sa 2022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53EBCEA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Moxibustion+CT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1862CCE2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(20:10);</w:t>
            </w:r>
          </w:p>
          <w:p w14:paraId="215ABE2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.95 ± 2.24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313D1BD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(18:12);</w:t>
            </w:r>
          </w:p>
          <w:p w14:paraId="106283E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.91 ± 2.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2E6B7C4E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6C8C7D1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Encyclopedia of Mongolian Studies (sleep disorder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64A71957" w14:textId="77777777" w:rsidR="00B24A34" w:rsidRPr="00B24A34" w:rsidRDefault="00B24A34" w:rsidP="00B24A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: 0.84 ± 0.39;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C: 0.81 ± 0.40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79841DE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Moxibustion (once daily for 3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30 min/session; 21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5C7C3E6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gross motor training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40 mi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/day)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, fine motor training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0 mi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/day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,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speech training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30 mi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/day)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,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once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daily for 3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257399DD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5EE28AF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33F97A0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2</w:t>
            </w:r>
            <w:r w:rsidRPr="00B24A34">
              <w:rPr>
                <w:rFonts w:eastAsia="맑은 고딕" w:cs="Times New Roman"/>
                <w:sz w:val="16"/>
                <w:szCs w:val="16"/>
              </w:rPr>
              <w:t>. CSHQ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4CBFC2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*</w:t>
            </w:r>
          </w:p>
          <w:p w14:paraId="2095E759" w14:textId="77777777" w:rsidR="00B24A34" w:rsidRPr="00B24A34" w:rsidRDefault="00B24A34" w:rsidP="00B24A34">
            <w:pPr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맑은 고딕" w:cs="Times New Roman" w:hint="eastAsia"/>
                <w:sz w:val="16"/>
                <w:szCs w:val="16"/>
              </w:rPr>
              <w:t>2</w:t>
            </w:r>
            <w:r w:rsidRPr="00B24A34">
              <w:rPr>
                <w:rFonts w:eastAsia="맑은 고딕" w:cs="Times New Roman"/>
                <w:sz w:val="16"/>
                <w:szCs w:val="16"/>
              </w:rPr>
              <w:t xml:space="preserve">.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NR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31D9002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05950411" w14:textId="77777777" w:rsidTr="00934D00">
        <w:trPr>
          <w:trHeight w:val="1321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62E30BE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Zhang 2022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3B4C0A4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6F327D69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8(18:10);</w:t>
            </w:r>
          </w:p>
          <w:p w14:paraId="7F02138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8.43 ± 1.8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0DB377D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7(16:11);</w:t>
            </w:r>
          </w:p>
          <w:p w14:paraId="390A02B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8.26 ± 1.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501737D7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25C61BA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SHQ total score ≥ 4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C1ED83D" w14:textId="77777777" w:rsidR="00B24A34" w:rsidRPr="00B24A34" w:rsidRDefault="00B24A34" w:rsidP="00B24A34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: 5.11 ± 1.50; C: 5.07 ± 1.54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065A73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6 mons; 30 min/session; 72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570BF41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CT (sensory integration training, 2 hours/time, 3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ession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6 mon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009F2298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73FEE2B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1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. CSHQ total score</w:t>
            </w:r>
          </w:p>
          <w:p w14:paraId="144C0A2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Bedtime resistance</w:t>
            </w:r>
          </w:p>
          <w:p w14:paraId="442E5BC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onset delay</w:t>
            </w:r>
          </w:p>
          <w:p w14:paraId="418494F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1653011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Sleep duration</w:t>
            </w:r>
          </w:p>
          <w:p w14:paraId="095D04B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508B30B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06D8612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3612EC8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F07EF9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3E7EA4A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lt;C*</w:t>
            </w:r>
          </w:p>
          <w:p w14:paraId="1B7F9B1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lt;C*</w:t>
            </w:r>
          </w:p>
          <w:p w14:paraId="096DCE4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lt;C*</w:t>
            </w:r>
          </w:p>
          <w:p w14:paraId="549006A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T&lt;C*</w:t>
            </w:r>
          </w:p>
          <w:p w14:paraId="345B6A9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*</w:t>
            </w:r>
          </w:p>
          <w:p w14:paraId="3213FDD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N.S</w:t>
            </w:r>
          </w:p>
          <w:p w14:paraId="43FEE22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N.S</w:t>
            </w:r>
          </w:p>
          <w:p w14:paraId="2437987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T&l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03E1B97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62F45227" w14:textId="77777777" w:rsidTr="00934D00">
        <w:trPr>
          <w:trHeight w:val="967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40C9C0F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Li 2022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16FD885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17638689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15(10:5);</w:t>
            </w:r>
          </w:p>
          <w:p w14:paraId="602CF9F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.79 ± 1.24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387DEAB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15(8:7);</w:t>
            </w:r>
          </w:p>
          <w:p w14:paraId="51A26FF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.03 ± 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5FADDF0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2C52AF6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SHQ total score &gt; 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7B207076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: 17.13 ± 4.29 mons; C: 18.73 ± 3.73 mons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268761D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6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, 12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mon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(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of treatment, 15 days of rest) for 3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mon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30 min/session; 36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32C1626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extinction method, sleep hygiene, positive reinforcement, sleep restriction, time therapy, stimulus fading strategy, prompt method, scheduled awakening strategy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health education for 3 mons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3FE9C9F6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Five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06F5BE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CSHQ total score</w:t>
            </w:r>
          </w:p>
          <w:p w14:paraId="1C984B0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Bedtime habits</w:t>
            </w:r>
          </w:p>
          <w:p w14:paraId="1983DC3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Morning waking habits</w:t>
            </w:r>
          </w:p>
          <w:p w14:paraId="72A3B6B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ighttime awakenings</w:t>
            </w:r>
          </w:p>
          <w:p w14:paraId="0DA5860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leep behavior</w:t>
            </w:r>
          </w:p>
          <w:p w14:paraId="2213F55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Daytime sleepiness</w:t>
            </w:r>
          </w:p>
          <w:p w14:paraId="72B7DDEC" w14:textId="77777777" w:rsidR="00B24A34" w:rsidRPr="00B24A34" w:rsidRDefault="00B24A34" w:rsidP="00B24A34">
            <w:pPr>
              <w:spacing w:before="0" w:after="0"/>
              <w:ind w:left="80" w:hangingChars="50" w:hanging="8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-associated sleep metric</w:t>
            </w:r>
          </w:p>
          <w:p w14:paraId="12C9A657" w14:textId="77777777" w:rsidR="00B24A34" w:rsidRPr="00B24A34" w:rsidRDefault="00B24A34" w:rsidP="00B24A34">
            <w:pPr>
              <w:spacing w:before="0" w:after="0"/>
              <w:ind w:leftChars="50" w:left="12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) Average sleep time (min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5CFF17F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lt;C*</w:t>
            </w:r>
          </w:p>
          <w:p w14:paraId="4147600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N.S</w:t>
            </w:r>
          </w:p>
          <w:p w14:paraId="6A3CE68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N.S</w:t>
            </w:r>
          </w:p>
          <w:p w14:paraId="3D65BDE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.S </w:t>
            </w:r>
          </w:p>
          <w:p w14:paraId="0332815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T&lt;C*</w:t>
            </w:r>
          </w:p>
          <w:p w14:paraId="4397975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.S</w:t>
            </w:r>
          </w:p>
          <w:p w14:paraId="299647D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T&g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054FD6E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ne</w:t>
            </w:r>
          </w:p>
        </w:tc>
      </w:tr>
      <w:tr w:rsidR="00B24A34" w:rsidRPr="00B24A34" w14:paraId="6BAF3437" w14:textId="77777777" w:rsidTr="00934D00">
        <w:trPr>
          <w:trHeight w:val="261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52009422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Dang 2022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7B3FC0C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AP+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CT(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with WM) vs. CT(with WM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57D2953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5(11:14);</w:t>
            </w:r>
          </w:p>
          <w:p w14:paraId="44B4190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.87 ± 3.59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4C301F0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5(13:12);</w:t>
            </w:r>
          </w:p>
          <w:p w14:paraId="6D22CC9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5.12 ± 2.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6B10C660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7D97502D" w14:textId="77777777" w:rsidR="00B24A34" w:rsidRPr="00B24A34" w:rsidRDefault="00B24A34" w:rsidP="00B24A34">
            <w:pPr>
              <w:spacing w:before="0" w:after="0"/>
              <w:jc w:val="both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SHQ total score &gt; 4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0EBBF9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: 2.52 ± 1.34; C: 2.45 ± 1.42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5F20E2D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for 40 days; 30 min/session; frequency NR)</w:t>
            </w:r>
          </w:p>
          <w:p w14:paraId="0BAAF85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+auricular AP</w:t>
            </w:r>
            <w:r w:rsidRPr="00B24A34">
              <w:rPr>
                <w:rFonts w:eastAsia="맑은 고딕" w:cs="Times New Roman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(3 sessions/day for 40 days; 2-3 min/session); 120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39052DB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(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b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ehavioral therapy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including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leep health education and insomnia stimulation control, 1.5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h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our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/d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ay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, 5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ession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40 day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  <w:p w14:paraId="16B6B93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>+WM (antihistamines, sedatives, hypnotics, and antidepressants were selected according to the condi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, for 40 day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7AEC4B9E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lastRenderedPageBreak/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561DE80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545B49A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  <w:p w14:paraId="4D25883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Sleep resistance</w:t>
            </w:r>
          </w:p>
          <w:p w14:paraId="33E6E20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onset delay</w:t>
            </w:r>
          </w:p>
          <w:p w14:paraId="3B79BD5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4860D50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 xml:space="preserve"> 4) Sleep duration</w:t>
            </w:r>
          </w:p>
          <w:p w14:paraId="45D8FFA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30D5680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060519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0CAE5E7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  <w:p w14:paraId="186AE79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3. </w:t>
            </w:r>
            <w:bookmarkStart w:id="3" w:name="_Hlk189509083"/>
            <w:r w:rsidRPr="00B24A34">
              <w:rPr>
                <w:rFonts w:eastAsia="Times New Roman" w:cs="Times New Roman"/>
                <w:sz w:val="16"/>
                <w:szCs w:val="16"/>
              </w:rPr>
              <w:t>CSHQ</w:t>
            </w:r>
            <w:bookmarkEnd w:id="3"/>
            <w:r w:rsidRPr="00B24A34">
              <w:rPr>
                <w:rFonts w:eastAsia="Times New Roman" w:cs="Times New Roman"/>
                <w:sz w:val="16"/>
                <w:szCs w:val="16"/>
              </w:rPr>
              <w:t>-associated sleep metric</w:t>
            </w:r>
          </w:p>
          <w:p w14:paraId="5842E544" w14:textId="77777777" w:rsidR="00B24A34" w:rsidRPr="00B24A34" w:rsidRDefault="00B24A34" w:rsidP="00B24A34">
            <w:pPr>
              <w:spacing w:before="0" w:after="0"/>
              <w:ind w:firstLineChars="50" w:firstLine="8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1) 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tal sleep tim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19624D0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>1. T&gt;C*</w:t>
            </w:r>
          </w:p>
          <w:p w14:paraId="6B30D70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4BB64C8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lt;C*</w:t>
            </w:r>
          </w:p>
          <w:p w14:paraId="2BA2FCB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lt;C*</w:t>
            </w:r>
          </w:p>
          <w:p w14:paraId="26C59CE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lt;C*</w:t>
            </w:r>
          </w:p>
          <w:p w14:paraId="0620E1A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lastRenderedPageBreak/>
              <w:t xml:space="preserve"> 4) T&lt;C*</w:t>
            </w:r>
          </w:p>
          <w:p w14:paraId="367E4D3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*</w:t>
            </w:r>
          </w:p>
          <w:p w14:paraId="266506A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T&lt;C*</w:t>
            </w:r>
          </w:p>
          <w:p w14:paraId="0CBC2B8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T&lt;C*</w:t>
            </w:r>
          </w:p>
          <w:p w14:paraId="29DF8AA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T&lt;C*</w:t>
            </w:r>
          </w:p>
          <w:p w14:paraId="7FD6041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3.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T&g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50691DF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lastRenderedPageBreak/>
              <w:t>NR</w:t>
            </w:r>
          </w:p>
        </w:tc>
      </w:tr>
      <w:tr w:rsidR="00B24A34" w:rsidRPr="00B24A34" w14:paraId="5E8A0082" w14:textId="77777777" w:rsidTr="00934D00">
        <w:trPr>
          <w:trHeight w:val="1321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3B73179E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Huang 2021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495DE92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PN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32C583EF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5(NR);</w:t>
            </w:r>
          </w:p>
          <w:p w14:paraId="5E6345B5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2176217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25(NR);</w:t>
            </w:r>
          </w:p>
          <w:p w14:paraId="4BEDF37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02A13EE0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 (mild to moderate ASD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7EF5BE6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SHQ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total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score &gt; 4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3496B457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1491314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5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; min per session NR; 60 sessions total)</w:t>
            </w:r>
          </w:p>
          <w:p w14:paraId="211BD85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+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PN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24 hours/session; 36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44485FB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ABA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and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TEACCH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-4 hours/d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ay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for 3 mons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278DF4CF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0BF57B8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1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. CSHQ total score</w:t>
            </w:r>
          </w:p>
          <w:p w14:paraId="6391753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Sleep resistance</w:t>
            </w:r>
          </w:p>
          <w:p w14:paraId="5E4B74A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onset delay</w:t>
            </w:r>
          </w:p>
          <w:p w14:paraId="0FC7468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6AE92EF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Sleep duration</w:t>
            </w:r>
          </w:p>
          <w:p w14:paraId="0EBB7A9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495BE4E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656A36A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36BFADB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7278016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1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. T&lt;C*</w:t>
            </w:r>
          </w:p>
          <w:p w14:paraId="00DB721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lt;C*</w:t>
            </w:r>
          </w:p>
          <w:p w14:paraId="7DB3A3F4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N.S</w:t>
            </w:r>
          </w:p>
          <w:p w14:paraId="6FA5C72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lt;C*</w:t>
            </w:r>
          </w:p>
          <w:p w14:paraId="45D6A7D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T&lt;C*</w:t>
            </w:r>
          </w:p>
          <w:p w14:paraId="56F1E09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*</w:t>
            </w:r>
          </w:p>
          <w:p w14:paraId="1842A40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N.S</w:t>
            </w:r>
          </w:p>
          <w:p w14:paraId="4F9B74D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N.S</w:t>
            </w:r>
          </w:p>
          <w:p w14:paraId="19DE1CD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T&l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790561E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4BF9A9AD" w14:textId="77777777" w:rsidTr="00934D00">
        <w:trPr>
          <w:trHeight w:val="1077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6F42658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Li 2021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613EA265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PN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3AE8E451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1(30:11);</w:t>
            </w:r>
          </w:p>
          <w:p w14:paraId="138BD949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.92 ± 1.06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771B818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1(32:9);</w:t>
            </w:r>
          </w:p>
          <w:p w14:paraId="7545519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4.97 ± 1.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7F56F79F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466687C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SHQ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total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score &gt; 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667377E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: 8.17 ± 1.14 mons; C: 8.13 ± 1.26 mons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76CB522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Auricular PN (7 sessions/10 days (once daily for a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, and rest 3 days) for 30 days; 2-4 hours/session; 21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711C54D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CT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(sensory integration training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,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sensory-motor activities,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p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sychological counseling,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l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anguage intervention,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d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ietary interven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and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leep interven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1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mon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66EFF434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1E7853F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093A2C36" w14:textId="77777777" w:rsidR="00B24A34" w:rsidRPr="00B24A34" w:rsidRDefault="00B24A34" w:rsidP="00B24A34">
            <w:pPr>
              <w:spacing w:before="0" w:after="0"/>
              <w:jc w:val="both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17BEC24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*</w:t>
            </w:r>
          </w:p>
          <w:p w14:paraId="0C30BDA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44E91DB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3E25D21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B24A34" w:rsidRPr="00B24A34" w14:paraId="5ADA0057" w14:textId="77777777" w:rsidTr="00934D00">
        <w:trPr>
          <w:trHeight w:val="1253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43EF2C36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Yu 2020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497FEFB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PN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4C1BAF4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(27:3); 49.92 ± 8.02 mon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5D20C7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(26:4); 49.75 ± 10.82 mo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4D90ACF8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42487B4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SHQ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total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score ≥ 5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71AE8D8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: 8.21 ± 1.39 mons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>;</w:t>
            </w:r>
            <w:r w:rsidRPr="00B24A34">
              <w:rPr>
                <w:rFonts w:eastAsia="맑은 고딕" w:cs="Times New Roman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C: 8.16 ± 1.43 mons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5077CD4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Auricular PN (once daily for 30 days; 2-4 hours/session; 30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C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1F0C06C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(psychological behavioral treatment, sleep health educa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0 days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2B6CA0D0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Five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01621EF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2C4A7D3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  <w:p w14:paraId="40B2632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B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edtime habits</w:t>
            </w:r>
          </w:p>
          <w:p w14:paraId="169288A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behavior</w:t>
            </w:r>
          </w:p>
          <w:p w14:paraId="0E922B2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ighttime awakenings</w:t>
            </w:r>
          </w:p>
          <w:p w14:paraId="188ECDB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Morning waking habits</w:t>
            </w:r>
          </w:p>
          <w:p w14:paraId="3975B43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Daytime sleepines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738EEB8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*</w:t>
            </w:r>
          </w:p>
          <w:p w14:paraId="4CEDB20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*</w:t>
            </w:r>
          </w:p>
          <w:p w14:paraId="55D4255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lt;C*</w:t>
            </w:r>
          </w:p>
          <w:p w14:paraId="46A9502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lt;C*</w:t>
            </w:r>
          </w:p>
          <w:p w14:paraId="6875927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N.S</w:t>
            </w:r>
          </w:p>
          <w:p w14:paraId="0180709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T&lt;C*</w:t>
            </w:r>
          </w:p>
          <w:p w14:paraId="376D164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6EFC29B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T: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L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cal discomfort sensation (1)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>;</w:t>
            </w:r>
            <w:r w:rsidRPr="00B24A34">
              <w:rPr>
                <w:rFonts w:eastAsia="맑은 고딕" w:cs="Times New Roman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C: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N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one</w:t>
            </w:r>
          </w:p>
        </w:tc>
      </w:tr>
      <w:tr w:rsidR="00B24A34" w:rsidRPr="00B24A34" w14:paraId="78870C73" w14:textId="77777777" w:rsidTr="00934D00">
        <w:trPr>
          <w:trHeight w:val="1253"/>
        </w:trPr>
        <w:tc>
          <w:tcPr>
            <w:tcW w:w="629" w:type="dxa"/>
            <w:tcBorders>
              <w:top w:val="single" w:sz="4" w:space="0" w:color="000000"/>
              <w:bottom w:val="single" w:sz="4" w:space="0" w:color="auto"/>
            </w:tcBorders>
          </w:tcPr>
          <w:p w14:paraId="784BEAEF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Zeng 2015</w:t>
            </w:r>
            <w:r w:rsidRPr="00B24A34">
              <w:rPr>
                <w:rFonts w:eastAsia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auto"/>
            </w:tcBorders>
          </w:tcPr>
          <w:p w14:paraId="1380D128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+CT vs. CT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auto"/>
            </w:tcBorders>
          </w:tcPr>
          <w:p w14:paraId="4FE4A899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맑은 고딕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 xml:space="preserve">30(13:17); 5.0 ± 1.0;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Intelligence Quotient 53.50±9.27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auto"/>
            </w:tcBorders>
          </w:tcPr>
          <w:p w14:paraId="1224D0D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(16:14); 5.0 ± 1.0;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Intelligence Quotient 51.67±7.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auto"/>
            </w:tcBorders>
          </w:tcPr>
          <w:p w14:paraId="296CD173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Intellectual disability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</w:tcPr>
          <w:p w14:paraId="4EAC009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PSG</w:t>
            </w:r>
          </w:p>
          <w:p w14:paraId="379F9C9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sleep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efficiency &lt;90%) (sleep disorder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014615E2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auto"/>
            </w:tcBorders>
          </w:tcPr>
          <w:p w14:paraId="78C2433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T (3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; 30 min/session; 36 sessions </w:t>
            </w:r>
            <w:proofErr w:type="gramStart"/>
            <w:r w:rsidRPr="00B24A34">
              <w:rPr>
                <w:rFonts w:eastAsia="Times New Roman" w:cs="Times New Roman"/>
                <w:sz w:val="16"/>
                <w:szCs w:val="16"/>
              </w:rPr>
              <w:t>total)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+</w:t>
            </w:r>
            <w:proofErr w:type="gramEnd"/>
            <w:r w:rsidRPr="00B24A34">
              <w:rPr>
                <w:rFonts w:eastAsia="Times New Roman" w:cs="Times New Roman"/>
                <w:sz w:val="16"/>
                <w:szCs w:val="16"/>
              </w:rPr>
              <w:t>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auto"/>
            </w:tcBorders>
          </w:tcPr>
          <w:p w14:paraId="4F994CB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p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ychological behavior and etiological interven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including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sleep hygiene and health educatio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family training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guidance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(once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daily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, 45 min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/session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, sensory integration training (once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daily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, 1 hour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/session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)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2 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wks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auto"/>
            </w:tcBorders>
          </w:tcPr>
          <w:p w14:paraId="47216658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auto"/>
            </w:tcBorders>
          </w:tcPr>
          <w:p w14:paraId="6760119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6B8F9C9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PSG</w:t>
            </w:r>
          </w:p>
          <w:p w14:paraId="7F77BC7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leep latency</w:t>
            </w:r>
          </w:p>
          <w:p w14:paraId="2F8669F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REM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sleep</w:t>
            </w:r>
          </w:p>
          <w:p w14:paraId="529BF3E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S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leep efficiency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auto"/>
            </w:tcBorders>
          </w:tcPr>
          <w:p w14:paraId="43E8060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*</w:t>
            </w:r>
          </w:p>
          <w:p w14:paraId="373D48F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2. </w:t>
            </w:r>
          </w:p>
          <w:p w14:paraId="4523F0B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T&gt;C*</w:t>
            </w:r>
          </w:p>
          <w:p w14:paraId="0ED6419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gt;C*</w:t>
            </w:r>
          </w:p>
          <w:p w14:paraId="4C9E5482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gt;C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auto"/>
            </w:tcBorders>
          </w:tcPr>
          <w:p w14:paraId="711CCA3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NR</w:t>
            </w:r>
          </w:p>
        </w:tc>
      </w:tr>
      <w:tr w:rsidR="00B24A34" w:rsidRPr="00B24A34" w14:paraId="723EB855" w14:textId="77777777" w:rsidTr="00934D00">
        <w:trPr>
          <w:trHeight w:val="199"/>
        </w:trPr>
        <w:tc>
          <w:tcPr>
            <w:tcW w:w="629" w:type="dxa"/>
            <w:vMerge w:val="restart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6EE5FFF1" w14:textId="77777777" w:rsid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hen 2014</w:t>
            </w:r>
            <w:r w:rsidRPr="00B24A34">
              <w:rPr>
                <w:rFonts w:eastAsia="맑은 고딕" w:cs="Times New Roman"/>
                <w:sz w:val="16"/>
                <w:szCs w:val="16"/>
                <w:vertAlign w:val="superscript"/>
              </w:rPr>
              <w:t>38</w:t>
            </w:r>
          </w:p>
          <w:p w14:paraId="6278D3DD" w14:textId="77777777" w:rsidR="00B24A34" w:rsidRPr="00B24A34" w:rsidRDefault="00B24A34" w:rsidP="00B24A34">
            <w:pPr>
              <w:rPr>
                <w:rFonts w:eastAsia="맑은 고딕" w:cs="Times New Roman"/>
                <w:sz w:val="16"/>
                <w:szCs w:val="16"/>
                <w:lang w:eastAsia="zh-CN"/>
              </w:rPr>
            </w:pPr>
          </w:p>
          <w:p w14:paraId="4010F699" w14:textId="77777777" w:rsidR="00B24A34" w:rsidRPr="00B24A34" w:rsidRDefault="00B24A34" w:rsidP="00B24A34">
            <w:pPr>
              <w:rPr>
                <w:rFonts w:eastAsia="맑은 고딕" w:cs="Times New Roman"/>
                <w:sz w:val="16"/>
                <w:szCs w:val="16"/>
                <w:lang w:eastAsia="zh-CN"/>
              </w:rPr>
            </w:pPr>
          </w:p>
          <w:p w14:paraId="2330D66F" w14:textId="77777777" w:rsidR="00B24A34" w:rsidRPr="00B24A34" w:rsidRDefault="00B24A34" w:rsidP="00B24A34">
            <w:pPr>
              <w:rPr>
                <w:rFonts w:eastAsia="맑은 고딕" w:cs="Times New Roman"/>
                <w:sz w:val="16"/>
                <w:szCs w:val="16"/>
                <w:lang w:eastAsia="zh-CN"/>
              </w:rPr>
            </w:pPr>
          </w:p>
          <w:p w14:paraId="6FF5A1DE" w14:textId="65D122CC" w:rsidR="00B24A34" w:rsidRPr="00B24A34" w:rsidRDefault="00B24A34" w:rsidP="00B24A34">
            <w:pPr>
              <w:rPr>
                <w:rFonts w:eastAsia="맑은 고딕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12" w:space="0" w:color="000000"/>
            </w:tcBorders>
          </w:tcPr>
          <w:p w14:paraId="3D4FB8DC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EAS+CT vs. CT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3673A976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0E38F00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30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12" w:space="0" w:color="000000"/>
            </w:tcBorders>
          </w:tcPr>
          <w:p w14:paraId="395D266B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ASD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single" w:sz="12" w:space="0" w:color="000000"/>
            </w:tcBorders>
          </w:tcPr>
          <w:p w14:paraId="4597A399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CMD-3</w:t>
            </w:r>
            <w:r w:rsidRPr="00B24A34">
              <w:rPr>
                <w:rFonts w:eastAsia="맑은 고딕" w:cs="Times New Roman" w:hint="eastAsia"/>
                <w:sz w:val="16"/>
                <w:szCs w:val="16"/>
              </w:rPr>
              <w:t xml:space="preserve">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(sleep disorder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6BFE6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N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7B0C46E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TEAS (5 sessions/</w:t>
            </w:r>
            <w:proofErr w:type="spellStart"/>
            <w:r w:rsidRPr="00B24A34">
              <w:rPr>
                <w:rFonts w:eastAsia="Times New Roman" w:cs="Times New Roman"/>
                <w:sz w:val="16"/>
                <w:szCs w:val="16"/>
              </w:rPr>
              <w:t>wk</w:t>
            </w:r>
            <w:proofErr w:type="spellEnd"/>
            <w:r w:rsidRPr="00B24A34">
              <w:rPr>
                <w:rFonts w:eastAsia="Times New Roman" w:cs="Times New Roman"/>
                <w:sz w:val="16"/>
                <w:szCs w:val="16"/>
              </w:rPr>
              <w:t xml:space="preserve"> for 2 mons; 30 min/session; 40 sessions total)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+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(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C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21090BAC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CT (c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ognitive behavioral rehabilitation training, once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 xml:space="preserve">daily </w:t>
            </w: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for 2 mons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1193C8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 w:hint="eastAsia"/>
                <w:sz w:val="16"/>
                <w:szCs w:val="16"/>
              </w:rPr>
              <w:t>Eight</w:t>
            </w:r>
          </w:p>
        </w:tc>
        <w:tc>
          <w:tcPr>
            <w:tcW w:w="2533" w:type="dxa"/>
            <w:vMerge w:val="restart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045F58B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ER</w:t>
            </w:r>
          </w:p>
          <w:p w14:paraId="58DC38E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CSHQ total score</w:t>
            </w:r>
          </w:p>
          <w:p w14:paraId="137EF10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</w:t>
            </w:r>
            <w:r w:rsidRPr="00B24A34">
              <w:rPr>
                <w:rFonts w:eastAsia="Times New Roman" w:cs="Times New Roman"/>
                <w:sz w:val="16"/>
                <w:szCs w:val="16"/>
              </w:rPr>
              <w:t>Bedtime resistance</w:t>
            </w:r>
          </w:p>
          <w:p w14:paraId="07F037A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Sleep onset delay</w:t>
            </w:r>
          </w:p>
          <w:p w14:paraId="2593294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Sleep anxiety</w:t>
            </w:r>
          </w:p>
          <w:p w14:paraId="19A26F9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Sleep duration</w:t>
            </w:r>
          </w:p>
          <w:p w14:paraId="079ED60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Nighttime awakenings</w:t>
            </w:r>
          </w:p>
          <w:p w14:paraId="7386C2C1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Sleep-disordered breathing</w:t>
            </w:r>
          </w:p>
          <w:p w14:paraId="13EA66F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Parasomnias</w:t>
            </w:r>
          </w:p>
          <w:p w14:paraId="227DE1F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Daytime sleepiness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5251687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1. T&gt;C+</w:t>
            </w:r>
          </w:p>
          <w:p w14:paraId="1822550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2. T&lt;C+</w:t>
            </w:r>
          </w:p>
          <w:p w14:paraId="78240025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1) N.S</w:t>
            </w:r>
          </w:p>
          <w:p w14:paraId="18268427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2) T&gt;C+</w:t>
            </w:r>
          </w:p>
          <w:p w14:paraId="18A897A0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3) T&lt;C*</w:t>
            </w:r>
          </w:p>
          <w:p w14:paraId="16CD853B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4) N.S</w:t>
            </w:r>
          </w:p>
          <w:p w14:paraId="657CF36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5) T&lt;C+</w:t>
            </w:r>
          </w:p>
          <w:p w14:paraId="0593E2B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6) T&lt;C+</w:t>
            </w:r>
          </w:p>
          <w:p w14:paraId="156D1D7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7) T&lt;C+</w:t>
            </w:r>
          </w:p>
          <w:p w14:paraId="1610EED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 xml:space="preserve"> 8) T&lt;C+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5" w:type="dxa"/>
              <w:bottom w:w="15" w:type="dxa"/>
              <w:right w:w="15" w:type="dxa"/>
            </w:tcMar>
          </w:tcPr>
          <w:p w14:paraId="22A6C0C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  <w:lang w:eastAsia="zh-CN"/>
              </w:rPr>
              <w:t>NR</w:t>
            </w:r>
          </w:p>
        </w:tc>
      </w:tr>
      <w:tr w:rsidR="00B24A34" w:rsidRPr="00B24A34" w14:paraId="1F7888CB" w14:textId="77777777" w:rsidTr="00934D00">
        <w:trPr>
          <w:trHeight w:val="1028"/>
        </w:trPr>
        <w:tc>
          <w:tcPr>
            <w:tcW w:w="629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6B32827F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0BC53874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auto"/>
              <w:bottom w:val="single" w:sz="12" w:space="0" w:color="000000"/>
            </w:tcBorders>
          </w:tcPr>
          <w:p w14:paraId="2813666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  <w:r w:rsidRPr="00B24A34">
              <w:rPr>
                <w:rFonts w:eastAsia="Times New Roman" w:cs="Times New Roman"/>
                <w:sz w:val="16"/>
                <w:szCs w:val="16"/>
              </w:rPr>
              <w:t>60(36:24); 5.06 ± 1.32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0B4D247D" w14:textId="77777777" w:rsidR="00B24A34" w:rsidRPr="00B24A34" w:rsidRDefault="00B24A34" w:rsidP="00B24A34">
            <w:pPr>
              <w:widowControl w:val="0"/>
              <w:autoSpaceDE w:val="0"/>
              <w:autoSpaceDN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297D8E6D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50CDBC38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226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7FBA9B4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257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34E36143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55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12170E00" w14:textId="77777777" w:rsidR="00B24A34" w:rsidRPr="00B24A34" w:rsidRDefault="00B24A34" w:rsidP="00B24A3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533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1980D47E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7E64ABFA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bottom w:val="single" w:sz="12" w:space="0" w:color="000000"/>
            </w:tcBorders>
          </w:tcPr>
          <w:p w14:paraId="77269D96" w14:textId="77777777" w:rsidR="00B24A34" w:rsidRPr="00B24A34" w:rsidRDefault="00B24A34" w:rsidP="00B24A34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zh-CN"/>
              </w:rPr>
            </w:pPr>
          </w:p>
        </w:tc>
      </w:tr>
    </w:tbl>
    <w:bookmarkEnd w:id="2"/>
    <w:p w14:paraId="2E32A63F" w14:textId="213F5B45" w:rsidR="00B24A34" w:rsidRDefault="00B24A34" w:rsidP="00F93F91">
      <w:pPr>
        <w:spacing w:after="0"/>
        <w:rPr>
          <w:rFonts w:eastAsia="Times New Roman" w:cs="Times New Roman"/>
          <w:b/>
          <w:bCs/>
          <w:szCs w:val="20"/>
        </w:rPr>
      </w:pPr>
      <w:r w:rsidRPr="00A54EBE">
        <w:rPr>
          <w:rFonts w:eastAsia="Times New Roman"/>
          <w:sz w:val="18"/>
          <w:szCs w:val="18"/>
        </w:rPr>
        <w:t xml:space="preserve">Notes: *, </w:t>
      </w:r>
      <w:r>
        <w:rPr>
          <w:rFonts w:eastAsia="Times New Roman"/>
          <w:sz w:val="18"/>
          <w:szCs w:val="18"/>
        </w:rPr>
        <w:t>p</w:t>
      </w:r>
      <w:r w:rsidRPr="00A54EBE">
        <w:rPr>
          <w:rFonts w:eastAsia="Times New Roman"/>
          <w:sz w:val="18"/>
          <w:szCs w:val="18"/>
        </w:rPr>
        <w:t xml:space="preserve"> &lt;0.05; +, </w:t>
      </w:r>
      <w:r>
        <w:rPr>
          <w:rFonts w:eastAsia="Times New Roman"/>
          <w:sz w:val="18"/>
          <w:szCs w:val="18"/>
        </w:rPr>
        <w:t>p</w:t>
      </w:r>
      <w:r w:rsidRPr="00A54EBE">
        <w:rPr>
          <w:rFonts w:eastAsia="Times New Roman"/>
          <w:sz w:val="18"/>
          <w:szCs w:val="18"/>
        </w:rPr>
        <w:t xml:space="preserve"> &lt;0.01; N.S, </w:t>
      </w:r>
      <w:r>
        <w:rPr>
          <w:rFonts w:eastAsia="Times New Roman"/>
          <w:sz w:val="18"/>
          <w:szCs w:val="18"/>
        </w:rPr>
        <w:t>p</w:t>
      </w:r>
      <w:r w:rsidRPr="00A54EBE">
        <w:rPr>
          <w:rFonts w:eastAsia="Times New Roman"/>
          <w:sz w:val="18"/>
          <w:szCs w:val="18"/>
        </w:rPr>
        <w:t xml:space="preserve"> &gt;0.05;</w:t>
      </w:r>
      <w:r w:rsidRPr="00A54EBE">
        <w:rPr>
          <w:szCs w:val="18"/>
        </w:rPr>
        <w:t xml:space="preserve"> </w:t>
      </w:r>
      <w:r w:rsidRPr="00A54EBE">
        <w:rPr>
          <w:rFonts w:eastAsia="Times New Roman"/>
          <w:sz w:val="18"/>
          <w:szCs w:val="18"/>
          <w:lang w:eastAsia="zh-CN"/>
        </w:rPr>
        <w:t>ABA</w:t>
      </w:r>
      <w:r w:rsidRPr="00A54EBE">
        <w:rPr>
          <w:rFonts w:eastAsia="Times New Roman"/>
          <w:sz w:val="18"/>
          <w:szCs w:val="18"/>
        </w:rPr>
        <w:t xml:space="preserve">, </w:t>
      </w:r>
      <w:r>
        <w:rPr>
          <w:rFonts w:eastAsia="Times New Roman"/>
          <w:sz w:val="18"/>
          <w:szCs w:val="18"/>
        </w:rPr>
        <w:t>a</w:t>
      </w:r>
      <w:r w:rsidRPr="00A54EBE">
        <w:rPr>
          <w:rFonts w:eastAsia="Times New Roman"/>
          <w:sz w:val="18"/>
          <w:szCs w:val="18"/>
          <w:lang w:eastAsia="zh-CN"/>
        </w:rPr>
        <w:t xml:space="preserve">pplied behavior analysis; ADHD, </w:t>
      </w:r>
      <w:r>
        <w:rPr>
          <w:rFonts w:eastAsia="Times New Roman"/>
          <w:sz w:val="18"/>
          <w:szCs w:val="18"/>
          <w:lang w:eastAsia="zh-CN"/>
        </w:rPr>
        <w:t>a</w:t>
      </w:r>
      <w:r w:rsidRPr="00A54EBE">
        <w:rPr>
          <w:rFonts w:eastAsia="Times New Roman"/>
          <w:sz w:val="18"/>
          <w:szCs w:val="18"/>
          <w:lang w:eastAsia="zh-CN"/>
        </w:rPr>
        <w:t xml:space="preserve">ttention-deficit hyperactivity disorder; </w:t>
      </w:r>
      <w:r w:rsidRPr="00A54EBE">
        <w:rPr>
          <w:rFonts w:eastAsia="Times New Roman"/>
          <w:sz w:val="18"/>
          <w:szCs w:val="18"/>
        </w:rPr>
        <w:t xml:space="preserve">AP, acupoint pressure; ASD, autism spectrum disorder; AT, acupuncture; C, control group; CCMD-3, Third Edition of the Chinese Classification and Diagnostic Criteria for Mental Disorders; CP, cerebral palsy; </w:t>
      </w:r>
      <w:r w:rsidRPr="00A54EBE">
        <w:rPr>
          <w:rFonts w:eastAsia="Times New Roman"/>
          <w:sz w:val="18"/>
          <w:szCs w:val="18"/>
          <w:lang w:eastAsia="zh-CN"/>
        </w:rPr>
        <w:t>C</w:t>
      </w:r>
      <w:r w:rsidRPr="00A54EBE">
        <w:rPr>
          <w:rFonts w:eastAsia="Times New Roman"/>
          <w:sz w:val="18"/>
          <w:szCs w:val="18"/>
        </w:rPr>
        <w:t xml:space="preserve">SHQ, </w:t>
      </w:r>
      <w:hyperlink r:id="rId11" w:history="1"/>
      <w:r w:rsidRPr="00A54EBE">
        <w:rPr>
          <w:rFonts w:eastAsia="Times New Roman"/>
          <w:sz w:val="18"/>
          <w:szCs w:val="18"/>
        </w:rPr>
        <w:t xml:space="preserve">Children's Sleep Habits Questionnaire; CT, conventional treatment; DSM-5, Diagnostic and Statistical Manual of Mental Disorders, 5th Edition; ICD-11: International Classification of Diseases 11th Revision; </w:t>
      </w:r>
      <w:r w:rsidRPr="00A54EBE">
        <w:rPr>
          <w:rFonts w:hint="eastAsia"/>
          <w:sz w:val="18"/>
          <w:szCs w:val="18"/>
        </w:rPr>
        <w:t>I</w:t>
      </w:r>
      <w:r w:rsidRPr="00A54EBE">
        <w:rPr>
          <w:sz w:val="18"/>
          <w:szCs w:val="18"/>
        </w:rPr>
        <w:t>CSD, International Classification of Sleep Disorders;</w:t>
      </w:r>
      <w:r w:rsidRPr="00A54EBE">
        <w:rPr>
          <w:rFonts w:eastAsia="Times New Roman"/>
          <w:sz w:val="18"/>
          <w:szCs w:val="18"/>
        </w:rPr>
        <w:t xml:space="preserve"> PSG, </w:t>
      </w:r>
      <w:r w:rsidRPr="00A54EBE">
        <w:rPr>
          <w:rFonts w:eastAsia="Times New Roman"/>
          <w:sz w:val="18"/>
          <w:szCs w:val="18"/>
          <w:lang w:eastAsia="zh-CN"/>
        </w:rPr>
        <w:t xml:space="preserve">polysomnography; </w:t>
      </w:r>
      <w:r w:rsidRPr="00A54EBE">
        <w:rPr>
          <w:sz w:val="18"/>
          <w:szCs w:val="18"/>
        </w:rPr>
        <w:t xml:space="preserve">PN, press needle; REM, rapid eye movement; </w:t>
      </w:r>
      <w:r w:rsidRPr="00A54EBE">
        <w:rPr>
          <w:rFonts w:eastAsia="Times New Roman"/>
          <w:sz w:val="18"/>
          <w:szCs w:val="18"/>
        </w:rPr>
        <w:t xml:space="preserve">s, second; </w:t>
      </w:r>
      <w:r w:rsidRPr="00A54EBE">
        <w:rPr>
          <w:rFonts w:eastAsia="Times New Roman"/>
          <w:sz w:val="18"/>
          <w:szCs w:val="18"/>
          <w:lang w:eastAsia="zh-CN"/>
        </w:rPr>
        <w:t>TEACCH</w:t>
      </w:r>
      <w:r w:rsidRPr="00A54EBE">
        <w:rPr>
          <w:rFonts w:eastAsia="Times New Roman"/>
          <w:sz w:val="18"/>
          <w:szCs w:val="18"/>
        </w:rPr>
        <w:t xml:space="preserve">, </w:t>
      </w:r>
      <w:r w:rsidRPr="00A54EBE">
        <w:rPr>
          <w:rFonts w:eastAsia="Times New Roman"/>
          <w:sz w:val="18"/>
          <w:szCs w:val="18"/>
          <w:lang w:eastAsia="zh-CN"/>
        </w:rPr>
        <w:t xml:space="preserve">Treatment and Education of Autistic and Communication related handicapped Children; </w:t>
      </w:r>
      <w:r w:rsidRPr="00A54EBE">
        <w:rPr>
          <w:rFonts w:eastAsia="Times New Roman"/>
          <w:sz w:val="18"/>
          <w:szCs w:val="18"/>
        </w:rPr>
        <w:t xml:space="preserve">TEAS, transcutaneous electric acupoint stimulation; </w:t>
      </w:r>
      <w:r w:rsidRPr="00A54EBE">
        <w:rPr>
          <w:sz w:val="18"/>
          <w:szCs w:val="18"/>
        </w:rPr>
        <w:t xml:space="preserve">TER, total effective rate; </w:t>
      </w:r>
      <w:r w:rsidRPr="00A54EBE">
        <w:rPr>
          <w:rFonts w:eastAsia="Times New Roman"/>
          <w:sz w:val="18"/>
          <w:szCs w:val="18"/>
        </w:rPr>
        <w:t xml:space="preserve">min, minute; </w:t>
      </w:r>
      <w:proofErr w:type="spellStart"/>
      <w:r w:rsidRPr="00A54EBE">
        <w:rPr>
          <w:rFonts w:eastAsia="Times New Roman"/>
          <w:sz w:val="18"/>
          <w:szCs w:val="18"/>
        </w:rPr>
        <w:t>mon</w:t>
      </w:r>
      <w:proofErr w:type="spellEnd"/>
      <w:r w:rsidRPr="00A54EBE">
        <w:rPr>
          <w:rFonts w:eastAsia="Times New Roman"/>
          <w:sz w:val="18"/>
          <w:szCs w:val="18"/>
        </w:rPr>
        <w:t xml:space="preserve">, month; </w:t>
      </w:r>
      <w:r w:rsidRPr="00A54EBE">
        <w:rPr>
          <w:sz w:val="18"/>
          <w:szCs w:val="18"/>
        </w:rPr>
        <w:t xml:space="preserve">Moxa, moxibustion; NA, not applicable; </w:t>
      </w:r>
      <w:r w:rsidRPr="00A54EBE">
        <w:rPr>
          <w:rFonts w:hint="eastAsia"/>
          <w:sz w:val="18"/>
          <w:szCs w:val="18"/>
        </w:rPr>
        <w:t>N</w:t>
      </w:r>
      <w:r w:rsidRPr="00A54EBE">
        <w:rPr>
          <w:sz w:val="18"/>
          <w:szCs w:val="18"/>
        </w:rPr>
        <w:t xml:space="preserve">R, not reported; NDD, neurodevelopmental disease; </w:t>
      </w:r>
      <w:r w:rsidRPr="00A54EBE">
        <w:rPr>
          <w:rFonts w:eastAsia="Times New Roman" w:hint="eastAsia"/>
          <w:sz w:val="18"/>
          <w:szCs w:val="18"/>
        </w:rPr>
        <w:t>vs</w:t>
      </w:r>
      <w:r w:rsidRPr="00A54EBE">
        <w:rPr>
          <w:rFonts w:eastAsia="Times New Roman"/>
          <w:sz w:val="18"/>
          <w:szCs w:val="18"/>
        </w:rPr>
        <w:t>.</w:t>
      </w:r>
      <w:r w:rsidRPr="00A54EBE">
        <w:rPr>
          <w:rFonts w:eastAsia="Times New Roman" w:hint="eastAsia"/>
          <w:sz w:val="18"/>
          <w:szCs w:val="18"/>
        </w:rPr>
        <w:t>, versus</w:t>
      </w:r>
      <w:r w:rsidRPr="00A54EBE">
        <w:rPr>
          <w:rFonts w:eastAsia="Times New Roman"/>
          <w:sz w:val="18"/>
          <w:szCs w:val="18"/>
        </w:rPr>
        <w:t xml:space="preserve">; </w:t>
      </w:r>
      <w:proofErr w:type="spellStart"/>
      <w:r w:rsidRPr="00A54EBE">
        <w:rPr>
          <w:rFonts w:eastAsia="Times New Roman"/>
          <w:sz w:val="18"/>
          <w:szCs w:val="18"/>
        </w:rPr>
        <w:t>wk</w:t>
      </w:r>
      <w:proofErr w:type="spellEnd"/>
      <w:r w:rsidRPr="00A54EBE">
        <w:rPr>
          <w:rFonts w:eastAsia="Times New Roman"/>
          <w:sz w:val="18"/>
          <w:szCs w:val="18"/>
        </w:rPr>
        <w:t xml:space="preserve">, week; WM, western medicine; </w:t>
      </w:r>
      <w:r w:rsidRPr="00A54EBE">
        <w:rPr>
          <w:sz w:val="18"/>
          <w:szCs w:val="18"/>
        </w:rPr>
        <w:t>y, year.</w:t>
      </w:r>
    </w:p>
    <w:p w14:paraId="4E907A79" w14:textId="66972376" w:rsidR="00B24A34" w:rsidRDefault="00B24A34" w:rsidP="00B24A34">
      <w:pPr>
        <w:spacing w:after="0"/>
        <w:rPr>
          <w:rFonts w:eastAsia="Times New Roman" w:cs="Times New Roman"/>
          <w:b/>
          <w:bCs/>
          <w:szCs w:val="20"/>
        </w:rPr>
      </w:pPr>
      <w:r w:rsidRPr="00B34609">
        <w:rPr>
          <w:rFonts w:eastAsia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0"/>
        </w:rPr>
        <w:t>4</w:t>
      </w:r>
      <w:r w:rsidRPr="00B34609">
        <w:rPr>
          <w:rFonts w:eastAsia="Times New Roman" w:cs="Times New Roman"/>
          <w:b/>
          <w:bCs/>
          <w:szCs w:val="20"/>
        </w:rPr>
        <w:t>.</w:t>
      </w:r>
      <w:r>
        <w:rPr>
          <w:rFonts w:eastAsia="Times New Roman" w:cs="Times New Roman"/>
          <w:b/>
          <w:bCs/>
          <w:szCs w:val="20"/>
        </w:rPr>
        <w:t xml:space="preserve"> </w:t>
      </w:r>
      <w:bookmarkStart w:id="4" w:name="_Hlk204017821"/>
      <w:r w:rsidRPr="00B24A34">
        <w:rPr>
          <w:rFonts w:eastAsia="Times New Roman" w:cs="Times New Roman"/>
          <w:b/>
          <w:bCs/>
          <w:szCs w:val="20"/>
        </w:rPr>
        <w:t>Detailed information on acupuncture-related treatment groups.</w:t>
      </w:r>
    </w:p>
    <w:bookmarkEnd w:id="4"/>
    <w:p w14:paraId="0E2E6781" w14:textId="77777777" w:rsidR="00B24A34" w:rsidRDefault="00B24A34" w:rsidP="00F93F91">
      <w:pPr>
        <w:spacing w:after="0"/>
        <w:rPr>
          <w:rFonts w:eastAsia="Times New Roman" w:cs="Times New Roman"/>
          <w:b/>
          <w:bCs/>
          <w:szCs w:val="20"/>
        </w:rPr>
      </w:pPr>
    </w:p>
    <w:tbl>
      <w:tblPr>
        <w:tblStyle w:val="NormalTable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08" w:type="dxa"/>
          <w:left w:w="108" w:type="dxa"/>
          <w:bottom w:w="108" w:type="dxa"/>
          <w:right w:w="108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4395"/>
        <w:gridCol w:w="1842"/>
        <w:gridCol w:w="1710"/>
        <w:gridCol w:w="1692"/>
        <w:gridCol w:w="993"/>
        <w:gridCol w:w="1134"/>
        <w:gridCol w:w="1275"/>
        <w:gridCol w:w="656"/>
      </w:tblGrid>
      <w:tr w:rsidR="00B24A34" w:rsidRPr="0051205B" w14:paraId="066875D9" w14:textId="77777777" w:rsidTr="00B24A34">
        <w:trPr>
          <w:trHeight w:val="318"/>
        </w:trPr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B777A98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bookmarkStart w:id="5" w:name="_Hlk198676310"/>
            <w:r w:rsidRPr="0051205B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Study I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1A6F1EE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AT type</w:t>
            </w:r>
          </w:p>
          <w:p w14:paraId="2C9C3A10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 xml:space="preserve">(Protocol) 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006C425F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Acupoint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43ADFB9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Depth of needle insertio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1A5924C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Needle manipulation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77EA6DF5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Type of needle/moxibustion (Diameter, length, manufacturer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789560C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Number of treatment session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AB708E9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ADDCAE8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Retention time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9BDEE36" w14:textId="77777777" w:rsidR="00B24A34" w:rsidRPr="0051205B" w:rsidRDefault="00B24A34" w:rsidP="00934D0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b/>
                <w:bCs/>
                <w:sz w:val="16"/>
                <w:szCs w:val="16"/>
              </w:rPr>
              <w:t>Treatment duration</w:t>
            </w:r>
          </w:p>
        </w:tc>
      </w:tr>
      <w:tr w:rsidR="00B24A34" w:rsidRPr="0051205B" w14:paraId="6BAF3F4D" w14:textId="77777777" w:rsidTr="00B24A34">
        <w:trPr>
          <w:trHeight w:val="721"/>
        </w:trPr>
        <w:tc>
          <w:tcPr>
            <w:tcW w:w="709" w:type="dxa"/>
            <w:tcMar>
              <w:left w:w="108" w:type="dxa"/>
              <w:right w:w="108" w:type="dxa"/>
            </w:tcMar>
            <w:vAlign w:val="center"/>
          </w:tcPr>
          <w:p w14:paraId="707DAC6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ohammadi 2025</w:t>
            </w:r>
            <w:r w:rsidRPr="0051205B"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14:paraId="204C739E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sz w:val="16"/>
                <w:szCs w:val="16"/>
              </w:rPr>
              <w:t>A</w:t>
            </w:r>
            <w:r w:rsidRPr="0051205B">
              <w:rPr>
                <w:rFonts w:hint="eastAsia"/>
                <w:sz w:val="16"/>
                <w:szCs w:val="16"/>
              </w:rPr>
              <w:t>P</w:t>
            </w:r>
          </w:p>
          <w:p w14:paraId="2FFC39DC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tcMar>
              <w:left w:w="108" w:type="dxa"/>
              <w:right w:w="108" w:type="dxa"/>
            </w:tcMar>
            <w:vAlign w:val="center"/>
          </w:tcPr>
          <w:p w14:paraId="7A446F01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TF4), Sympathetic (AH6a), Subcortex (AT4), Heart (CO15), Endocrine (CO18) (unilateral, alternating stimulation of both ears once a week)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2E638182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N</w:t>
            </w:r>
            <w:r w:rsidRPr="0051205B">
              <w:rPr>
                <w:sz w:val="16"/>
                <w:szCs w:val="16"/>
              </w:rPr>
              <w:t>R</w:t>
            </w:r>
          </w:p>
        </w:tc>
        <w:tc>
          <w:tcPr>
            <w:tcW w:w="1710" w:type="dxa"/>
            <w:vAlign w:val="center"/>
          </w:tcPr>
          <w:p w14:paraId="3A6C33B7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sz w:val="16"/>
                <w:szCs w:val="16"/>
              </w:rPr>
              <w:t>Manual (press 3 times/day, 3 minutes/time)</w:t>
            </w:r>
          </w:p>
        </w:tc>
        <w:tc>
          <w:tcPr>
            <w:tcW w:w="1692" w:type="dxa"/>
            <w:tcMar>
              <w:left w:w="108" w:type="dxa"/>
              <w:right w:w="108" w:type="dxa"/>
            </w:tcMar>
            <w:vAlign w:val="center"/>
          </w:tcPr>
          <w:p w14:paraId="6408C50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Vaccaria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seeds (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DongB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Co., Ltd., Korea)</w:t>
            </w:r>
          </w:p>
        </w:tc>
        <w:tc>
          <w:tcPr>
            <w:tcW w:w="993" w:type="dxa"/>
            <w:vAlign w:val="center"/>
          </w:tcPr>
          <w:p w14:paraId="3F7A82D1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2</w:t>
            </w:r>
            <w:r w:rsidRPr="0051205B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9F96264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5</w:t>
            </w:r>
            <w:r w:rsidRPr="0051205B">
              <w:rPr>
                <w:sz w:val="16"/>
                <w:szCs w:val="16"/>
              </w:rPr>
              <w:t xml:space="preserve"> times/</w:t>
            </w:r>
            <w:proofErr w:type="spellStart"/>
            <w:r w:rsidRPr="0051205B">
              <w:rPr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4F4087B2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5</w:t>
            </w:r>
            <w:r w:rsidRPr="0051205B">
              <w:rPr>
                <w:sz w:val="16"/>
                <w:szCs w:val="16"/>
              </w:rPr>
              <w:t xml:space="preserve"> days</w:t>
            </w:r>
          </w:p>
        </w:tc>
        <w:tc>
          <w:tcPr>
            <w:tcW w:w="656" w:type="dxa"/>
            <w:vAlign w:val="center"/>
          </w:tcPr>
          <w:p w14:paraId="79A28AAE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4</w:t>
            </w:r>
            <w:r w:rsidRPr="0051205B">
              <w:rPr>
                <w:sz w:val="16"/>
                <w:szCs w:val="16"/>
              </w:rPr>
              <w:t xml:space="preserve"> </w:t>
            </w:r>
            <w:proofErr w:type="spellStart"/>
            <w:r w:rsidRPr="0051205B">
              <w:rPr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6B8F09B6" w14:textId="77777777" w:rsidTr="00934D00">
        <w:trPr>
          <w:trHeight w:val="630"/>
        </w:trPr>
        <w:tc>
          <w:tcPr>
            <w:tcW w:w="709" w:type="dxa"/>
            <w:tcMar>
              <w:left w:w="108" w:type="dxa"/>
              <w:right w:w="108" w:type="dxa"/>
            </w:tcMar>
            <w:vAlign w:val="center"/>
          </w:tcPr>
          <w:p w14:paraId="3D1C642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Liu 2024</w:t>
            </w:r>
            <w:r>
              <w:rPr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14:paraId="053C389E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A</w:t>
            </w:r>
            <w:r w:rsidRPr="0051205B">
              <w:rPr>
                <w:sz w:val="16"/>
                <w:szCs w:val="16"/>
              </w:rPr>
              <w:t>T</w:t>
            </w:r>
          </w:p>
          <w:p w14:paraId="7254BB32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tcMar>
              <w:left w:w="108" w:type="dxa"/>
              <w:right w:w="108" w:type="dxa"/>
            </w:tcMar>
            <w:vAlign w:val="center"/>
          </w:tcPr>
          <w:p w14:paraId="379E570A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ensh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13),</w:t>
            </w:r>
            <w:r w:rsidRPr="0051205B">
              <w:rPr>
                <w:rFonts w:eastAsia="Times New Roman" w:hint="eastAsia"/>
                <w:sz w:val="16"/>
                <w:szCs w:val="16"/>
              </w:rPr>
              <w:t xml:space="preserve">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G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 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 2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 62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aoh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 6) (bilateral), 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bove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Er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6), 1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nterior and posterior of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Er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engch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ang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</w:t>
            </w:r>
            <w:r w:rsidRPr="0051205B">
              <w:rPr>
                <w:rFonts w:eastAsia="Times New Roman" w:hint="eastAsia"/>
                <w:sz w:val="16"/>
                <w:szCs w:val="16"/>
              </w:rPr>
              <w:t>(</w:t>
            </w:r>
            <w:r w:rsidRPr="0051205B">
              <w:rPr>
                <w:rFonts w:eastAsia="Times New Roman"/>
                <w:sz w:val="16"/>
                <w:szCs w:val="16"/>
              </w:rPr>
              <w:t xml:space="preserve">GB12), Tianzhu </w:t>
            </w:r>
            <w:r w:rsidRPr="0051205B">
              <w:rPr>
                <w:rFonts w:eastAsia="Times New Roman" w:hint="eastAsia"/>
                <w:sz w:val="16"/>
                <w:szCs w:val="16"/>
              </w:rPr>
              <w:t>(</w:t>
            </w:r>
            <w:r w:rsidRPr="0051205B">
              <w:rPr>
                <w:rFonts w:eastAsia="Times New Roman"/>
                <w:sz w:val="16"/>
                <w:szCs w:val="16"/>
              </w:rPr>
              <w:t xml:space="preserve">BL10) (no information about side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ishencong</w:t>
            </w:r>
            <w:proofErr w:type="spellEnd"/>
            <w:r w:rsidRPr="0051205B">
              <w:rPr>
                <w:rFonts w:eastAsia="Times New Roman" w:hint="eastAsia"/>
                <w:sz w:val="16"/>
                <w:szCs w:val="16"/>
              </w:rPr>
              <w:t xml:space="preserve"> </w:t>
            </w:r>
            <w:r w:rsidRPr="0051205B">
              <w:rPr>
                <w:rFonts w:eastAsia="Times New Roman"/>
                <w:sz w:val="16"/>
                <w:szCs w:val="16"/>
              </w:rPr>
              <w:t>(EX-HN1),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507DE76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G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 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 23): 5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 xml:space="preserve">15 mm;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 62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aoh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 6): 10</w:t>
            </w:r>
            <w:r w:rsidRPr="0051205B">
              <w:rPr>
                <w:rFonts w:eastAsia="Times New Roman"/>
                <w:sz w:val="16"/>
              </w:rPr>
              <w:t>–30 mm</w:t>
            </w:r>
          </w:p>
        </w:tc>
        <w:tc>
          <w:tcPr>
            <w:tcW w:w="1710" w:type="dxa"/>
            <w:vAlign w:val="center"/>
          </w:tcPr>
          <w:p w14:paraId="09246E2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lifting–thrusting and twirling–rotating manipulation to obtain qi)</w:t>
            </w:r>
          </w:p>
        </w:tc>
        <w:tc>
          <w:tcPr>
            <w:tcW w:w="1692" w:type="dxa"/>
            <w:tcMar>
              <w:left w:w="108" w:type="dxa"/>
              <w:right w:w="108" w:type="dxa"/>
            </w:tcMar>
            <w:vAlign w:val="center"/>
          </w:tcPr>
          <w:p w14:paraId="55A1DBE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0.30 mm × 25 mm, disposable sterile needles</w:t>
            </w:r>
          </w:p>
        </w:tc>
        <w:tc>
          <w:tcPr>
            <w:tcW w:w="993" w:type="dxa"/>
            <w:vAlign w:val="center"/>
          </w:tcPr>
          <w:p w14:paraId="3D7E06AF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6</w:t>
            </w:r>
            <w:r w:rsidRPr="0051205B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6D3324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5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0F3CAB4F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3</w:t>
            </w:r>
            <w:r w:rsidRPr="0051205B">
              <w:rPr>
                <w:sz w:val="16"/>
                <w:szCs w:val="16"/>
              </w:rPr>
              <w:t>0 min</w:t>
            </w:r>
          </w:p>
        </w:tc>
        <w:tc>
          <w:tcPr>
            <w:tcW w:w="656" w:type="dxa"/>
            <w:vAlign w:val="center"/>
          </w:tcPr>
          <w:p w14:paraId="25849D3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6ACEC6C0" w14:textId="77777777" w:rsidTr="00934D00">
        <w:trPr>
          <w:trHeight w:val="630"/>
        </w:trPr>
        <w:tc>
          <w:tcPr>
            <w:tcW w:w="709" w:type="dxa"/>
            <w:tcMar>
              <w:left w:w="108" w:type="dxa"/>
              <w:right w:w="108" w:type="dxa"/>
            </w:tcMar>
            <w:vAlign w:val="center"/>
          </w:tcPr>
          <w:p w14:paraId="69746BB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Yu 2024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14:paraId="3254911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</w:t>
            </w:r>
          </w:p>
          <w:p w14:paraId="714FCC4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tcMar>
              <w:left w:w="108" w:type="dxa"/>
              <w:right w:w="108" w:type="dxa"/>
            </w:tcMar>
            <w:vAlign w:val="center"/>
          </w:tcPr>
          <w:p w14:paraId="1D5C388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ai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Anm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8), Tianzhu (BL1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Neig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PC6)</w:t>
            </w:r>
            <w:r w:rsidRPr="0051205B">
              <w:rPr>
                <w:rFonts w:hint="eastAsia"/>
                <w:sz w:val="16"/>
                <w:szCs w:val="16"/>
              </w:rPr>
              <w:t xml:space="preserve"> </w:t>
            </w:r>
            <w:r w:rsidRPr="0051205B">
              <w:rPr>
                <w:rFonts w:eastAsia="Times New Roman"/>
                <w:sz w:val="16"/>
                <w:szCs w:val="16"/>
              </w:rPr>
              <w:t>(no information about side)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75F1553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  <w:p w14:paraId="465E94A4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Scalp acupoints: obliquely at an angle of 15°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>30°</w:t>
            </w:r>
          </w:p>
        </w:tc>
        <w:tc>
          <w:tcPr>
            <w:tcW w:w="1710" w:type="dxa"/>
            <w:vAlign w:val="center"/>
          </w:tcPr>
          <w:p w14:paraId="35792F0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lifting-thrusting and twirling manipulation to obtain qi)</w:t>
            </w:r>
          </w:p>
        </w:tc>
        <w:tc>
          <w:tcPr>
            <w:tcW w:w="1692" w:type="dxa"/>
            <w:tcMar>
              <w:left w:w="108" w:type="dxa"/>
              <w:right w:w="108" w:type="dxa"/>
            </w:tcMar>
            <w:vAlign w:val="center"/>
          </w:tcPr>
          <w:p w14:paraId="050DABA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78801C62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vAlign w:val="center"/>
          </w:tcPr>
          <w:p w14:paraId="65CDC433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21ECC83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min</w:t>
            </w:r>
          </w:p>
        </w:tc>
        <w:tc>
          <w:tcPr>
            <w:tcW w:w="656" w:type="dxa"/>
            <w:vAlign w:val="center"/>
          </w:tcPr>
          <w:p w14:paraId="13CAEC0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56D11556" w14:textId="77777777" w:rsidTr="00934D00">
        <w:trPr>
          <w:trHeight w:val="420"/>
        </w:trPr>
        <w:tc>
          <w:tcPr>
            <w:tcW w:w="709" w:type="dxa"/>
            <w:tcMar>
              <w:left w:w="108" w:type="dxa"/>
              <w:right w:w="108" w:type="dxa"/>
            </w:tcMar>
            <w:vAlign w:val="center"/>
          </w:tcPr>
          <w:p w14:paraId="19ABA2A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 2023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14:paraId="688B672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oxibustion</w:t>
            </w:r>
          </w:p>
          <w:p w14:paraId="47026EB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tcMar>
              <w:left w:w="108" w:type="dxa"/>
              <w:right w:w="108" w:type="dxa"/>
            </w:tcMar>
            <w:vAlign w:val="center"/>
          </w:tcPr>
          <w:p w14:paraId="435E008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uy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59) (bilateral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Daz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1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iy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9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Ming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4)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08470EAB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A (transcutaneous)</w:t>
            </w:r>
          </w:p>
        </w:tc>
        <w:tc>
          <w:tcPr>
            <w:tcW w:w="1710" w:type="dxa"/>
            <w:vAlign w:val="center"/>
          </w:tcPr>
          <w:p w14:paraId="290A5E82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692" w:type="dxa"/>
            <w:tcMar>
              <w:left w:w="108" w:type="dxa"/>
              <w:right w:w="108" w:type="dxa"/>
            </w:tcMar>
            <w:vAlign w:val="center"/>
          </w:tcPr>
          <w:p w14:paraId="0DD8776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Indirect moxibustion device, Zhongshan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Jiaxi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Medical Instrument Co., Ltd, CAJ-2000 model</w:t>
            </w:r>
          </w:p>
        </w:tc>
        <w:tc>
          <w:tcPr>
            <w:tcW w:w="993" w:type="dxa"/>
            <w:vAlign w:val="center"/>
          </w:tcPr>
          <w:p w14:paraId="4469332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144</w:t>
            </w:r>
          </w:p>
        </w:tc>
        <w:tc>
          <w:tcPr>
            <w:tcW w:w="1134" w:type="dxa"/>
            <w:vAlign w:val="center"/>
          </w:tcPr>
          <w:p w14:paraId="12DD759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6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54F490F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0 min,</w:t>
            </w:r>
          </w:p>
          <w:p w14:paraId="456B657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8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>40 °C</w:t>
            </w:r>
          </w:p>
        </w:tc>
        <w:tc>
          <w:tcPr>
            <w:tcW w:w="656" w:type="dxa"/>
            <w:vAlign w:val="center"/>
          </w:tcPr>
          <w:p w14:paraId="44219154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6 mons</w:t>
            </w:r>
          </w:p>
        </w:tc>
      </w:tr>
      <w:tr w:rsidR="00B24A34" w:rsidRPr="0051205B" w14:paraId="39B80B87" w14:textId="77777777" w:rsidTr="00934D00">
        <w:trPr>
          <w:trHeight w:val="460"/>
        </w:trPr>
        <w:tc>
          <w:tcPr>
            <w:tcW w:w="709" w:type="dxa"/>
            <w:tcMar>
              <w:left w:w="108" w:type="dxa"/>
              <w:right w:w="108" w:type="dxa"/>
            </w:tcMar>
            <w:vAlign w:val="center"/>
          </w:tcPr>
          <w:p w14:paraId="2E2C6B92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Hu 2023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tcMar>
              <w:left w:w="108" w:type="dxa"/>
              <w:right w:w="108" w:type="dxa"/>
            </w:tcMar>
            <w:vAlign w:val="center"/>
          </w:tcPr>
          <w:p w14:paraId="7927860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+AP</w:t>
            </w:r>
          </w:p>
          <w:p w14:paraId="7C4D60A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emi-standardized)</w:t>
            </w:r>
          </w:p>
        </w:tc>
        <w:tc>
          <w:tcPr>
            <w:tcW w:w="4395" w:type="dxa"/>
            <w:tcMar>
              <w:left w:w="108" w:type="dxa"/>
              <w:right w:w="108" w:type="dxa"/>
            </w:tcMar>
            <w:vAlign w:val="center"/>
          </w:tcPr>
          <w:p w14:paraId="3F82DE9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ai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int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Anm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usanl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3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anyinjiao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P6). Add the following acupoints according to the symptoms.</w:t>
            </w:r>
          </w:p>
          <w:p w14:paraId="1AA1DF3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Dual deficiency of the heart-spleen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Xi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Pi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20).</w:t>
            </w:r>
          </w:p>
          <w:p w14:paraId="4EFCCF5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Heart-gallbladder qi deficiency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Xi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D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9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anglingq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34).</w:t>
            </w:r>
          </w:p>
          <w:p w14:paraId="53AC1E31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lastRenderedPageBreak/>
              <w:t>-Stomach disharmony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ongw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12).</w:t>
            </w:r>
          </w:p>
          <w:p w14:paraId="0D0F1DD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Liver fire flaming upward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G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Dal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PC7), Xingjian (LR2).</w:t>
            </w:r>
          </w:p>
          <w:p w14:paraId="17F9558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Yin deficiency with effulgent fire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Xi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2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aoh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6).</w:t>
            </w:r>
          </w:p>
          <w:p w14:paraId="5352859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; AP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TF4), Heart (CO15), Kidney (CO10), Liver (CO12), Spleen (CO13), Sympathetic (AH6a), Subcortex (AT4) (no information about side)</w:t>
            </w:r>
          </w:p>
        </w:tc>
        <w:tc>
          <w:tcPr>
            <w:tcW w:w="1842" w:type="dxa"/>
            <w:tcMar>
              <w:left w:w="108" w:type="dxa"/>
              <w:right w:w="108" w:type="dxa"/>
            </w:tcMar>
            <w:vAlign w:val="center"/>
          </w:tcPr>
          <w:p w14:paraId="1FDAD2A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lastRenderedPageBreak/>
              <w:t xml:space="preserve">AT: 0.5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, </w:t>
            </w:r>
          </w:p>
          <w:p w14:paraId="28CF6B3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Limbs acupoints: perpendicularly; Scalp and transport points: obliquely</w:t>
            </w:r>
          </w:p>
        </w:tc>
        <w:tc>
          <w:tcPr>
            <w:tcW w:w="1710" w:type="dxa"/>
            <w:vAlign w:val="center"/>
          </w:tcPr>
          <w:p w14:paraId="3850F911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Manual (neutral supplementation and</w:t>
            </w:r>
            <w:r w:rsidRPr="0051205B">
              <w:rPr>
                <w:rFonts w:hint="eastAsia"/>
                <w:sz w:val="16"/>
                <w:szCs w:val="16"/>
              </w:rPr>
              <w:t xml:space="preserve"> </w:t>
            </w:r>
            <w:r w:rsidRPr="0051205B">
              <w:rPr>
                <w:rFonts w:eastAsia="Times New Roman"/>
                <w:sz w:val="16"/>
                <w:szCs w:val="16"/>
              </w:rPr>
              <w:t xml:space="preserve">draining manipulation); AP: </w:t>
            </w:r>
            <w:r w:rsidRPr="0051205B">
              <w:rPr>
                <w:sz w:val="16"/>
                <w:szCs w:val="16"/>
              </w:rPr>
              <w:t>Manual (press 3 times/day, 3 minutes/time)</w:t>
            </w:r>
          </w:p>
        </w:tc>
        <w:tc>
          <w:tcPr>
            <w:tcW w:w="1692" w:type="dxa"/>
            <w:tcMar>
              <w:left w:w="108" w:type="dxa"/>
              <w:right w:w="108" w:type="dxa"/>
            </w:tcMar>
            <w:vAlign w:val="center"/>
          </w:tcPr>
          <w:p w14:paraId="156FE41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0.25 mm × 25 mm; AP: Press with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Vaccaria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seeds</w:t>
            </w:r>
          </w:p>
        </w:tc>
        <w:tc>
          <w:tcPr>
            <w:tcW w:w="993" w:type="dxa"/>
            <w:vAlign w:val="center"/>
          </w:tcPr>
          <w:p w14:paraId="008DCA7B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36;</w:t>
            </w:r>
          </w:p>
          <w:p w14:paraId="5A9D83C9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P: 24</w:t>
            </w:r>
          </w:p>
        </w:tc>
        <w:tc>
          <w:tcPr>
            <w:tcW w:w="1134" w:type="dxa"/>
            <w:vAlign w:val="center"/>
          </w:tcPr>
          <w:p w14:paraId="67D58B36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3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  <w:r w:rsidRPr="0051205B">
              <w:rPr>
                <w:rFonts w:hint="eastAsia"/>
                <w:sz w:val="16"/>
                <w:szCs w:val="16"/>
              </w:rPr>
              <w:t>;</w:t>
            </w:r>
            <w:r w:rsidRPr="0051205B">
              <w:rPr>
                <w:sz w:val="16"/>
                <w:szCs w:val="16"/>
              </w:rPr>
              <w:t xml:space="preserve"> </w:t>
            </w:r>
            <w:r w:rsidRPr="0051205B">
              <w:rPr>
                <w:rFonts w:eastAsia="Times New Roman"/>
                <w:sz w:val="16"/>
                <w:szCs w:val="16"/>
              </w:rPr>
              <w:t>AP: 2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once every 3 days)</w:t>
            </w:r>
          </w:p>
        </w:tc>
        <w:tc>
          <w:tcPr>
            <w:tcW w:w="1275" w:type="dxa"/>
            <w:vAlign w:val="center"/>
          </w:tcPr>
          <w:p w14:paraId="064A901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30 min (scalp only, no retention on the others);</w:t>
            </w:r>
          </w:p>
          <w:p w14:paraId="75861399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P: 7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56" w:type="dxa"/>
            <w:vAlign w:val="center"/>
          </w:tcPr>
          <w:p w14:paraId="33AAC799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3A737591" w14:textId="77777777" w:rsidTr="00934D00">
        <w:trPr>
          <w:trHeight w:val="460"/>
        </w:trPr>
        <w:tc>
          <w:tcPr>
            <w:tcW w:w="709" w:type="dxa"/>
            <w:vAlign w:val="center"/>
          </w:tcPr>
          <w:p w14:paraId="649F16C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Zhu 2023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92" w:type="dxa"/>
            <w:vAlign w:val="center"/>
          </w:tcPr>
          <w:p w14:paraId="463AB1B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</w:t>
            </w:r>
          </w:p>
          <w:p w14:paraId="54C1250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vAlign w:val="center"/>
          </w:tcPr>
          <w:p w14:paraId="10B766E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Xi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Pi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2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G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ei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2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Ti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2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Juque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1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Guany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nzh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1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ongw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12) (no information about side)</w:t>
            </w:r>
          </w:p>
        </w:tc>
        <w:tc>
          <w:tcPr>
            <w:tcW w:w="1842" w:type="dxa"/>
            <w:vAlign w:val="center"/>
          </w:tcPr>
          <w:p w14:paraId="66F4479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The depth of needle insertion depends on the child’s fatness.</w:t>
            </w:r>
          </w:p>
          <w:p w14:paraId="446B869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Chest and back: obliquely</w:t>
            </w:r>
            <w:r w:rsidRPr="0051205B">
              <w:rPr>
                <w:sz w:val="16"/>
                <w:szCs w:val="16"/>
              </w:rPr>
              <w:t>; A</w:t>
            </w:r>
            <w:r w:rsidRPr="0051205B">
              <w:rPr>
                <w:rFonts w:eastAsia="Times New Roman"/>
                <w:sz w:val="16"/>
                <w:szCs w:val="16"/>
              </w:rPr>
              <w:t>bdomen and waist: perpendicularly</w:t>
            </w:r>
          </w:p>
        </w:tc>
        <w:tc>
          <w:tcPr>
            <w:tcW w:w="1710" w:type="dxa"/>
            <w:vAlign w:val="center"/>
          </w:tcPr>
          <w:p w14:paraId="6C16DF56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rapid insertion and withdrawal manipulation)</w:t>
            </w:r>
          </w:p>
        </w:tc>
        <w:tc>
          <w:tcPr>
            <w:tcW w:w="1692" w:type="dxa"/>
            <w:vAlign w:val="center"/>
          </w:tcPr>
          <w:p w14:paraId="4482E4F2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0.30 mm × 30 mm, disposable needles</w:t>
            </w:r>
          </w:p>
        </w:tc>
        <w:tc>
          <w:tcPr>
            <w:tcW w:w="993" w:type="dxa"/>
            <w:vAlign w:val="center"/>
          </w:tcPr>
          <w:p w14:paraId="6C95F7B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14:paraId="504E4070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6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, </w:t>
            </w:r>
          </w:p>
        </w:tc>
        <w:tc>
          <w:tcPr>
            <w:tcW w:w="1275" w:type="dxa"/>
            <w:vAlign w:val="center"/>
          </w:tcPr>
          <w:p w14:paraId="650AF1C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o retention</w:t>
            </w:r>
          </w:p>
        </w:tc>
        <w:tc>
          <w:tcPr>
            <w:tcW w:w="656" w:type="dxa"/>
            <w:vAlign w:val="center"/>
          </w:tcPr>
          <w:p w14:paraId="6FEB8C54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3D23783A" w14:textId="77777777" w:rsidTr="00934D00">
        <w:trPr>
          <w:trHeight w:val="460"/>
        </w:trPr>
        <w:tc>
          <w:tcPr>
            <w:tcW w:w="709" w:type="dxa"/>
            <w:vAlign w:val="center"/>
          </w:tcPr>
          <w:p w14:paraId="7A7209AC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Huang 2022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92" w:type="dxa"/>
            <w:vAlign w:val="center"/>
          </w:tcPr>
          <w:p w14:paraId="03EA0F1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+AP</w:t>
            </w:r>
          </w:p>
          <w:p w14:paraId="45508ACA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emi-standardized)</w:t>
            </w:r>
          </w:p>
        </w:tc>
        <w:tc>
          <w:tcPr>
            <w:tcW w:w="4395" w:type="dxa"/>
            <w:vAlign w:val="center"/>
          </w:tcPr>
          <w:p w14:paraId="3DE9472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Naok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19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ensh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13) (bilateral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ishenc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Nao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1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Neig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PC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Laog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PC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ongq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Anm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8), 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bove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Er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6), 1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nterior and posterior of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Er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6). Add the following acupoints according to the symptoms.</w:t>
            </w:r>
          </w:p>
          <w:p w14:paraId="395B0F2A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Physical disability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ousanl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I1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usanl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3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eg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I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Quch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I1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eiy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5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anglingq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34)</w:t>
            </w:r>
          </w:p>
          <w:p w14:paraId="756184F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Language disorder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nglianq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upper CV2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nglianq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upper CV23), 0.8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left and right of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nglianq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upper CV23) (no information about side); AP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TF4), Sympathetic (AH6a), Endocrine (CO18), Subcortex (AT4), Heart (CO15) (unilateral, alternating stimulation of both ears). Add the following acupoints according to the symptoms.</w:t>
            </w:r>
          </w:p>
          <w:p w14:paraId="3937C9BC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Dual deficiency of the heart-spleen: +Spleen (CO13)</w:t>
            </w:r>
          </w:p>
          <w:p w14:paraId="2C42F37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Liver depression and qi stagnation: +Liver (CO12), Gallbladder (CO11)</w:t>
            </w:r>
          </w:p>
          <w:p w14:paraId="1F82B842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Non-interaction between the heart and kidney: +Kidney (CO10)</w:t>
            </w:r>
          </w:p>
        </w:tc>
        <w:tc>
          <w:tcPr>
            <w:tcW w:w="1842" w:type="dxa"/>
            <w:vAlign w:val="center"/>
          </w:tcPr>
          <w:p w14:paraId="74E36CE7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710" w:type="dxa"/>
            <w:vAlign w:val="center"/>
          </w:tcPr>
          <w:p w14:paraId="53D5CB3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Manual (needling manipulation to obtain qi); AP: Manual (press with a probe)</w:t>
            </w:r>
          </w:p>
        </w:tc>
        <w:tc>
          <w:tcPr>
            <w:tcW w:w="1692" w:type="dxa"/>
            <w:vAlign w:val="center"/>
          </w:tcPr>
          <w:p w14:paraId="4BE1A2A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0.30 mm × 25 mm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uatuo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brand disposable </w:t>
            </w:r>
            <w:proofErr w:type="gramStart"/>
            <w:r w:rsidRPr="0051205B">
              <w:rPr>
                <w:rFonts w:eastAsia="Times New Roman"/>
                <w:sz w:val="16"/>
                <w:szCs w:val="16"/>
              </w:rPr>
              <w:t>30 gauge</w:t>
            </w:r>
            <w:proofErr w:type="gramEnd"/>
            <w:r w:rsidRPr="0051205B">
              <w:rPr>
                <w:rFonts w:eastAsia="Times New Roman"/>
                <w:sz w:val="16"/>
                <w:szCs w:val="16"/>
              </w:rPr>
              <w:t xml:space="preserve"> filiform needles; AP: press with probe</w:t>
            </w:r>
          </w:p>
        </w:tc>
        <w:tc>
          <w:tcPr>
            <w:tcW w:w="993" w:type="dxa"/>
            <w:vAlign w:val="center"/>
          </w:tcPr>
          <w:p w14:paraId="2A2A61F9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6;</w:t>
            </w:r>
          </w:p>
          <w:p w14:paraId="36FD5DDB" w14:textId="77777777" w:rsidR="00B24A34" w:rsidRPr="0051205B" w:rsidRDefault="00B24A34" w:rsidP="00934D00">
            <w:pPr>
              <w:rPr>
                <w:b/>
                <w:bCs/>
                <w:sz w:val="16"/>
                <w:szCs w:val="16"/>
              </w:rPr>
            </w:pPr>
            <w:r w:rsidRPr="0051205B">
              <w:rPr>
                <w:rFonts w:hint="eastAsia"/>
                <w:sz w:val="16"/>
                <w:szCs w:val="16"/>
              </w:rPr>
              <w:t>A</w:t>
            </w:r>
            <w:r w:rsidRPr="0051205B">
              <w:rPr>
                <w:sz w:val="16"/>
                <w:szCs w:val="16"/>
              </w:rPr>
              <w:t>P: 6</w:t>
            </w:r>
          </w:p>
        </w:tc>
        <w:tc>
          <w:tcPr>
            <w:tcW w:w="1134" w:type="dxa"/>
            <w:vAlign w:val="center"/>
          </w:tcPr>
          <w:p w14:paraId="31067094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5F19A552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30 min;</w:t>
            </w:r>
          </w:p>
          <w:p w14:paraId="75E8268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P: 20 s/acupoint</w:t>
            </w:r>
          </w:p>
        </w:tc>
        <w:tc>
          <w:tcPr>
            <w:tcW w:w="656" w:type="dxa"/>
            <w:vAlign w:val="center"/>
          </w:tcPr>
          <w:p w14:paraId="661B3740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50D1C6F0" w14:textId="77777777" w:rsidTr="00934D00">
        <w:trPr>
          <w:trHeight w:val="482"/>
        </w:trPr>
        <w:tc>
          <w:tcPr>
            <w:tcW w:w="709" w:type="dxa"/>
            <w:vAlign w:val="center"/>
          </w:tcPr>
          <w:p w14:paraId="14C82B1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lastRenderedPageBreak/>
              <w:t>Xu 2022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992" w:type="dxa"/>
            <w:vAlign w:val="center"/>
          </w:tcPr>
          <w:p w14:paraId="5E29683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PN</w:t>
            </w:r>
          </w:p>
          <w:p w14:paraId="759010E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vAlign w:val="center"/>
          </w:tcPr>
          <w:p w14:paraId="32E51841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TF4), Heart (CO15), Liver (CO12), Subcortex (AT4) (no information about side)</w:t>
            </w:r>
          </w:p>
        </w:tc>
        <w:tc>
          <w:tcPr>
            <w:tcW w:w="1842" w:type="dxa"/>
            <w:vAlign w:val="center"/>
          </w:tcPr>
          <w:p w14:paraId="19E04138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710" w:type="dxa"/>
            <w:vAlign w:val="center"/>
          </w:tcPr>
          <w:p w14:paraId="4B32BF62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o active stimulation</w:t>
            </w:r>
          </w:p>
        </w:tc>
        <w:tc>
          <w:tcPr>
            <w:tcW w:w="1692" w:type="dxa"/>
            <w:vAlign w:val="center"/>
          </w:tcPr>
          <w:p w14:paraId="74E4FBB9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Disposable needles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eiri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Pyonex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>, Japan Co., Ltd., National Medical Device Injection No. 0162271259</w:t>
            </w:r>
          </w:p>
        </w:tc>
        <w:tc>
          <w:tcPr>
            <w:tcW w:w="993" w:type="dxa"/>
            <w:vAlign w:val="center"/>
          </w:tcPr>
          <w:p w14:paraId="0F99E258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1D8D0072" w14:textId="77777777" w:rsidR="00B24A34" w:rsidRPr="0051205B" w:rsidRDefault="00B24A34" w:rsidP="00934D00">
            <w:r w:rsidRPr="0051205B">
              <w:rPr>
                <w:rFonts w:eastAsia="Times New Roman"/>
                <w:sz w:val="16"/>
                <w:szCs w:val="16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4556CAE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 xml:space="preserve">4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56" w:type="dxa"/>
            <w:vAlign w:val="center"/>
          </w:tcPr>
          <w:p w14:paraId="2DB34102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days</w:t>
            </w:r>
          </w:p>
        </w:tc>
      </w:tr>
      <w:tr w:rsidR="00B24A34" w:rsidRPr="0051205B" w14:paraId="15F66279" w14:textId="77777777" w:rsidTr="00934D00">
        <w:trPr>
          <w:trHeight w:val="460"/>
        </w:trPr>
        <w:tc>
          <w:tcPr>
            <w:tcW w:w="709" w:type="dxa"/>
            <w:vAlign w:val="center"/>
          </w:tcPr>
          <w:p w14:paraId="1AC9BD8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Sa 202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992" w:type="dxa"/>
            <w:vAlign w:val="center"/>
          </w:tcPr>
          <w:p w14:paraId="4878C3C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oxibustion</w:t>
            </w:r>
          </w:p>
          <w:p w14:paraId="5BFC6E8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vAlign w:val="center"/>
          </w:tcPr>
          <w:p w14:paraId="7E2A2AAE" w14:textId="77777777" w:rsidR="00B24A34" w:rsidRPr="0051205B" w:rsidRDefault="00B24A34" w:rsidP="00934D00">
            <w:pPr>
              <w:shd w:val="clear" w:color="auto" w:fill="FFFFFF"/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Ding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ey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cupoint (on the 1st thoracic vertebrae spinous process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Mingm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cupoint (between the fifth and sixth thoracic vertebrae spinous processes), Xin Acupoint (between the sixth and seventh thoracic vertebrae spinous processes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nzh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17)</w:t>
            </w:r>
          </w:p>
        </w:tc>
        <w:tc>
          <w:tcPr>
            <w:tcW w:w="1842" w:type="dxa"/>
            <w:vAlign w:val="center"/>
          </w:tcPr>
          <w:p w14:paraId="32B44109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A (transcutaneous)</w:t>
            </w:r>
          </w:p>
        </w:tc>
        <w:tc>
          <w:tcPr>
            <w:tcW w:w="1710" w:type="dxa"/>
            <w:vAlign w:val="center"/>
          </w:tcPr>
          <w:p w14:paraId="482FB86E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A</w:t>
            </w:r>
          </w:p>
        </w:tc>
        <w:tc>
          <w:tcPr>
            <w:tcW w:w="1692" w:type="dxa"/>
            <w:vAlign w:val="center"/>
          </w:tcPr>
          <w:p w14:paraId="69C33CB5" w14:textId="77777777" w:rsidR="00B24A34" w:rsidRPr="0051205B" w:rsidRDefault="00B24A34" w:rsidP="00934D00">
            <w:pPr>
              <w:shd w:val="clear" w:color="auto" w:fill="FFFFFF"/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Mongolian moxibustion (consists of </w:t>
            </w:r>
            <w:proofErr w:type="spellStart"/>
            <w:r w:rsidRPr="0051205B">
              <w:rPr>
                <w:rFonts w:eastAsia="Times New Roman"/>
                <w:i/>
                <w:iCs/>
                <w:sz w:val="16"/>
                <w:szCs w:val="16"/>
              </w:rPr>
              <w:t>Aquilariae</w:t>
            </w:r>
            <w:proofErr w:type="spellEnd"/>
            <w:r w:rsidRPr="0051205B">
              <w:rPr>
                <w:rFonts w:eastAsia="Times New Roman"/>
                <w:i/>
                <w:iCs/>
                <w:sz w:val="16"/>
                <w:szCs w:val="16"/>
              </w:rPr>
              <w:t xml:space="preserve"> Lignum </w:t>
            </w:r>
            <w:proofErr w:type="spellStart"/>
            <w:r w:rsidRPr="0051205B">
              <w:rPr>
                <w:rFonts w:eastAsia="Times New Roman"/>
                <w:i/>
                <w:iCs/>
                <w:sz w:val="16"/>
                <w:szCs w:val="16"/>
              </w:rPr>
              <w:t>Resinatum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14:paraId="01FCE96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vAlign w:val="center"/>
          </w:tcPr>
          <w:p w14:paraId="5E932C12" w14:textId="77777777" w:rsidR="00B24A34" w:rsidRPr="0051205B" w:rsidRDefault="00B24A34" w:rsidP="00934D00">
            <w:r w:rsidRPr="0051205B">
              <w:rPr>
                <w:rFonts w:eastAsia="Times New Roman"/>
                <w:sz w:val="16"/>
                <w:szCs w:val="16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4F0EA0F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min</w:t>
            </w:r>
          </w:p>
        </w:tc>
        <w:tc>
          <w:tcPr>
            <w:tcW w:w="656" w:type="dxa"/>
            <w:vAlign w:val="center"/>
          </w:tcPr>
          <w:p w14:paraId="7F41AF7E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3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05C486B5" w14:textId="77777777" w:rsidTr="00934D00">
        <w:trPr>
          <w:trHeight w:val="460"/>
        </w:trPr>
        <w:tc>
          <w:tcPr>
            <w:tcW w:w="709" w:type="dxa"/>
            <w:vAlign w:val="center"/>
          </w:tcPr>
          <w:p w14:paraId="282C6C7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Zhang 202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992" w:type="dxa"/>
            <w:vAlign w:val="center"/>
          </w:tcPr>
          <w:p w14:paraId="4B48CC2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</w:t>
            </w:r>
          </w:p>
          <w:p w14:paraId="42CD726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vAlign w:val="center"/>
          </w:tcPr>
          <w:p w14:paraId="5EAA98A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usanl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3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Quch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I1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Tiansh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2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ngjux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37) (bilateral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Qih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Guany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CV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ai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int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3)</w:t>
            </w:r>
          </w:p>
        </w:tc>
        <w:tc>
          <w:tcPr>
            <w:tcW w:w="1842" w:type="dxa"/>
            <w:vAlign w:val="center"/>
          </w:tcPr>
          <w:p w14:paraId="51AF4A8F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710" w:type="dxa"/>
            <w:vAlign w:val="center"/>
          </w:tcPr>
          <w:p w14:paraId="4CCC2E82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smooth needling manipulation)</w:t>
            </w:r>
          </w:p>
        </w:tc>
        <w:tc>
          <w:tcPr>
            <w:tcW w:w="1692" w:type="dxa"/>
            <w:vAlign w:val="center"/>
          </w:tcPr>
          <w:p w14:paraId="502113E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993" w:type="dxa"/>
            <w:vAlign w:val="center"/>
          </w:tcPr>
          <w:p w14:paraId="20058D97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14:paraId="10159953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27A7B2DC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min</w:t>
            </w:r>
          </w:p>
        </w:tc>
        <w:tc>
          <w:tcPr>
            <w:tcW w:w="656" w:type="dxa"/>
            <w:vAlign w:val="center"/>
          </w:tcPr>
          <w:p w14:paraId="6785741E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6 mons</w:t>
            </w:r>
          </w:p>
        </w:tc>
      </w:tr>
      <w:tr w:rsidR="00B24A34" w:rsidRPr="0051205B" w14:paraId="696832CA" w14:textId="77777777" w:rsidTr="00934D00">
        <w:trPr>
          <w:trHeight w:val="460"/>
        </w:trPr>
        <w:tc>
          <w:tcPr>
            <w:tcW w:w="709" w:type="dxa"/>
            <w:vAlign w:val="center"/>
          </w:tcPr>
          <w:p w14:paraId="5F707F21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Li 2022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992" w:type="dxa"/>
            <w:vAlign w:val="center"/>
          </w:tcPr>
          <w:p w14:paraId="79CA09B9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</w:t>
            </w:r>
          </w:p>
          <w:p w14:paraId="56E3FE42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vAlign w:val="center"/>
          </w:tcPr>
          <w:p w14:paraId="039E142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The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uxi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head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uz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Upper Jiao (projection area of ​​the frontal lobe on the scalp), thinking (located in the projection area of ​​the hypothalamic preoptic area on the forehead skin), signal (projection area of ​​the posterior part of the superior temporal gyrus on the scalp), and memory (projection area of ​​the inferior parietal lobule on the scalp) (no information about side) </w:t>
            </w:r>
          </w:p>
        </w:tc>
        <w:tc>
          <w:tcPr>
            <w:tcW w:w="1842" w:type="dxa"/>
            <w:vAlign w:val="center"/>
          </w:tcPr>
          <w:p w14:paraId="6277DE67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710" w:type="dxa"/>
            <w:vAlign w:val="center"/>
          </w:tcPr>
          <w:p w14:paraId="2B9C0523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periosteal tapping needling manipulation, once every 15 mins)</w:t>
            </w:r>
          </w:p>
        </w:tc>
        <w:tc>
          <w:tcPr>
            <w:tcW w:w="1692" w:type="dxa"/>
            <w:vAlign w:val="center"/>
          </w:tcPr>
          <w:p w14:paraId="1B7DE2E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0.30 mm × 16 mm, disposable needles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Ma'ansh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Bond Medical Equipment Co., Ltd.</w:t>
            </w:r>
          </w:p>
        </w:tc>
        <w:tc>
          <w:tcPr>
            <w:tcW w:w="993" w:type="dxa"/>
            <w:vAlign w:val="center"/>
          </w:tcPr>
          <w:p w14:paraId="4775E9C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vAlign w:val="center"/>
          </w:tcPr>
          <w:p w14:paraId="1195F31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bookmarkStart w:id="6" w:name="_Hlk197611311"/>
            <w:r w:rsidRPr="0051205B">
              <w:rPr>
                <w:rFonts w:eastAsia="Times New Roman"/>
                <w:sz w:val="16"/>
                <w:szCs w:val="16"/>
              </w:rPr>
              <w:t>12times/4wk (6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for 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>, then 15 days rest)</w:t>
            </w:r>
            <w:bookmarkEnd w:id="6"/>
          </w:p>
        </w:tc>
        <w:tc>
          <w:tcPr>
            <w:tcW w:w="1275" w:type="dxa"/>
            <w:vAlign w:val="center"/>
          </w:tcPr>
          <w:p w14:paraId="409BD954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min</w:t>
            </w:r>
          </w:p>
        </w:tc>
        <w:tc>
          <w:tcPr>
            <w:tcW w:w="656" w:type="dxa"/>
            <w:vAlign w:val="center"/>
          </w:tcPr>
          <w:p w14:paraId="35ED3DC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30A57DD5" w14:textId="77777777" w:rsidTr="00934D00">
        <w:trPr>
          <w:trHeight w:val="460"/>
        </w:trPr>
        <w:tc>
          <w:tcPr>
            <w:tcW w:w="709" w:type="dxa"/>
            <w:vAlign w:val="center"/>
          </w:tcPr>
          <w:p w14:paraId="5D71695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Dang 2022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62E409E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+AP</w:t>
            </w:r>
          </w:p>
          <w:p w14:paraId="615C92B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emi-standardized)</w:t>
            </w:r>
          </w:p>
        </w:tc>
        <w:tc>
          <w:tcPr>
            <w:tcW w:w="4395" w:type="dxa"/>
            <w:vAlign w:val="center"/>
          </w:tcPr>
          <w:p w14:paraId="377598B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anyinjiao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P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haoh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BL62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Anm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ai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ishenc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) (no information about side); AP: 2-3 positive reaction points on the cymba conchae and cavum conchae (unilateral, alternating stimulation of both ears)</w:t>
            </w:r>
          </w:p>
        </w:tc>
        <w:tc>
          <w:tcPr>
            <w:tcW w:w="1842" w:type="dxa"/>
            <w:vAlign w:val="center"/>
          </w:tcPr>
          <w:p w14:paraId="356FEE88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710" w:type="dxa"/>
            <w:vAlign w:val="center"/>
          </w:tcPr>
          <w:p w14:paraId="221EB9A4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NR; AP: </w:t>
            </w:r>
            <w:r w:rsidRPr="0051205B">
              <w:rPr>
                <w:sz w:val="16"/>
                <w:szCs w:val="16"/>
              </w:rPr>
              <w:t xml:space="preserve">Manual (press </w:t>
            </w:r>
            <w:r w:rsidRPr="0051205B">
              <w:rPr>
                <w:rFonts w:eastAsia="Times New Roman"/>
                <w:sz w:val="16"/>
                <w:szCs w:val="16"/>
              </w:rPr>
              <w:t>3 times/day, 1 min/(acupoint</w:t>
            </w:r>
            <w:r w:rsidRPr="0051205B">
              <w:rPr>
                <w:rFonts w:ascii="MS Mincho" w:eastAsia="MS Mincho" w:hAnsi="MS Mincho" w:cs="MS Mincho" w:hint="eastAsia"/>
                <w:sz w:val="16"/>
                <w:szCs w:val="16"/>
              </w:rPr>
              <w:t>⋅</w:t>
            </w:r>
            <w:r w:rsidRPr="0051205B">
              <w:rPr>
                <w:rFonts w:eastAsia="Times New Roman"/>
                <w:sz w:val="16"/>
                <w:szCs w:val="16"/>
              </w:rPr>
              <w:t>time))</w:t>
            </w:r>
          </w:p>
        </w:tc>
        <w:tc>
          <w:tcPr>
            <w:tcW w:w="1692" w:type="dxa"/>
            <w:vAlign w:val="center"/>
          </w:tcPr>
          <w:p w14:paraId="0FC4811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Disposable filiform needles; AP: apply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Vaccaria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seeds</w:t>
            </w:r>
            <w:r w:rsidRPr="0051205B">
              <w:rPr>
                <w:rFonts w:eastAsia="Times New Roman"/>
                <w:iCs/>
                <w:sz w:val="16"/>
                <w:szCs w:val="16"/>
                <w:lang w:eastAsia="en-US"/>
              </w:rPr>
              <w:t xml:space="preserve"> with 5 mm </w:t>
            </w:r>
            <w:r w:rsidRPr="0051205B">
              <w:rPr>
                <w:rFonts w:eastAsia="Times New Roman"/>
                <w:sz w:val="16"/>
                <w:szCs w:val="16"/>
              </w:rPr>
              <w:t>× 5 mm medical tape</w:t>
            </w:r>
          </w:p>
        </w:tc>
        <w:tc>
          <w:tcPr>
            <w:tcW w:w="993" w:type="dxa"/>
            <w:vAlign w:val="center"/>
          </w:tcPr>
          <w:p w14:paraId="00988E19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NR;</w:t>
            </w:r>
          </w:p>
          <w:p w14:paraId="7790008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P: 120</w:t>
            </w:r>
          </w:p>
        </w:tc>
        <w:tc>
          <w:tcPr>
            <w:tcW w:w="1134" w:type="dxa"/>
            <w:vAlign w:val="center"/>
          </w:tcPr>
          <w:p w14:paraId="6A71957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275" w:type="dxa"/>
            <w:vAlign w:val="center"/>
          </w:tcPr>
          <w:p w14:paraId="227FA17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30 min;</w:t>
            </w:r>
          </w:p>
          <w:p w14:paraId="156224A8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P: NR</w:t>
            </w:r>
          </w:p>
        </w:tc>
        <w:tc>
          <w:tcPr>
            <w:tcW w:w="656" w:type="dxa"/>
            <w:vAlign w:val="center"/>
          </w:tcPr>
          <w:p w14:paraId="7124ED03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40 days</w:t>
            </w:r>
          </w:p>
        </w:tc>
      </w:tr>
      <w:tr w:rsidR="00B24A34" w:rsidRPr="0051205B" w14:paraId="7E307331" w14:textId="77777777" w:rsidTr="00934D00">
        <w:trPr>
          <w:trHeight w:val="50"/>
        </w:trPr>
        <w:tc>
          <w:tcPr>
            <w:tcW w:w="709" w:type="dxa"/>
            <w:vAlign w:val="center"/>
          </w:tcPr>
          <w:p w14:paraId="57D9240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Huang 2021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4047FD9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+PN</w:t>
            </w:r>
          </w:p>
          <w:p w14:paraId="24D8EDB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emi-standardized)</w:t>
            </w:r>
          </w:p>
        </w:tc>
        <w:tc>
          <w:tcPr>
            <w:tcW w:w="4395" w:type="dxa"/>
            <w:vAlign w:val="center"/>
          </w:tcPr>
          <w:p w14:paraId="3124471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ensh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13), 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bove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Er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6), 1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nterior and posterior of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Er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6) (bilateral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ishenc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; PN: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angba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14) (bilateral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int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3). Add the following acupoints according to the symptoms.</w:t>
            </w:r>
          </w:p>
          <w:p w14:paraId="57C9283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Liver depression and qi stagnation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eg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I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Taich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R3).</w:t>
            </w:r>
          </w:p>
          <w:p w14:paraId="5B195392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Effulgent heart-liver fire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aofu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8), Xingjian (LR2)</w:t>
            </w:r>
          </w:p>
          <w:p w14:paraId="75A7F6B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lastRenderedPageBreak/>
              <w:t>-Phlegm clouding the pericardium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englu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4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Dal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PC7).</w:t>
            </w:r>
          </w:p>
          <w:p w14:paraId="47B0627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Kidney essence insufficiency: +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Taix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3).</w:t>
            </w:r>
          </w:p>
        </w:tc>
        <w:tc>
          <w:tcPr>
            <w:tcW w:w="1842" w:type="dxa"/>
            <w:vAlign w:val="center"/>
          </w:tcPr>
          <w:p w14:paraId="54BE012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lastRenderedPageBreak/>
              <w:t>AT: 0.5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 xml:space="preserve">0.8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</w:p>
        </w:tc>
        <w:tc>
          <w:tcPr>
            <w:tcW w:w="1710" w:type="dxa"/>
            <w:vAlign w:val="center"/>
          </w:tcPr>
          <w:p w14:paraId="183E855E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Manual (twirling manipulation); PN: No active stimulation</w:t>
            </w:r>
          </w:p>
        </w:tc>
        <w:tc>
          <w:tcPr>
            <w:tcW w:w="1692" w:type="dxa"/>
            <w:vAlign w:val="center"/>
          </w:tcPr>
          <w:p w14:paraId="318F1EF9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AT: 0.30 mm × 30 mm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Jia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brand disposable </w:t>
            </w:r>
            <w:proofErr w:type="gramStart"/>
            <w:r w:rsidRPr="0051205B">
              <w:rPr>
                <w:rFonts w:eastAsia="Times New Roman"/>
                <w:sz w:val="16"/>
                <w:szCs w:val="16"/>
              </w:rPr>
              <w:t>stainless steel</w:t>
            </w:r>
            <w:proofErr w:type="gramEnd"/>
            <w:r w:rsidRPr="0051205B">
              <w:rPr>
                <w:rFonts w:eastAsia="Times New Roman"/>
                <w:sz w:val="16"/>
                <w:szCs w:val="16"/>
              </w:rPr>
              <w:t xml:space="preserve"> needle</w:t>
            </w:r>
            <w:r w:rsidRPr="0051205B">
              <w:rPr>
                <w:sz w:val="16"/>
                <w:szCs w:val="16"/>
              </w:rPr>
              <w:t xml:space="preserve">; PN: </w:t>
            </w:r>
            <w:r w:rsidRPr="0051205B">
              <w:rPr>
                <w:rFonts w:eastAsia="Times New Roman"/>
                <w:sz w:val="16"/>
                <w:szCs w:val="16"/>
              </w:rPr>
              <w:t xml:space="preserve">0.13 mm × 2.0 mm, disposable stainless steel needle, Wuxi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Jiaj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Medical Equipment Co., Ltd.</w:t>
            </w:r>
          </w:p>
        </w:tc>
        <w:tc>
          <w:tcPr>
            <w:tcW w:w="993" w:type="dxa"/>
            <w:vAlign w:val="center"/>
          </w:tcPr>
          <w:p w14:paraId="5AA3F64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60;</w:t>
            </w:r>
          </w:p>
          <w:p w14:paraId="5F2C9228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PN: 36</w:t>
            </w:r>
          </w:p>
        </w:tc>
        <w:tc>
          <w:tcPr>
            <w:tcW w:w="1134" w:type="dxa"/>
            <w:vAlign w:val="center"/>
          </w:tcPr>
          <w:p w14:paraId="4BEFEC7C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5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>; PN:</w:t>
            </w:r>
            <w:r w:rsidRPr="0051205B">
              <w:rPr>
                <w:rFonts w:hint="eastAsia"/>
                <w:sz w:val="16"/>
                <w:szCs w:val="16"/>
              </w:rPr>
              <w:t xml:space="preserve"> </w:t>
            </w:r>
            <w:r w:rsidRPr="0051205B">
              <w:rPr>
                <w:rFonts w:eastAsia="Times New Roman"/>
                <w:sz w:val="16"/>
                <w:szCs w:val="16"/>
              </w:rPr>
              <w:t>3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  <w:p w14:paraId="4E5036B9" w14:textId="77777777" w:rsidR="00B24A34" w:rsidRPr="0051205B" w:rsidRDefault="00B24A34" w:rsidP="00934D00">
            <w:pPr>
              <w:rPr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</w:t>
            </w:r>
            <w:proofErr w:type="gramStart"/>
            <w:r w:rsidRPr="0051205B">
              <w:rPr>
                <w:rFonts w:eastAsia="Times New Roman"/>
                <w:sz w:val="16"/>
                <w:szCs w:val="16"/>
              </w:rPr>
              <w:t>maintain</w:t>
            </w:r>
            <w:proofErr w:type="gramEnd"/>
            <w:r w:rsidRPr="0051205B">
              <w:rPr>
                <w:rFonts w:eastAsia="Times New Roman"/>
                <w:sz w:val="16"/>
                <w:szCs w:val="16"/>
              </w:rPr>
              <w:t xml:space="preserve"> 24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s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and rest 24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s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765043B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: NR;</w:t>
            </w:r>
          </w:p>
          <w:p w14:paraId="00422AD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PN: 24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56" w:type="dxa"/>
            <w:vAlign w:val="center"/>
          </w:tcPr>
          <w:p w14:paraId="0571EA26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411CD472" w14:textId="77777777" w:rsidTr="00934D00">
        <w:trPr>
          <w:trHeight w:val="16"/>
        </w:trPr>
        <w:tc>
          <w:tcPr>
            <w:tcW w:w="709" w:type="dxa"/>
            <w:vAlign w:val="center"/>
          </w:tcPr>
          <w:p w14:paraId="23C020A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Li 2021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1CB0EE4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PN</w:t>
            </w:r>
          </w:p>
          <w:p w14:paraId="4AB0C95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emi-standardized)</w:t>
            </w:r>
          </w:p>
        </w:tc>
        <w:tc>
          <w:tcPr>
            <w:tcW w:w="4395" w:type="dxa"/>
            <w:vAlign w:val="center"/>
          </w:tcPr>
          <w:p w14:paraId="7B29025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Select 6 to 8 acupoints below: Lung (CO14), Diaphragm (CO16), Subcortex (AT4), Endocrine (CO18), Intestine (CO9), Heart (CO15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TF4), Liver (CO12) (unilateral, alternating stimulation of both ears)</w:t>
            </w:r>
          </w:p>
        </w:tc>
        <w:tc>
          <w:tcPr>
            <w:tcW w:w="1842" w:type="dxa"/>
            <w:vAlign w:val="center"/>
          </w:tcPr>
          <w:p w14:paraId="6F4CC25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0.60 mm, perpendicularly</w:t>
            </w:r>
          </w:p>
        </w:tc>
        <w:tc>
          <w:tcPr>
            <w:tcW w:w="1710" w:type="dxa"/>
            <w:vAlign w:val="center"/>
          </w:tcPr>
          <w:p w14:paraId="6EC8568C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twisting and pressing manipulation)</w:t>
            </w:r>
          </w:p>
        </w:tc>
        <w:tc>
          <w:tcPr>
            <w:tcW w:w="1692" w:type="dxa"/>
            <w:vAlign w:val="center"/>
          </w:tcPr>
          <w:p w14:paraId="16AD3C1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0. 20 mm × 0. 60 mm, disposable sterilized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Qingl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needle, Japan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eiri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Co., Ltd.</w:t>
            </w:r>
          </w:p>
        </w:tc>
        <w:tc>
          <w:tcPr>
            <w:tcW w:w="993" w:type="dxa"/>
            <w:vAlign w:val="center"/>
          </w:tcPr>
          <w:p w14:paraId="0EE5E764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vAlign w:val="center"/>
          </w:tcPr>
          <w:p w14:paraId="24EA95E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7 times/10 days (once daily for a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>, then rest 3 days)</w:t>
            </w:r>
          </w:p>
        </w:tc>
        <w:tc>
          <w:tcPr>
            <w:tcW w:w="1275" w:type="dxa"/>
            <w:vAlign w:val="center"/>
          </w:tcPr>
          <w:p w14:paraId="5686CAE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 xml:space="preserve">4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656" w:type="dxa"/>
            <w:vAlign w:val="center"/>
          </w:tcPr>
          <w:p w14:paraId="0C234BB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days</w:t>
            </w:r>
          </w:p>
        </w:tc>
      </w:tr>
      <w:tr w:rsidR="00B24A34" w:rsidRPr="0051205B" w14:paraId="4C4260B4" w14:textId="77777777" w:rsidTr="00934D00">
        <w:trPr>
          <w:trHeight w:val="16"/>
        </w:trPr>
        <w:tc>
          <w:tcPr>
            <w:tcW w:w="709" w:type="dxa"/>
            <w:vAlign w:val="center"/>
          </w:tcPr>
          <w:p w14:paraId="0A0EE3E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Yu 2020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14:paraId="784990CB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PN</w:t>
            </w:r>
          </w:p>
          <w:p w14:paraId="3944BC53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vAlign w:val="center"/>
          </w:tcPr>
          <w:p w14:paraId="1CF98A4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TF4), Heart (CO15), Liver (CO12), Subcortex (AT4)</w:t>
            </w:r>
            <w:r w:rsidRPr="0051205B">
              <w:rPr>
                <w:rFonts w:hint="eastAsia"/>
                <w:sz w:val="16"/>
                <w:szCs w:val="16"/>
              </w:rPr>
              <w:t xml:space="preserve"> </w:t>
            </w:r>
            <w:r w:rsidRPr="0051205B">
              <w:rPr>
                <w:rFonts w:eastAsia="Times New Roman"/>
                <w:sz w:val="16"/>
                <w:szCs w:val="16"/>
              </w:rPr>
              <w:t>(no information about side)</w:t>
            </w:r>
          </w:p>
        </w:tc>
        <w:tc>
          <w:tcPr>
            <w:tcW w:w="1842" w:type="dxa"/>
            <w:vAlign w:val="center"/>
          </w:tcPr>
          <w:p w14:paraId="2C3B971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R</w:t>
            </w:r>
          </w:p>
        </w:tc>
        <w:tc>
          <w:tcPr>
            <w:tcW w:w="1710" w:type="dxa"/>
            <w:vAlign w:val="center"/>
          </w:tcPr>
          <w:p w14:paraId="0521505D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press until the ear turns red)</w:t>
            </w:r>
          </w:p>
        </w:tc>
        <w:tc>
          <w:tcPr>
            <w:tcW w:w="1692" w:type="dxa"/>
            <w:vAlign w:val="center"/>
          </w:tcPr>
          <w:p w14:paraId="6A14B9E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Disposable needles, Japan Co., Ltd., National Medical Device Injection No. 20162271259</w:t>
            </w:r>
          </w:p>
        </w:tc>
        <w:tc>
          <w:tcPr>
            <w:tcW w:w="993" w:type="dxa"/>
            <w:vAlign w:val="center"/>
          </w:tcPr>
          <w:p w14:paraId="382DB781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14:paraId="4CE593B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Once daily</w:t>
            </w:r>
          </w:p>
        </w:tc>
        <w:tc>
          <w:tcPr>
            <w:tcW w:w="1275" w:type="dxa"/>
            <w:vAlign w:val="center"/>
          </w:tcPr>
          <w:p w14:paraId="1E61F5F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 xml:space="preserve">4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56" w:type="dxa"/>
            <w:vAlign w:val="center"/>
          </w:tcPr>
          <w:p w14:paraId="2F257D3D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days</w:t>
            </w:r>
          </w:p>
        </w:tc>
      </w:tr>
      <w:tr w:rsidR="00B24A34" w:rsidRPr="0051205B" w14:paraId="45BDA1E7" w14:textId="77777777" w:rsidTr="00934D00">
        <w:trPr>
          <w:trHeight w:val="579"/>
        </w:trPr>
        <w:tc>
          <w:tcPr>
            <w:tcW w:w="709" w:type="dxa"/>
            <w:vAlign w:val="center"/>
          </w:tcPr>
          <w:p w14:paraId="2984C789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Zeng 2015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92" w:type="dxa"/>
            <w:vAlign w:val="center"/>
          </w:tcPr>
          <w:p w14:paraId="65E7AD0E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AT</w:t>
            </w:r>
          </w:p>
          <w:p w14:paraId="03E6ED92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emi-standardized)</w:t>
            </w:r>
          </w:p>
        </w:tc>
        <w:tc>
          <w:tcPr>
            <w:tcW w:w="4395" w:type="dxa"/>
            <w:vAlign w:val="center"/>
          </w:tcPr>
          <w:p w14:paraId="4D34BAB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engch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B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Anm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Neigu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PC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Zusanl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3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anyinjiao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P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Taich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LR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Fengl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T40) (bilateral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ai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ishenco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int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3). Add or subtract acupoints according to symptoms</w:t>
            </w:r>
          </w:p>
        </w:tc>
        <w:tc>
          <w:tcPr>
            <w:tcW w:w="1842" w:type="dxa"/>
            <w:vAlign w:val="center"/>
          </w:tcPr>
          <w:p w14:paraId="7AEB5BDC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0.5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cun</w:t>
            </w:r>
            <w:proofErr w:type="spellEnd"/>
          </w:p>
          <w:p w14:paraId="32300A4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-Scalp acupoints: transversely; Back acupoints: obliquely; Body acupoints: perpendicularly</w:t>
            </w:r>
          </w:p>
        </w:tc>
        <w:tc>
          <w:tcPr>
            <w:tcW w:w="1710" w:type="dxa"/>
            <w:vAlign w:val="center"/>
          </w:tcPr>
          <w:p w14:paraId="7806E2F0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Manual (twirling and lifting-thrusting manipulation)</w:t>
            </w:r>
          </w:p>
        </w:tc>
        <w:tc>
          <w:tcPr>
            <w:tcW w:w="1692" w:type="dxa"/>
            <w:vAlign w:val="center"/>
          </w:tcPr>
          <w:p w14:paraId="3B3D0447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0.25 mm × 25 mm, filiform needles, Suzhou Medical Supplies Factory Co., Ltd.</w:t>
            </w:r>
          </w:p>
        </w:tc>
        <w:tc>
          <w:tcPr>
            <w:tcW w:w="993" w:type="dxa"/>
            <w:vAlign w:val="center"/>
          </w:tcPr>
          <w:p w14:paraId="2ED9F1A2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vAlign w:val="center"/>
          </w:tcPr>
          <w:p w14:paraId="7A17A585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vAlign w:val="center"/>
          </w:tcPr>
          <w:p w14:paraId="7835DF11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min (scalp only, no retention on the others)</w:t>
            </w:r>
          </w:p>
        </w:tc>
        <w:tc>
          <w:tcPr>
            <w:tcW w:w="656" w:type="dxa"/>
            <w:vAlign w:val="center"/>
          </w:tcPr>
          <w:p w14:paraId="45BB83D7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 xml:space="preserve">12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s</w:t>
            </w:r>
            <w:proofErr w:type="spellEnd"/>
          </w:p>
        </w:tc>
      </w:tr>
      <w:tr w:rsidR="00B24A34" w:rsidRPr="0051205B" w14:paraId="5C99F6C6" w14:textId="77777777" w:rsidTr="00934D00">
        <w:trPr>
          <w:trHeight w:val="460"/>
        </w:trPr>
        <w:tc>
          <w:tcPr>
            <w:tcW w:w="70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16F8E9BF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Chen 2014</w:t>
            </w:r>
            <w:r w:rsidRPr="0051205B">
              <w:rPr>
                <w:rFonts w:eastAsia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2BFB28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TEAS</w:t>
            </w:r>
          </w:p>
          <w:p w14:paraId="404F2544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(Standardized)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37558595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zh-CN"/>
              </w:rPr>
            </w:pP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Baihu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0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ti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GV24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Yintang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3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henme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HT7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Anmian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EX-HN18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Sanyinjiao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SP6), 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Taixi</w:t>
            </w:r>
            <w:proofErr w:type="spellEnd"/>
            <w:r w:rsidRPr="0051205B">
              <w:rPr>
                <w:rFonts w:eastAsia="Times New Roman"/>
                <w:sz w:val="16"/>
                <w:szCs w:val="16"/>
              </w:rPr>
              <w:t xml:space="preserve"> (KI3) (Unilateral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6F283D6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NA (transcutaneous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 w14:paraId="00B8995D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Electrical (4</w:t>
            </w:r>
            <w:r w:rsidRPr="0051205B">
              <w:rPr>
                <w:rFonts w:eastAsia="Times New Roman"/>
                <w:sz w:val="16"/>
              </w:rPr>
              <w:t>–</w:t>
            </w:r>
            <w:r w:rsidRPr="0051205B">
              <w:rPr>
                <w:rFonts w:eastAsia="Times New Roman"/>
                <w:sz w:val="16"/>
                <w:szCs w:val="16"/>
              </w:rPr>
              <w:t>6 mA, 2/100 Hz double-frequency modulation, continuous stimulation)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44E0387C" w14:textId="77777777" w:rsidR="00B24A34" w:rsidRPr="0051205B" w:rsidRDefault="00B24A34" w:rsidP="00934D00">
            <w:pPr>
              <w:rPr>
                <w:rFonts w:eastAsia="Times New Roman"/>
                <w:sz w:val="16"/>
                <w:szCs w:val="16"/>
                <w:lang w:eastAsia="en-US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The HANS® acupoint nerve stimulator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68E3D39F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073A799E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5 times/</w:t>
            </w:r>
            <w:proofErr w:type="spellStart"/>
            <w:r w:rsidRPr="0051205B">
              <w:rPr>
                <w:rFonts w:eastAsia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 w14:paraId="695869BA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30 min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 w14:paraId="7FDD01C6" w14:textId="77777777" w:rsidR="00B24A34" w:rsidRPr="0051205B" w:rsidRDefault="00B24A34" w:rsidP="00934D00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1205B">
              <w:rPr>
                <w:rFonts w:eastAsia="Times New Roman"/>
                <w:sz w:val="16"/>
                <w:szCs w:val="16"/>
              </w:rPr>
              <w:t>2 mons</w:t>
            </w:r>
          </w:p>
        </w:tc>
      </w:tr>
    </w:tbl>
    <w:bookmarkEnd w:id="5"/>
    <w:p w14:paraId="6B7E1C55" w14:textId="501D5362" w:rsidR="00B24A34" w:rsidRPr="00695D1D" w:rsidRDefault="00B24A34" w:rsidP="00695D1D">
      <w:pPr>
        <w:rPr>
          <w:sz w:val="18"/>
        </w:rPr>
      </w:pPr>
      <w:r w:rsidRPr="0051205B">
        <w:rPr>
          <w:sz w:val="18"/>
          <w:szCs w:val="18"/>
        </w:rPr>
        <w:t xml:space="preserve">Notes: AT, acupuncture; AP, acupressure; </w:t>
      </w:r>
      <w:proofErr w:type="spellStart"/>
      <w:r w:rsidRPr="0051205B">
        <w:rPr>
          <w:sz w:val="18"/>
          <w:szCs w:val="18"/>
        </w:rPr>
        <w:t>hr</w:t>
      </w:r>
      <w:proofErr w:type="spellEnd"/>
      <w:r w:rsidRPr="0051205B">
        <w:rPr>
          <w:sz w:val="18"/>
          <w:szCs w:val="18"/>
        </w:rPr>
        <w:t xml:space="preserve">, hours; </w:t>
      </w:r>
      <w:proofErr w:type="spellStart"/>
      <w:r w:rsidRPr="0051205B">
        <w:rPr>
          <w:sz w:val="18"/>
          <w:szCs w:val="18"/>
        </w:rPr>
        <w:t>mon</w:t>
      </w:r>
      <w:proofErr w:type="spellEnd"/>
      <w:r w:rsidRPr="0051205B">
        <w:rPr>
          <w:sz w:val="18"/>
          <w:szCs w:val="18"/>
        </w:rPr>
        <w:t xml:space="preserve">, month; min, minutes; NR, not reported; NA, not applicable; PN, press needle; </w:t>
      </w:r>
      <w:r w:rsidRPr="0051205B">
        <w:rPr>
          <w:rFonts w:hint="eastAsia"/>
          <w:sz w:val="18"/>
          <w:szCs w:val="18"/>
        </w:rPr>
        <w:t>s</w:t>
      </w:r>
      <w:r w:rsidRPr="0051205B">
        <w:rPr>
          <w:sz w:val="18"/>
          <w:szCs w:val="18"/>
        </w:rPr>
        <w:t>, second; TEAS</w:t>
      </w:r>
      <w:r w:rsidRPr="0051205B">
        <w:rPr>
          <w:sz w:val="18"/>
        </w:rPr>
        <w:t xml:space="preserve">: transcutaneous electric acupoint stimulator; </w:t>
      </w:r>
      <w:proofErr w:type="spellStart"/>
      <w:r w:rsidRPr="0051205B">
        <w:rPr>
          <w:sz w:val="18"/>
        </w:rPr>
        <w:t>wk</w:t>
      </w:r>
      <w:proofErr w:type="spellEnd"/>
      <w:r w:rsidRPr="0051205B">
        <w:rPr>
          <w:sz w:val="18"/>
        </w:rPr>
        <w:t>, week.</w:t>
      </w:r>
    </w:p>
    <w:sectPr w:rsidR="00B24A34" w:rsidRPr="00695D1D" w:rsidSect="00B24A34">
      <w:pgSz w:w="16840" w:h="11907" w:orient="landscape" w:code="9"/>
      <w:pgMar w:top="720" w:right="720" w:bottom="720" w:left="720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3D5DF" w14:textId="77777777" w:rsidR="00BB0AA5" w:rsidRDefault="00BB0AA5" w:rsidP="00117666">
      <w:pPr>
        <w:spacing w:after="0"/>
      </w:pPr>
      <w:r>
        <w:separator/>
      </w:r>
    </w:p>
  </w:endnote>
  <w:endnote w:type="continuationSeparator" w:id="0">
    <w:p w14:paraId="4F6C5435" w14:textId="77777777" w:rsidR="00BB0AA5" w:rsidRDefault="00BB0A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ÇÑÄÄ¹ÙÅÁ">
    <w:altName w:val="MV Boli"/>
    <w:charset w:val="00"/>
    <w:family w:val="auto"/>
    <w:pitch w:val="default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KoPub돋움체 Light">
    <w:altName w:val="바탕"/>
    <w:charset w:val="81"/>
    <w:family w:val="roman"/>
    <w:pitch w:val="variable"/>
    <w:sig w:usb0="800002A7" w:usb1="29D77CFB" w:usb2="00000010" w:usb3="00000000" w:csb0="00080000" w:csb1="00000000"/>
  </w:font>
  <w:font w:name="KoPub돋움체 Bold">
    <w:altName w:val="바탕"/>
    <w:charset w:val="81"/>
    <w:family w:val="roman"/>
    <w:pitch w:val="variable"/>
    <w:sig w:usb0="800002A7" w:usb1="2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C0273" w:rsidRPr="00577C4C" w:rsidRDefault="00AC027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C0273" w:rsidRPr="00577C4C" w:rsidRDefault="00AC02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C0273" w:rsidRPr="00577C4C" w:rsidRDefault="00AC02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C0273" w:rsidRPr="00577C4C" w:rsidRDefault="00AC027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C0273" w:rsidRPr="00577C4C" w:rsidRDefault="00AC02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C0273" w:rsidRPr="00577C4C" w:rsidRDefault="00AC02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F3EDB" w14:textId="77777777" w:rsidR="00BB0AA5" w:rsidRDefault="00BB0AA5" w:rsidP="00117666">
      <w:pPr>
        <w:spacing w:after="0"/>
      </w:pPr>
      <w:r>
        <w:separator/>
      </w:r>
    </w:p>
  </w:footnote>
  <w:footnote w:type="continuationSeparator" w:id="0">
    <w:p w14:paraId="16B53C92" w14:textId="77777777" w:rsidR="00BB0AA5" w:rsidRDefault="00BB0A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FF05C2D" w:rsidR="00AC0273" w:rsidRPr="009151AA" w:rsidRDefault="00AC02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</w:t>
    </w:r>
    <w:r w:rsidR="009513E9">
      <w:rPr>
        <w:rFonts w:cs="Times New Roman"/>
      </w:rPr>
      <w:t>l</w:t>
    </w:r>
    <w:r w:rsidRPr="009151AA">
      <w:rPr>
        <w:rFonts w:cs="Times New Roman"/>
      </w:rP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ew5vsd59zpyextzhpttar5tssv9za2wz5&quot;&gt;최종 빈혈_새원문 포함_SR_231106(프론티어용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ED20B5"/>
    <w:rsid w:val="0001436A"/>
    <w:rsid w:val="00017503"/>
    <w:rsid w:val="00024620"/>
    <w:rsid w:val="00031F75"/>
    <w:rsid w:val="000326FD"/>
    <w:rsid w:val="00032891"/>
    <w:rsid w:val="00032F33"/>
    <w:rsid w:val="00034304"/>
    <w:rsid w:val="00035434"/>
    <w:rsid w:val="00036BF5"/>
    <w:rsid w:val="00042792"/>
    <w:rsid w:val="0005149A"/>
    <w:rsid w:val="00052A14"/>
    <w:rsid w:val="00053934"/>
    <w:rsid w:val="000556ED"/>
    <w:rsid w:val="00056187"/>
    <w:rsid w:val="00077D53"/>
    <w:rsid w:val="0008148E"/>
    <w:rsid w:val="00096D49"/>
    <w:rsid w:val="000A10C1"/>
    <w:rsid w:val="000B41EA"/>
    <w:rsid w:val="000E4DBF"/>
    <w:rsid w:val="000E764D"/>
    <w:rsid w:val="000F1D94"/>
    <w:rsid w:val="000F2FBA"/>
    <w:rsid w:val="00100353"/>
    <w:rsid w:val="001047C8"/>
    <w:rsid w:val="00105FD9"/>
    <w:rsid w:val="0010661B"/>
    <w:rsid w:val="00117666"/>
    <w:rsid w:val="00120164"/>
    <w:rsid w:val="0012441D"/>
    <w:rsid w:val="001549D3"/>
    <w:rsid w:val="00160065"/>
    <w:rsid w:val="0017140F"/>
    <w:rsid w:val="001748A0"/>
    <w:rsid w:val="00174D2A"/>
    <w:rsid w:val="00177D84"/>
    <w:rsid w:val="001A1580"/>
    <w:rsid w:val="001C257A"/>
    <w:rsid w:val="001C5B56"/>
    <w:rsid w:val="001E3DB6"/>
    <w:rsid w:val="001E4E3D"/>
    <w:rsid w:val="001E4EDF"/>
    <w:rsid w:val="001F43EB"/>
    <w:rsid w:val="00212E41"/>
    <w:rsid w:val="00242189"/>
    <w:rsid w:val="0024252F"/>
    <w:rsid w:val="00247352"/>
    <w:rsid w:val="00260E5B"/>
    <w:rsid w:val="00267D18"/>
    <w:rsid w:val="00274347"/>
    <w:rsid w:val="002800F9"/>
    <w:rsid w:val="002860AA"/>
    <w:rsid w:val="002868E2"/>
    <w:rsid w:val="002869C3"/>
    <w:rsid w:val="002936E4"/>
    <w:rsid w:val="002B4A57"/>
    <w:rsid w:val="002C74CA"/>
    <w:rsid w:val="002E583B"/>
    <w:rsid w:val="002E63F4"/>
    <w:rsid w:val="003123F4"/>
    <w:rsid w:val="003445FA"/>
    <w:rsid w:val="00345454"/>
    <w:rsid w:val="003544FB"/>
    <w:rsid w:val="00355677"/>
    <w:rsid w:val="00373FF8"/>
    <w:rsid w:val="003A20FE"/>
    <w:rsid w:val="003B40C3"/>
    <w:rsid w:val="003B478C"/>
    <w:rsid w:val="003B67B8"/>
    <w:rsid w:val="003C0566"/>
    <w:rsid w:val="003D0CD8"/>
    <w:rsid w:val="003D2F2D"/>
    <w:rsid w:val="003D3A49"/>
    <w:rsid w:val="003E1912"/>
    <w:rsid w:val="003E2EBC"/>
    <w:rsid w:val="003F18ED"/>
    <w:rsid w:val="003F368F"/>
    <w:rsid w:val="003F76CE"/>
    <w:rsid w:val="00401590"/>
    <w:rsid w:val="00425BFE"/>
    <w:rsid w:val="00430D1D"/>
    <w:rsid w:val="00447801"/>
    <w:rsid w:val="00451B27"/>
    <w:rsid w:val="00452E9C"/>
    <w:rsid w:val="0045602D"/>
    <w:rsid w:val="00466084"/>
    <w:rsid w:val="00471B0B"/>
    <w:rsid w:val="004735C8"/>
    <w:rsid w:val="004947A6"/>
    <w:rsid w:val="004961FF"/>
    <w:rsid w:val="004B1A03"/>
    <w:rsid w:val="004C2CFA"/>
    <w:rsid w:val="004C5B7B"/>
    <w:rsid w:val="004F0D0A"/>
    <w:rsid w:val="004F78BE"/>
    <w:rsid w:val="005148AD"/>
    <w:rsid w:val="00517A89"/>
    <w:rsid w:val="00520949"/>
    <w:rsid w:val="005250F2"/>
    <w:rsid w:val="00526BDD"/>
    <w:rsid w:val="00542971"/>
    <w:rsid w:val="005516A7"/>
    <w:rsid w:val="0055173D"/>
    <w:rsid w:val="00556ABE"/>
    <w:rsid w:val="00556AED"/>
    <w:rsid w:val="005633E1"/>
    <w:rsid w:val="00586A29"/>
    <w:rsid w:val="00593EEA"/>
    <w:rsid w:val="005A3DC7"/>
    <w:rsid w:val="005A5EEE"/>
    <w:rsid w:val="005B13E2"/>
    <w:rsid w:val="005B556C"/>
    <w:rsid w:val="005B6257"/>
    <w:rsid w:val="005B6439"/>
    <w:rsid w:val="005C031F"/>
    <w:rsid w:val="005D38AE"/>
    <w:rsid w:val="005D438E"/>
    <w:rsid w:val="005E206A"/>
    <w:rsid w:val="00604CCB"/>
    <w:rsid w:val="00605463"/>
    <w:rsid w:val="00605B57"/>
    <w:rsid w:val="006107D1"/>
    <w:rsid w:val="00627FB5"/>
    <w:rsid w:val="006375C7"/>
    <w:rsid w:val="0063793F"/>
    <w:rsid w:val="00645D06"/>
    <w:rsid w:val="00654E8F"/>
    <w:rsid w:val="00660D05"/>
    <w:rsid w:val="0068097E"/>
    <w:rsid w:val="006820B1"/>
    <w:rsid w:val="00695D1D"/>
    <w:rsid w:val="00696FB8"/>
    <w:rsid w:val="0069740C"/>
    <w:rsid w:val="006A218E"/>
    <w:rsid w:val="006A6C37"/>
    <w:rsid w:val="006B7700"/>
    <w:rsid w:val="006B7D14"/>
    <w:rsid w:val="006C49EA"/>
    <w:rsid w:val="006C60DD"/>
    <w:rsid w:val="006C7F7F"/>
    <w:rsid w:val="006E1957"/>
    <w:rsid w:val="006E349E"/>
    <w:rsid w:val="00701727"/>
    <w:rsid w:val="00703487"/>
    <w:rsid w:val="0070566C"/>
    <w:rsid w:val="00710A6F"/>
    <w:rsid w:val="00712DFB"/>
    <w:rsid w:val="00714C50"/>
    <w:rsid w:val="00721683"/>
    <w:rsid w:val="0072252F"/>
    <w:rsid w:val="007228C0"/>
    <w:rsid w:val="00725A7D"/>
    <w:rsid w:val="00746DCE"/>
    <w:rsid w:val="007501BE"/>
    <w:rsid w:val="00756D83"/>
    <w:rsid w:val="0078041E"/>
    <w:rsid w:val="00785F8B"/>
    <w:rsid w:val="00790BB3"/>
    <w:rsid w:val="00795170"/>
    <w:rsid w:val="007B245E"/>
    <w:rsid w:val="007C1C15"/>
    <w:rsid w:val="007C206C"/>
    <w:rsid w:val="007C3632"/>
    <w:rsid w:val="007C367F"/>
    <w:rsid w:val="007C40A4"/>
    <w:rsid w:val="007C7303"/>
    <w:rsid w:val="007D2B6A"/>
    <w:rsid w:val="00805DB5"/>
    <w:rsid w:val="00817DD6"/>
    <w:rsid w:val="008251D2"/>
    <w:rsid w:val="00834FEF"/>
    <w:rsid w:val="0083759F"/>
    <w:rsid w:val="00842E96"/>
    <w:rsid w:val="00846ADB"/>
    <w:rsid w:val="00850E21"/>
    <w:rsid w:val="00867194"/>
    <w:rsid w:val="00867EF1"/>
    <w:rsid w:val="00880F4D"/>
    <w:rsid w:val="00885156"/>
    <w:rsid w:val="008934BE"/>
    <w:rsid w:val="008E70B1"/>
    <w:rsid w:val="008F23D0"/>
    <w:rsid w:val="008F74AD"/>
    <w:rsid w:val="009051D9"/>
    <w:rsid w:val="00905298"/>
    <w:rsid w:val="009151AA"/>
    <w:rsid w:val="00920296"/>
    <w:rsid w:val="0093429D"/>
    <w:rsid w:val="00935E19"/>
    <w:rsid w:val="0094104C"/>
    <w:rsid w:val="00943573"/>
    <w:rsid w:val="009513E9"/>
    <w:rsid w:val="00956458"/>
    <w:rsid w:val="00956554"/>
    <w:rsid w:val="00964134"/>
    <w:rsid w:val="00964AD7"/>
    <w:rsid w:val="00970F7D"/>
    <w:rsid w:val="00981F57"/>
    <w:rsid w:val="00983FA9"/>
    <w:rsid w:val="00994A3D"/>
    <w:rsid w:val="00997413"/>
    <w:rsid w:val="009A0900"/>
    <w:rsid w:val="009B07EC"/>
    <w:rsid w:val="009C2B12"/>
    <w:rsid w:val="009D0DE4"/>
    <w:rsid w:val="009D1060"/>
    <w:rsid w:val="009D4BDD"/>
    <w:rsid w:val="009E34C7"/>
    <w:rsid w:val="00A04B61"/>
    <w:rsid w:val="00A1259C"/>
    <w:rsid w:val="00A174D9"/>
    <w:rsid w:val="00A204BF"/>
    <w:rsid w:val="00A26253"/>
    <w:rsid w:val="00A30FEB"/>
    <w:rsid w:val="00A46925"/>
    <w:rsid w:val="00A51FDA"/>
    <w:rsid w:val="00A554C3"/>
    <w:rsid w:val="00A5763C"/>
    <w:rsid w:val="00A67861"/>
    <w:rsid w:val="00A73688"/>
    <w:rsid w:val="00A73DED"/>
    <w:rsid w:val="00A81CE1"/>
    <w:rsid w:val="00A90325"/>
    <w:rsid w:val="00A90DFD"/>
    <w:rsid w:val="00A92BC9"/>
    <w:rsid w:val="00AA2378"/>
    <w:rsid w:val="00AA4D24"/>
    <w:rsid w:val="00AA7210"/>
    <w:rsid w:val="00AB6715"/>
    <w:rsid w:val="00AC0273"/>
    <w:rsid w:val="00AC4ECC"/>
    <w:rsid w:val="00AD5E6E"/>
    <w:rsid w:val="00AD6006"/>
    <w:rsid w:val="00AE5209"/>
    <w:rsid w:val="00AF0EC4"/>
    <w:rsid w:val="00AF6BFD"/>
    <w:rsid w:val="00B10C12"/>
    <w:rsid w:val="00B15251"/>
    <w:rsid w:val="00B1671E"/>
    <w:rsid w:val="00B24A34"/>
    <w:rsid w:val="00B25EB8"/>
    <w:rsid w:val="00B32B27"/>
    <w:rsid w:val="00B33315"/>
    <w:rsid w:val="00B34609"/>
    <w:rsid w:val="00B37F4D"/>
    <w:rsid w:val="00B42BDA"/>
    <w:rsid w:val="00B42F15"/>
    <w:rsid w:val="00B63607"/>
    <w:rsid w:val="00B77586"/>
    <w:rsid w:val="00B80063"/>
    <w:rsid w:val="00B80205"/>
    <w:rsid w:val="00BA2859"/>
    <w:rsid w:val="00BB0AA5"/>
    <w:rsid w:val="00BC4D2F"/>
    <w:rsid w:val="00BD0963"/>
    <w:rsid w:val="00BE789E"/>
    <w:rsid w:val="00BF7217"/>
    <w:rsid w:val="00C01FF1"/>
    <w:rsid w:val="00C14C32"/>
    <w:rsid w:val="00C22467"/>
    <w:rsid w:val="00C24D59"/>
    <w:rsid w:val="00C31610"/>
    <w:rsid w:val="00C326BA"/>
    <w:rsid w:val="00C403E4"/>
    <w:rsid w:val="00C41504"/>
    <w:rsid w:val="00C41EC2"/>
    <w:rsid w:val="00C427BB"/>
    <w:rsid w:val="00C52A7B"/>
    <w:rsid w:val="00C56BAF"/>
    <w:rsid w:val="00C60FFA"/>
    <w:rsid w:val="00C665D2"/>
    <w:rsid w:val="00C679AA"/>
    <w:rsid w:val="00C72C44"/>
    <w:rsid w:val="00C75972"/>
    <w:rsid w:val="00C80E2A"/>
    <w:rsid w:val="00CC088F"/>
    <w:rsid w:val="00CD066B"/>
    <w:rsid w:val="00CE4FEE"/>
    <w:rsid w:val="00D060CF"/>
    <w:rsid w:val="00D273EF"/>
    <w:rsid w:val="00D37FCE"/>
    <w:rsid w:val="00D60EAE"/>
    <w:rsid w:val="00D75240"/>
    <w:rsid w:val="00D97D2A"/>
    <w:rsid w:val="00DA1ED9"/>
    <w:rsid w:val="00DB59C3"/>
    <w:rsid w:val="00DB71ED"/>
    <w:rsid w:val="00DC259A"/>
    <w:rsid w:val="00DC2F5F"/>
    <w:rsid w:val="00DD54A4"/>
    <w:rsid w:val="00DD7FD7"/>
    <w:rsid w:val="00DE0A55"/>
    <w:rsid w:val="00DE1688"/>
    <w:rsid w:val="00DE23E8"/>
    <w:rsid w:val="00E34E87"/>
    <w:rsid w:val="00E431F5"/>
    <w:rsid w:val="00E47152"/>
    <w:rsid w:val="00E52377"/>
    <w:rsid w:val="00E537AD"/>
    <w:rsid w:val="00E64E17"/>
    <w:rsid w:val="00E866C9"/>
    <w:rsid w:val="00E87021"/>
    <w:rsid w:val="00E957EC"/>
    <w:rsid w:val="00EA3D3C"/>
    <w:rsid w:val="00EA7A13"/>
    <w:rsid w:val="00EB4E51"/>
    <w:rsid w:val="00EC090A"/>
    <w:rsid w:val="00ED20B5"/>
    <w:rsid w:val="00ED2C17"/>
    <w:rsid w:val="00EE2C55"/>
    <w:rsid w:val="00EE63E7"/>
    <w:rsid w:val="00EF2417"/>
    <w:rsid w:val="00F1421D"/>
    <w:rsid w:val="00F17913"/>
    <w:rsid w:val="00F208D3"/>
    <w:rsid w:val="00F26760"/>
    <w:rsid w:val="00F36B03"/>
    <w:rsid w:val="00F46900"/>
    <w:rsid w:val="00F5677E"/>
    <w:rsid w:val="00F61D89"/>
    <w:rsid w:val="00F63EFB"/>
    <w:rsid w:val="00F66ADF"/>
    <w:rsid w:val="00F8114E"/>
    <w:rsid w:val="00F93F91"/>
    <w:rsid w:val="00FA2FAA"/>
    <w:rsid w:val="00FB7073"/>
    <w:rsid w:val="00FC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C22467"/>
    <w:pPr>
      <w:keepNext/>
      <w:keepLines/>
      <w:spacing w:before="200" w:after="40"/>
      <w:outlineLvl w:val="5"/>
    </w:pPr>
    <w:rPr>
      <w:rFonts w:cs="Times New Roman"/>
      <w:b/>
      <w:sz w:val="20"/>
      <w:szCs w:val="20"/>
      <w:lang w:eastAsia="ko-K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link w:val="Char1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2"/>
    <w:uiPriority w:val="99"/>
    <w:unhideWhenUsed/>
    <w:rsid w:val="00AB6715"/>
    <w:rPr>
      <w:sz w:val="20"/>
      <w:szCs w:val="20"/>
    </w:rPr>
  </w:style>
  <w:style w:type="character" w:customStyle="1" w:styleId="Char2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671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미주 텍스트 Char"/>
    <w:basedOn w:val="a1"/>
    <w:link w:val="ae"/>
    <w:uiPriority w:val="99"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5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7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1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7C1C1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Char">
    <w:name w:val="제목 6 Char"/>
    <w:basedOn w:val="a1"/>
    <w:link w:val="6"/>
    <w:uiPriority w:val="9"/>
    <w:semiHidden/>
    <w:rsid w:val="00C22467"/>
    <w:rPr>
      <w:rFonts w:ascii="Times New Roman" w:hAnsi="Times New Roman" w:cs="Times New Roman"/>
      <w:b/>
      <w:sz w:val="20"/>
      <w:szCs w:val="20"/>
      <w:lang w:eastAsia="ko-KR"/>
    </w:rPr>
  </w:style>
  <w:style w:type="paragraph" w:customStyle="1" w:styleId="10">
    <w:name w:val="머리글1"/>
    <w:basedOn w:val="a0"/>
    <w:uiPriority w:val="99"/>
    <w:unhideWhenUsed/>
    <w:rsid w:val="00C2246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0" w:line="360" w:lineRule="auto"/>
      <w:jc w:val="both"/>
    </w:pPr>
    <w:rPr>
      <w:rFonts w:eastAsia="맑은 고딕" w:cs="Times New Roman"/>
      <w:kern w:val="2"/>
      <w:sz w:val="20"/>
      <w:lang w:eastAsia="ko-KR"/>
    </w:rPr>
  </w:style>
  <w:style w:type="paragraph" w:customStyle="1" w:styleId="11">
    <w:name w:val="바닥글1"/>
    <w:basedOn w:val="a0"/>
    <w:uiPriority w:val="99"/>
    <w:unhideWhenUsed/>
    <w:rsid w:val="00C2246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0" w:line="360" w:lineRule="auto"/>
      <w:jc w:val="both"/>
    </w:pPr>
    <w:rPr>
      <w:rFonts w:eastAsia="맑은 고딕" w:cs="Times New Roman"/>
      <w:kern w:val="2"/>
      <w:sz w:val="20"/>
      <w:lang w:eastAsia="ko-KR"/>
    </w:rPr>
  </w:style>
  <w:style w:type="character" w:customStyle="1" w:styleId="capture-id">
    <w:name w:val="capture-id"/>
    <w:basedOn w:val="a1"/>
    <w:rsid w:val="00C22467"/>
  </w:style>
  <w:style w:type="paragraph" w:customStyle="1" w:styleId="12">
    <w:name w:val="풍선 도움말 텍스트1"/>
    <w:basedOn w:val="a0"/>
    <w:uiPriority w:val="99"/>
    <w:semiHidden/>
    <w:unhideWhenUsed/>
    <w:rsid w:val="00C22467"/>
    <w:pPr>
      <w:widowControl w:val="0"/>
      <w:wordWrap w:val="0"/>
      <w:autoSpaceDE w:val="0"/>
      <w:autoSpaceDN w:val="0"/>
      <w:spacing w:before="0" w:after="0" w:line="360" w:lineRule="auto"/>
      <w:jc w:val="both"/>
    </w:pPr>
    <w:rPr>
      <w:rFonts w:ascii="맑은 고딕" w:eastAsia="맑은 고딕" w:hAnsi="맑은 고딕" w:cs="Times New Roman"/>
      <w:kern w:val="2"/>
      <w:sz w:val="18"/>
      <w:szCs w:val="18"/>
      <w:lang w:eastAsia="ko-KR"/>
    </w:rPr>
  </w:style>
  <w:style w:type="paragraph" w:customStyle="1" w:styleId="13">
    <w:name w:val="날짜1"/>
    <w:basedOn w:val="a0"/>
    <w:next w:val="a0"/>
    <w:link w:val="Chara"/>
    <w:uiPriority w:val="99"/>
    <w:semiHidden/>
    <w:unhideWhenUsed/>
    <w:rsid w:val="00C22467"/>
    <w:pPr>
      <w:widowControl w:val="0"/>
      <w:wordWrap w:val="0"/>
      <w:autoSpaceDE w:val="0"/>
      <w:autoSpaceDN w:val="0"/>
      <w:spacing w:before="0" w:after="0" w:line="360" w:lineRule="auto"/>
      <w:jc w:val="both"/>
    </w:pPr>
    <w:rPr>
      <w:rFonts w:eastAsia="맑은 고딕" w:cs="Times New Roman"/>
      <w:kern w:val="2"/>
      <w:sz w:val="20"/>
      <w:lang w:eastAsia="ko-KR"/>
    </w:rPr>
  </w:style>
  <w:style w:type="character" w:customStyle="1" w:styleId="Chara">
    <w:name w:val="날짜 Char"/>
    <w:link w:val="13"/>
    <w:uiPriority w:val="99"/>
    <w:semiHidden/>
    <w:rsid w:val="00C22467"/>
    <w:rPr>
      <w:rFonts w:ascii="Times New Roman" w:eastAsia="맑은 고딕" w:hAnsi="Times New Roman" w:cs="Times New Roman"/>
      <w:kern w:val="2"/>
      <w:sz w:val="20"/>
      <w:lang w:eastAsia="ko-KR"/>
    </w:rPr>
  </w:style>
  <w:style w:type="character" w:customStyle="1" w:styleId="Char1">
    <w:name w:val="간격 없음 Char"/>
    <w:link w:val="a8"/>
    <w:uiPriority w:val="1"/>
    <w:locked/>
    <w:rsid w:val="00C22467"/>
    <w:rPr>
      <w:rFonts w:ascii="Times New Roman" w:hAnsi="Times New Roman"/>
      <w:sz w:val="24"/>
    </w:rPr>
  </w:style>
  <w:style w:type="paragraph" w:customStyle="1" w:styleId="FFFFB9FFFFD9FFFFC5FFFFC1FFFFB1FFFFDB">
    <w:name w:val="FFFFB9FFFFD9FFFFC5FFFFC1FFFFB1FFFFDB"/>
    <w:rsid w:val="00C22467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ÇÑÄÄ¹ÙÅÁ" w:eastAsia="Times New Roman" w:hAnsi="ÇÑÄÄ¹ÙÅÁ" w:cs="ÇÑÄÄ¹ÙÅÁ"/>
      <w:color w:val="000000"/>
      <w:sz w:val="20"/>
      <w:szCs w:val="20"/>
    </w:rPr>
  </w:style>
  <w:style w:type="character" w:customStyle="1" w:styleId="14">
    <w:name w:val="각주 참조1"/>
    <w:uiPriority w:val="99"/>
    <w:semiHidden/>
    <w:unhideWhenUsed/>
    <w:rsid w:val="00C22467"/>
    <w:rPr>
      <w:vertAlign w:val="superscript"/>
    </w:rPr>
  </w:style>
  <w:style w:type="paragraph" w:customStyle="1" w:styleId="15">
    <w:name w:val="미주 텍스트1"/>
    <w:basedOn w:val="a0"/>
    <w:uiPriority w:val="99"/>
    <w:unhideWhenUsed/>
    <w:rsid w:val="00C22467"/>
    <w:pPr>
      <w:widowControl w:val="0"/>
      <w:autoSpaceDE w:val="0"/>
      <w:autoSpaceDN w:val="0"/>
      <w:snapToGrid w:val="0"/>
      <w:spacing w:before="0" w:after="0" w:line="360" w:lineRule="auto"/>
      <w:ind w:leftChars="100" w:left="100" w:firstLineChars="100" w:firstLine="100"/>
      <w:jc w:val="both"/>
    </w:pPr>
    <w:rPr>
      <w:rFonts w:eastAsia="Times New Roman" w:cs="Times New Roman"/>
      <w:sz w:val="22"/>
    </w:rPr>
  </w:style>
  <w:style w:type="character" w:customStyle="1" w:styleId="16">
    <w:name w:val="미주 참조1"/>
    <w:uiPriority w:val="99"/>
    <w:semiHidden/>
    <w:unhideWhenUsed/>
    <w:rsid w:val="00C22467"/>
    <w:rPr>
      <w:vertAlign w:val="superscript"/>
    </w:rPr>
  </w:style>
  <w:style w:type="paragraph" w:styleId="aff">
    <w:name w:val="Body Text"/>
    <w:basedOn w:val="a0"/>
    <w:link w:val="Charb"/>
    <w:uiPriority w:val="99"/>
    <w:qFormat/>
    <w:rsid w:val="00C22467"/>
    <w:pPr>
      <w:widowControl w:val="0"/>
      <w:autoSpaceDE w:val="0"/>
      <w:autoSpaceDN w:val="0"/>
      <w:spacing w:before="0" w:after="0" w:line="360" w:lineRule="auto"/>
      <w:ind w:leftChars="100" w:left="100" w:firstLineChars="100" w:firstLine="100"/>
      <w:jc w:val="both"/>
    </w:pPr>
    <w:rPr>
      <w:rFonts w:eastAsia="Times New Roman" w:cs="Times New Roman"/>
      <w:szCs w:val="24"/>
    </w:rPr>
  </w:style>
  <w:style w:type="character" w:customStyle="1" w:styleId="Charb">
    <w:name w:val="본문 Char"/>
    <w:basedOn w:val="a1"/>
    <w:link w:val="aff"/>
    <w:uiPriority w:val="99"/>
    <w:rsid w:val="00C22467"/>
    <w:rPr>
      <w:rFonts w:ascii="Times New Roman" w:eastAsia="Times New Roman" w:hAnsi="Times New Roman" w:cs="Times New Roman"/>
      <w:sz w:val="24"/>
      <w:szCs w:val="24"/>
    </w:rPr>
  </w:style>
  <w:style w:type="paragraph" w:customStyle="1" w:styleId="aff0">
    <w:name w:val="##표_머리"/>
    <w:basedOn w:val="a0"/>
    <w:rsid w:val="00C22467"/>
    <w:pPr>
      <w:widowControl w:val="0"/>
      <w:autoSpaceDE w:val="0"/>
      <w:autoSpaceDN w:val="0"/>
      <w:spacing w:before="0" w:after="0" w:line="300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6"/>
      <w:sz w:val="17"/>
      <w:szCs w:val="17"/>
      <w:lang w:eastAsia="ko-KR"/>
    </w:rPr>
  </w:style>
  <w:style w:type="paragraph" w:customStyle="1" w:styleId="aff1">
    <w:name w:val="##표_내용(중)"/>
    <w:basedOn w:val="a0"/>
    <w:rsid w:val="00C22467"/>
    <w:pPr>
      <w:widowControl w:val="0"/>
      <w:autoSpaceDE w:val="0"/>
      <w:autoSpaceDN w:val="0"/>
      <w:spacing w:before="0" w:after="0" w:line="312" w:lineRule="auto"/>
      <w:jc w:val="center"/>
      <w:textAlignment w:val="baseline"/>
    </w:pPr>
    <w:rPr>
      <w:rFonts w:ascii="한양신명조" w:eastAsia="굴림" w:hAnsi="굴림" w:cs="굴림"/>
      <w:color w:val="000000"/>
      <w:spacing w:val="-20"/>
      <w:sz w:val="17"/>
      <w:szCs w:val="17"/>
      <w:lang w:eastAsia="ko-KR"/>
    </w:rPr>
  </w:style>
  <w:style w:type="paragraph" w:customStyle="1" w:styleId="aff2">
    <w:name w:val="##표_내용(좌)"/>
    <w:basedOn w:val="a0"/>
    <w:rsid w:val="00C22467"/>
    <w:pPr>
      <w:widowControl w:val="0"/>
      <w:autoSpaceDE w:val="0"/>
      <w:autoSpaceDN w:val="0"/>
      <w:spacing w:before="0" w:after="0" w:line="312" w:lineRule="auto"/>
      <w:textAlignment w:val="baseline"/>
    </w:pPr>
    <w:rPr>
      <w:rFonts w:ascii="한양신명조" w:eastAsia="굴림" w:hAnsi="굴림" w:cs="굴림"/>
      <w:color w:val="000000"/>
      <w:spacing w:val="-20"/>
      <w:sz w:val="17"/>
      <w:szCs w:val="17"/>
      <w:lang w:eastAsia="ko-KR"/>
    </w:rPr>
  </w:style>
  <w:style w:type="paragraph" w:customStyle="1" w:styleId="17">
    <w:name w:val="각주 텍스트1"/>
    <w:basedOn w:val="a0"/>
    <w:uiPriority w:val="99"/>
    <w:semiHidden/>
    <w:unhideWhenUsed/>
    <w:rsid w:val="00C22467"/>
    <w:pPr>
      <w:widowControl w:val="0"/>
      <w:wordWrap w:val="0"/>
      <w:autoSpaceDE w:val="0"/>
      <w:autoSpaceDN w:val="0"/>
      <w:snapToGrid w:val="0"/>
      <w:spacing w:before="0" w:after="0" w:line="360" w:lineRule="auto"/>
    </w:pPr>
    <w:rPr>
      <w:rFonts w:eastAsia="맑은 고딕" w:cs="Times New Roman"/>
      <w:sz w:val="22"/>
      <w:szCs w:val="20"/>
      <w:lang w:eastAsia="ko-KR"/>
    </w:rPr>
  </w:style>
  <w:style w:type="paragraph" w:customStyle="1" w:styleId="aff3">
    <w:name w:val="바탕글"/>
    <w:basedOn w:val="a0"/>
    <w:rsid w:val="00C22467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18">
    <w:name w:val="하이퍼링크1"/>
    <w:uiPriority w:val="99"/>
    <w:unhideWhenUsed/>
    <w:rsid w:val="00C22467"/>
    <w:rPr>
      <w:color w:val="0563C1"/>
      <w:u w:val="single"/>
    </w:rPr>
  </w:style>
  <w:style w:type="paragraph" w:customStyle="1" w:styleId="MS">
    <w:name w:val="MS바탕글"/>
    <w:basedOn w:val="a0"/>
    <w:rsid w:val="00C22467"/>
    <w:pPr>
      <w:widowControl w:val="0"/>
      <w:wordWrap w:val="0"/>
      <w:autoSpaceDE w:val="0"/>
      <w:autoSpaceDN w:val="0"/>
      <w:spacing w:before="0" w:after="160" w:line="360" w:lineRule="auto"/>
      <w:ind w:firstLine="260"/>
      <w:jc w:val="both"/>
      <w:textAlignment w:val="baseline"/>
    </w:pPr>
    <w:rPr>
      <w:rFonts w:eastAsia="굴림" w:hAnsi="굴림" w:cs="굴림"/>
      <w:color w:val="000000"/>
      <w:sz w:val="22"/>
      <w:lang w:eastAsia="ko-KR"/>
    </w:rPr>
  </w:style>
  <w:style w:type="paragraph" w:customStyle="1" w:styleId="19">
    <w:name w:val="수정1"/>
    <w:hidden/>
    <w:uiPriority w:val="99"/>
    <w:semiHidden/>
    <w:rsid w:val="00C22467"/>
    <w:pPr>
      <w:spacing w:after="0" w:line="240" w:lineRule="auto"/>
    </w:pPr>
    <w:rPr>
      <w:rFonts w:ascii="Times New Roman" w:eastAsia="맑은 고딕" w:hAnsi="Times New Roman" w:cs="Times New Roman"/>
      <w:szCs w:val="20"/>
      <w:lang w:eastAsia="ko-KR"/>
    </w:rPr>
  </w:style>
  <w:style w:type="paragraph" w:customStyle="1" w:styleId="td">
    <w:name w:val="td"/>
    <w:basedOn w:val="a0"/>
    <w:rsid w:val="00C22467"/>
    <w:pPr>
      <w:widowControl w:val="0"/>
      <w:autoSpaceDE w:val="0"/>
      <w:autoSpaceDN w:val="0"/>
      <w:spacing w:before="0" w:after="0"/>
      <w:jc w:val="both"/>
      <w:textAlignment w:val="center"/>
    </w:pPr>
    <w:rPr>
      <w:rFonts w:ascii="굴림" w:eastAsia="굴림" w:hAnsi="굴림" w:cs="굴림"/>
      <w:color w:val="000000"/>
      <w:sz w:val="22"/>
      <w:lang w:eastAsia="ko-KR"/>
    </w:rPr>
  </w:style>
  <w:style w:type="paragraph" w:customStyle="1" w:styleId="xl66">
    <w:name w:val="xl66"/>
    <w:basedOn w:val="a0"/>
    <w:rsid w:val="00C22467"/>
    <w:pPr>
      <w:widowControl w:val="0"/>
      <w:autoSpaceDE w:val="0"/>
      <w:autoSpaceDN w:val="0"/>
      <w:spacing w:before="0" w:after="0"/>
      <w:textAlignment w:val="center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xl65">
    <w:name w:val="xl65"/>
    <w:basedOn w:val="a0"/>
    <w:rsid w:val="00C22467"/>
    <w:pPr>
      <w:widowControl w:val="0"/>
      <w:autoSpaceDE w:val="0"/>
      <w:autoSpaceDN w:val="0"/>
      <w:spacing w:before="0" w:after="0"/>
      <w:textAlignment w:val="center"/>
    </w:pPr>
    <w:rPr>
      <w:rFonts w:ascii="굴림" w:eastAsia="굴림" w:hAnsi="굴림" w:cs="굴림"/>
      <w:color w:val="000000"/>
      <w:sz w:val="22"/>
      <w:lang w:eastAsia="ko-KR"/>
    </w:rPr>
  </w:style>
  <w:style w:type="paragraph" w:customStyle="1" w:styleId="xl68">
    <w:name w:val="xl68"/>
    <w:basedOn w:val="a0"/>
    <w:rsid w:val="00C22467"/>
    <w:pPr>
      <w:widowControl w:val="0"/>
      <w:autoSpaceDE w:val="0"/>
      <w:autoSpaceDN w:val="0"/>
      <w:spacing w:before="0" w:after="0"/>
      <w:textAlignment w:val="center"/>
    </w:pPr>
    <w:rPr>
      <w:rFonts w:ascii="굴림" w:eastAsia="굴림" w:hAnsi="굴림" w:cs="굴림"/>
      <w:color w:val="000000"/>
      <w:sz w:val="22"/>
      <w:lang w:eastAsia="ko-KR"/>
    </w:rPr>
  </w:style>
  <w:style w:type="paragraph" w:customStyle="1" w:styleId="xl69">
    <w:name w:val="xl69"/>
    <w:basedOn w:val="a0"/>
    <w:rsid w:val="00C22467"/>
    <w:pPr>
      <w:widowControl w:val="0"/>
      <w:autoSpaceDE w:val="0"/>
      <w:autoSpaceDN w:val="0"/>
      <w:spacing w:before="0" w:after="0"/>
      <w:textAlignment w:val="center"/>
    </w:pPr>
    <w:rPr>
      <w:rFonts w:ascii="굴림" w:eastAsia="굴림" w:hAnsi="굴림" w:cs="굴림"/>
      <w:color w:val="000000"/>
      <w:sz w:val="22"/>
      <w:lang w:eastAsia="ko-KR"/>
    </w:rPr>
  </w:style>
  <w:style w:type="paragraph" w:customStyle="1" w:styleId="xl67">
    <w:name w:val="xl67"/>
    <w:basedOn w:val="a0"/>
    <w:rsid w:val="00C22467"/>
    <w:pPr>
      <w:widowControl w:val="0"/>
      <w:shd w:val="clear" w:color="auto" w:fill="CCFFCC"/>
      <w:autoSpaceDE w:val="0"/>
      <w:autoSpaceDN w:val="0"/>
      <w:spacing w:before="0" w:after="0"/>
      <w:textAlignment w:val="center"/>
    </w:pPr>
    <w:rPr>
      <w:rFonts w:ascii="굴림" w:eastAsia="굴림" w:hAnsi="굴림" w:cs="굴림"/>
      <w:color w:val="000000"/>
      <w:sz w:val="22"/>
      <w:lang w:eastAsia="ko-KR"/>
    </w:rPr>
  </w:style>
  <w:style w:type="paragraph" w:customStyle="1" w:styleId="aff4">
    <w:name w:val="미주"/>
    <w:basedOn w:val="a0"/>
    <w:rsid w:val="00C22467"/>
    <w:pPr>
      <w:widowControl w:val="0"/>
      <w:wordWrap w:val="0"/>
      <w:autoSpaceDE w:val="0"/>
      <w:autoSpaceDN w:val="0"/>
      <w:spacing w:before="0" w:after="0" w:line="312" w:lineRule="auto"/>
      <w:ind w:left="524" w:hanging="262"/>
      <w:jc w:val="both"/>
      <w:textAlignment w:val="baseline"/>
    </w:pPr>
    <w:rPr>
      <w:rFonts w:ascii="굴림" w:eastAsia="굴림" w:hAnsi="굴림" w:cs="굴림"/>
      <w:color w:val="000000"/>
      <w:sz w:val="18"/>
      <w:szCs w:val="18"/>
      <w:lang w:eastAsia="ko-KR"/>
    </w:rPr>
  </w:style>
  <w:style w:type="paragraph" w:customStyle="1" w:styleId="1a">
    <w:name w:val="일반 (웹)1"/>
    <w:basedOn w:val="a0"/>
    <w:uiPriority w:val="99"/>
    <w:semiHidden/>
    <w:unhideWhenUsed/>
    <w:rsid w:val="00C22467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character" w:customStyle="1" w:styleId="1b">
    <w:name w:val="메모 참조1"/>
    <w:uiPriority w:val="99"/>
    <w:semiHidden/>
    <w:unhideWhenUsed/>
    <w:rsid w:val="00C22467"/>
    <w:rPr>
      <w:sz w:val="18"/>
      <w:szCs w:val="18"/>
    </w:rPr>
  </w:style>
  <w:style w:type="paragraph" w:customStyle="1" w:styleId="1c">
    <w:name w:val="메모 텍스트1"/>
    <w:basedOn w:val="a0"/>
    <w:uiPriority w:val="99"/>
    <w:semiHidden/>
    <w:unhideWhenUsed/>
    <w:rsid w:val="00C22467"/>
    <w:pPr>
      <w:widowControl w:val="0"/>
      <w:wordWrap w:val="0"/>
      <w:autoSpaceDE w:val="0"/>
      <w:autoSpaceDN w:val="0"/>
      <w:spacing w:before="0" w:after="0" w:line="360" w:lineRule="auto"/>
    </w:pPr>
    <w:rPr>
      <w:rFonts w:eastAsia="맑은 고딕" w:cs="Times New Roman"/>
      <w:sz w:val="22"/>
      <w:szCs w:val="20"/>
      <w:lang w:eastAsia="ko-KR"/>
    </w:rPr>
  </w:style>
  <w:style w:type="paragraph" w:customStyle="1" w:styleId="1d">
    <w:name w:val="메모 주제1"/>
    <w:basedOn w:val="1c"/>
    <w:next w:val="1c"/>
    <w:uiPriority w:val="99"/>
    <w:semiHidden/>
    <w:unhideWhenUsed/>
    <w:rsid w:val="00C22467"/>
    <w:rPr>
      <w:b/>
      <w:bCs/>
    </w:rPr>
  </w:style>
  <w:style w:type="character" w:customStyle="1" w:styleId="1e">
    <w:name w:val="페이지 번호1"/>
    <w:basedOn w:val="a1"/>
    <w:uiPriority w:val="99"/>
    <w:semiHidden/>
    <w:unhideWhenUsed/>
    <w:rsid w:val="00C22467"/>
  </w:style>
  <w:style w:type="paragraph" w:customStyle="1" w:styleId="HTML1">
    <w:name w:val="미리 서식이 지정된 HTML1"/>
    <w:basedOn w:val="a0"/>
    <w:link w:val="HTMLChar"/>
    <w:uiPriority w:val="99"/>
    <w:semiHidden/>
    <w:unhideWhenUsed/>
    <w:rsid w:val="00C22467"/>
    <w:pPr>
      <w:widowControl w:val="0"/>
      <w:wordWrap w:val="0"/>
      <w:autoSpaceDE w:val="0"/>
      <w:autoSpaceDN w:val="0"/>
      <w:spacing w:before="0" w:after="0" w:line="360" w:lineRule="auto"/>
      <w:jc w:val="both"/>
    </w:pPr>
    <w:rPr>
      <w:rFonts w:ascii="Courier New" w:eastAsia="맑은 고딕" w:hAnsi="Courier New" w:cs="Courier New"/>
      <w:sz w:val="20"/>
      <w:szCs w:val="20"/>
      <w:lang w:eastAsia="ko-KR"/>
    </w:rPr>
  </w:style>
  <w:style w:type="character" w:customStyle="1" w:styleId="HTMLChar">
    <w:name w:val="미리 서식이 지정된 HTML Char"/>
    <w:link w:val="HTML1"/>
    <w:uiPriority w:val="99"/>
    <w:semiHidden/>
    <w:rsid w:val="00C22467"/>
    <w:rPr>
      <w:rFonts w:ascii="Courier New" w:eastAsia="맑은 고딕" w:hAnsi="Courier New" w:cs="Courier New"/>
      <w:sz w:val="20"/>
      <w:szCs w:val="20"/>
      <w:lang w:eastAsia="ko-KR"/>
    </w:rPr>
  </w:style>
  <w:style w:type="character" w:customStyle="1" w:styleId="y2iqfc">
    <w:name w:val="y2iqfc"/>
    <w:rsid w:val="00C22467"/>
  </w:style>
  <w:style w:type="paragraph" w:customStyle="1" w:styleId="xl74">
    <w:name w:val="xl74"/>
    <w:basedOn w:val="a0"/>
    <w:rsid w:val="00C22467"/>
    <w:pPr>
      <w:widowControl w:val="0"/>
      <w:autoSpaceDE w:val="0"/>
      <w:autoSpaceDN w:val="0"/>
      <w:spacing w:before="0" w:after="0"/>
      <w:jc w:val="center"/>
      <w:textAlignment w:val="center"/>
    </w:pPr>
    <w:rPr>
      <w:rFonts w:ascii="굴림" w:eastAsia="굴림" w:hAnsi="굴림" w:cs="굴림"/>
      <w:color w:val="000000"/>
      <w:sz w:val="18"/>
      <w:szCs w:val="18"/>
      <w:lang w:eastAsia="ko-KR"/>
    </w:rPr>
  </w:style>
  <w:style w:type="paragraph" w:customStyle="1" w:styleId="xl70">
    <w:name w:val="xl70"/>
    <w:basedOn w:val="a0"/>
    <w:rsid w:val="00C22467"/>
    <w:pPr>
      <w:widowControl w:val="0"/>
      <w:autoSpaceDE w:val="0"/>
      <w:autoSpaceDN w:val="0"/>
      <w:spacing w:before="0" w:after="0"/>
      <w:jc w:val="center"/>
      <w:textAlignment w:val="center"/>
    </w:pPr>
    <w:rPr>
      <w:rFonts w:ascii="맑은 고딕" w:eastAsia="굴림" w:hAnsi="굴림" w:cs="굴림"/>
      <w:b/>
      <w:bCs/>
      <w:color w:val="000000"/>
      <w:sz w:val="18"/>
      <w:szCs w:val="18"/>
      <w:lang w:eastAsia="ko-KR"/>
    </w:rPr>
  </w:style>
  <w:style w:type="paragraph" w:customStyle="1" w:styleId="xl80">
    <w:name w:val="xl80"/>
    <w:basedOn w:val="a0"/>
    <w:rsid w:val="00C22467"/>
    <w:pPr>
      <w:widowControl w:val="0"/>
      <w:autoSpaceDE w:val="0"/>
      <w:autoSpaceDN w:val="0"/>
      <w:spacing w:before="0" w:after="0"/>
      <w:jc w:val="center"/>
      <w:textAlignment w:val="center"/>
    </w:pPr>
    <w:rPr>
      <w:rFonts w:ascii="맑은 고딕" w:eastAsia="굴림" w:hAnsi="굴림" w:cs="굴림"/>
      <w:b/>
      <w:bCs/>
      <w:color w:val="000000"/>
      <w:sz w:val="18"/>
      <w:szCs w:val="18"/>
      <w:lang w:eastAsia="ko-KR"/>
    </w:rPr>
  </w:style>
  <w:style w:type="paragraph" w:customStyle="1" w:styleId="xl76">
    <w:name w:val="xl76"/>
    <w:basedOn w:val="a0"/>
    <w:rsid w:val="00C22467"/>
    <w:pPr>
      <w:widowControl w:val="0"/>
      <w:autoSpaceDE w:val="0"/>
      <w:autoSpaceDN w:val="0"/>
      <w:spacing w:before="0" w:after="0"/>
      <w:jc w:val="right"/>
      <w:textAlignment w:val="top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77">
    <w:name w:val="xl77"/>
    <w:basedOn w:val="a0"/>
    <w:rsid w:val="00C22467"/>
    <w:pPr>
      <w:widowControl w:val="0"/>
      <w:autoSpaceDE w:val="0"/>
      <w:autoSpaceDN w:val="0"/>
      <w:spacing w:before="0" w:after="0"/>
      <w:jc w:val="right"/>
      <w:textAlignment w:val="top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78">
    <w:name w:val="xl78"/>
    <w:basedOn w:val="a0"/>
    <w:rsid w:val="00C22467"/>
    <w:pPr>
      <w:widowControl w:val="0"/>
      <w:autoSpaceDE w:val="0"/>
      <w:autoSpaceDN w:val="0"/>
      <w:spacing w:before="0" w:after="0"/>
      <w:jc w:val="right"/>
      <w:textAlignment w:val="top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75">
    <w:name w:val="xl75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71">
    <w:name w:val="xl71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1">
    <w:name w:val="xl81"/>
    <w:basedOn w:val="a0"/>
    <w:rsid w:val="00C22467"/>
    <w:pPr>
      <w:widowControl w:val="0"/>
      <w:autoSpaceDE w:val="0"/>
      <w:autoSpaceDN w:val="0"/>
      <w:spacing w:before="0" w:after="0"/>
      <w:jc w:val="center"/>
      <w:textAlignment w:val="center"/>
    </w:pPr>
    <w:rPr>
      <w:rFonts w:ascii="맑은 고딕" w:eastAsia="굴림" w:hAnsi="굴림" w:cs="굴림"/>
      <w:b/>
      <w:bCs/>
      <w:color w:val="000000"/>
      <w:sz w:val="18"/>
      <w:szCs w:val="18"/>
      <w:lang w:eastAsia="ko-KR"/>
    </w:rPr>
  </w:style>
  <w:style w:type="paragraph" w:customStyle="1" w:styleId="xl79">
    <w:name w:val="xl79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72">
    <w:name w:val="xl72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3">
    <w:name w:val="xl83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73">
    <w:name w:val="xl73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92">
    <w:name w:val="xl92"/>
    <w:basedOn w:val="a0"/>
    <w:rsid w:val="00C22467"/>
    <w:pPr>
      <w:widowControl w:val="0"/>
      <w:autoSpaceDE w:val="0"/>
      <w:autoSpaceDN w:val="0"/>
      <w:spacing w:before="0" w:after="0"/>
      <w:jc w:val="center"/>
      <w:textAlignment w:val="center"/>
    </w:pPr>
    <w:rPr>
      <w:rFonts w:ascii="맑은 고딕" w:eastAsia="굴림" w:hAnsi="굴림" w:cs="굴림"/>
      <w:b/>
      <w:bCs/>
      <w:color w:val="000000"/>
      <w:sz w:val="18"/>
      <w:szCs w:val="18"/>
      <w:lang w:eastAsia="ko-KR"/>
    </w:rPr>
  </w:style>
  <w:style w:type="paragraph" w:customStyle="1" w:styleId="xl84">
    <w:name w:val="xl84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5">
    <w:name w:val="xl85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6">
    <w:name w:val="xl86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7">
    <w:name w:val="xl87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8">
    <w:name w:val="xl88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paragraph" w:customStyle="1" w:styleId="xl82">
    <w:name w:val="xl82"/>
    <w:basedOn w:val="a0"/>
    <w:rsid w:val="00C22467"/>
    <w:pPr>
      <w:widowControl w:val="0"/>
      <w:autoSpaceDE w:val="0"/>
      <w:autoSpaceDN w:val="0"/>
      <w:spacing w:before="0" w:after="0"/>
      <w:jc w:val="right"/>
      <w:textAlignment w:val="center"/>
    </w:pPr>
    <w:rPr>
      <w:rFonts w:ascii="맑은 고딕" w:eastAsia="굴림" w:hAnsi="굴림" w:cs="굴림"/>
      <w:color w:val="000000"/>
      <w:sz w:val="18"/>
      <w:szCs w:val="18"/>
      <w:lang w:eastAsia="ko-KR"/>
    </w:rPr>
  </w:style>
  <w:style w:type="character" w:customStyle="1" w:styleId="f-s-7-1">
    <w:name w:val="f-s-7-1"/>
    <w:rsid w:val="00C22467"/>
  </w:style>
  <w:style w:type="character" w:customStyle="1" w:styleId="Char10">
    <w:name w:val="메모 텍스트 Char1"/>
    <w:basedOn w:val="a1"/>
    <w:uiPriority w:val="99"/>
    <w:semiHidden/>
    <w:rsid w:val="00C22467"/>
    <w:rPr>
      <w:sz w:val="22"/>
    </w:rPr>
  </w:style>
  <w:style w:type="character" w:customStyle="1" w:styleId="Char11">
    <w:name w:val="풍선 도움말 텍스트 Char1"/>
    <w:basedOn w:val="a1"/>
    <w:uiPriority w:val="99"/>
    <w:semiHidden/>
    <w:rsid w:val="00C224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메모 주제 Char1"/>
    <w:basedOn w:val="Char10"/>
    <w:uiPriority w:val="99"/>
    <w:semiHidden/>
    <w:rsid w:val="00C22467"/>
    <w:rPr>
      <w:b/>
      <w:bCs/>
      <w:sz w:val="22"/>
    </w:rPr>
  </w:style>
  <w:style w:type="paragraph" w:styleId="TOC">
    <w:name w:val="TOC Heading"/>
    <w:basedOn w:val="1"/>
    <w:next w:val="a0"/>
    <w:uiPriority w:val="39"/>
    <w:unhideWhenUsed/>
    <w:qFormat/>
    <w:rsid w:val="00C22467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ko-KR"/>
    </w:rPr>
  </w:style>
  <w:style w:type="paragraph" w:styleId="20">
    <w:name w:val="toc 2"/>
    <w:basedOn w:val="a0"/>
    <w:next w:val="a0"/>
    <w:autoRedefine/>
    <w:uiPriority w:val="39"/>
    <w:unhideWhenUsed/>
    <w:rsid w:val="00C22467"/>
    <w:pPr>
      <w:spacing w:before="0" w:after="100" w:line="259" w:lineRule="auto"/>
      <w:ind w:left="220"/>
    </w:pPr>
    <w:rPr>
      <w:rFonts w:asciiTheme="minorHAnsi" w:hAnsiTheme="minorHAnsi" w:cs="Times New Roman"/>
      <w:sz w:val="22"/>
      <w:lang w:eastAsia="ko-KR"/>
    </w:rPr>
  </w:style>
  <w:style w:type="paragraph" w:styleId="1f">
    <w:name w:val="toc 1"/>
    <w:basedOn w:val="a0"/>
    <w:next w:val="a0"/>
    <w:autoRedefine/>
    <w:uiPriority w:val="39"/>
    <w:unhideWhenUsed/>
    <w:rsid w:val="00C22467"/>
    <w:pPr>
      <w:spacing w:before="0" w:after="100" w:line="259" w:lineRule="auto"/>
    </w:pPr>
    <w:rPr>
      <w:rFonts w:asciiTheme="minorHAnsi" w:hAnsiTheme="minorHAnsi" w:cs="Times New Roman"/>
      <w:sz w:val="22"/>
      <w:lang w:eastAsia="ko-KR"/>
    </w:rPr>
  </w:style>
  <w:style w:type="paragraph" w:styleId="30">
    <w:name w:val="toc 3"/>
    <w:basedOn w:val="a0"/>
    <w:next w:val="a0"/>
    <w:autoRedefine/>
    <w:uiPriority w:val="39"/>
    <w:unhideWhenUsed/>
    <w:rsid w:val="00C22467"/>
    <w:pPr>
      <w:spacing w:before="0" w:after="100" w:line="259" w:lineRule="auto"/>
      <w:ind w:left="440"/>
    </w:pPr>
    <w:rPr>
      <w:rFonts w:asciiTheme="minorHAnsi" w:hAnsiTheme="minorHAnsi" w:cs="Times New Roman"/>
      <w:sz w:val="22"/>
      <w:lang w:eastAsia="ko-KR"/>
    </w:rPr>
  </w:style>
  <w:style w:type="paragraph" w:customStyle="1" w:styleId="EndNoteBibliographyTitle">
    <w:name w:val="EndNote Bibliography Title"/>
    <w:basedOn w:val="a0"/>
    <w:link w:val="EndNoteBibliographyTitleChar"/>
    <w:rsid w:val="00C22467"/>
    <w:pPr>
      <w:spacing w:after="0"/>
      <w:jc w:val="center"/>
    </w:pPr>
    <w:rPr>
      <w:rFonts w:cs="Times New Roman"/>
      <w:noProof/>
      <w:kern w:val="2"/>
      <w:szCs w:val="24"/>
      <w:lang w:eastAsia="ko-KR"/>
    </w:rPr>
  </w:style>
  <w:style w:type="character" w:customStyle="1" w:styleId="EndNoteBibliographyTitleChar">
    <w:name w:val="EndNote Bibliography Title Char"/>
    <w:basedOn w:val="Char1"/>
    <w:link w:val="EndNoteBibliographyTitle"/>
    <w:rsid w:val="00C22467"/>
    <w:rPr>
      <w:rFonts w:ascii="Times New Roman" w:hAnsi="Times New Roman" w:cs="Times New Roman"/>
      <w:noProof/>
      <w:kern w:val="2"/>
      <w:sz w:val="24"/>
      <w:szCs w:val="24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C22467"/>
    <w:rPr>
      <w:rFonts w:cs="Times New Roman"/>
      <w:noProof/>
      <w:kern w:val="2"/>
      <w:szCs w:val="24"/>
      <w:lang w:eastAsia="ko-KR"/>
    </w:rPr>
  </w:style>
  <w:style w:type="character" w:customStyle="1" w:styleId="EndNoteBibliographyChar">
    <w:name w:val="EndNote Bibliography Char"/>
    <w:basedOn w:val="Char1"/>
    <w:link w:val="EndNoteBibliography"/>
    <w:rsid w:val="00C22467"/>
    <w:rPr>
      <w:rFonts w:ascii="Times New Roman" w:hAnsi="Times New Roman" w:cs="Times New Roman"/>
      <w:noProof/>
      <w:kern w:val="2"/>
      <w:sz w:val="24"/>
      <w:szCs w:val="24"/>
      <w:lang w:eastAsia="ko-KR"/>
    </w:rPr>
  </w:style>
  <w:style w:type="character" w:customStyle="1" w:styleId="HTMLChar1">
    <w:name w:val="미리 서식이 지정된 HTML Char1"/>
    <w:basedOn w:val="a1"/>
    <w:uiPriority w:val="99"/>
    <w:semiHidden/>
    <w:rsid w:val="00C22467"/>
    <w:rPr>
      <w:rFonts w:ascii="Courier New" w:hAnsi="Courier New" w:cs="Courier New"/>
    </w:rPr>
  </w:style>
  <w:style w:type="character" w:customStyle="1" w:styleId="gnd-iwgdh3b">
    <w:name w:val="gnd-iwgdh3b"/>
    <w:basedOn w:val="a1"/>
    <w:rsid w:val="00C22467"/>
  </w:style>
  <w:style w:type="character" w:customStyle="1" w:styleId="Char13">
    <w:name w:val="머리글 Char1"/>
    <w:basedOn w:val="a1"/>
    <w:uiPriority w:val="99"/>
    <w:semiHidden/>
    <w:rsid w:val="00C22467"/>
    <w:rPr>
      <w:sz w:val="22"/>
    </w:rPr>
  </w:style>
  <w:style w:type="character" w:customStyle="1" w:styleId="Char14">
    <w:name w:val="바닥글 Char1"/>
    <w:basedOn w:val="a1"/>
    <w:uiPriority w:val="99"/>
    <w:semiHidden/>
    <w:rsid w:val="00C22467"/>
    <w:rPr>
      <w:sz w:val="22"/>
    </w:rPr>
  </w:style>
  <w:style w:type="paragraph" w:customStyle="1" w:styleId="MsoListParagraph0">
    <w:name w:val="MsoListParagraph"/>
    <w:basedOn w:val="a0"/>
    <w:rsid w:val="00C22467"/>
    <w:pPr>
      <w:widowControl w:val="0"/>
      <w:wordWrap w:val="0"/>
      <w:autoSpaceDE w:val="0"/>
      <w:autoSpaceDN w:val="0"/>
      <w:spacing w:before="0" w:after="160" w:line="256" w:lineRule="auto"/>
      <w:ind w:left="1600"/>
      <w:jc w:val="both"/>
      <w:textAlignment w:val="baseline"/>
    </w:pPr>
    <w:rPr>
      <w:rFonts w:ascii="Cambria" w:eastAsia="굴림" w:hAnsi="굴림" w:cs="굴림"/>
      <w:color w:val="000000"/>
      <w:sz w:val="20"/>
      <w:szCs w:val="20"/>
      <w:lang w:eastAsia="ko-KR"/>
    </w:rPr>
  </w:style>
  <w:style w:type="paragraph" w:customStyle="1" w:styleId="-kopub8pt">
    <w:name w:val="본문-kopub 8pt"/>
    <w:basedOn w:val="a0"/>
    <w:rsid w:val="00C22467"/>
    <w:pPr>
      <w:widowControl w:val="0"/>
      <w:wordWrap w:val="0"/>
      <w:autoSpaceDE w:val="0"/>
      <w:autoSpaceDN w:val="0"/>
      <w:spacing w:before="0" w:after="0" w:line="260" w:lineRule="exact"/>
      <w:jc w:val="both"/>
      <w:textAlignment w:val="baseline"/>
    </w:pPr>
    <w:rPr>
      <w:rFonts w:ascii="KoPub돋움체 Light" w:eastAsia="굴림" w:hAnsi="굴림" w:cs="굴림"/>
      <w:color w:val="000000"/>
      <w:sz w:val="17"/>
      <w:szCs w:val="17"/>
      <w:lang w:eastAsia="ko-KR"/>
    </w:rPr>
  </w:style>
  <w:style w:type="paragraph" w:customStyle="1" w:styleId="aff5">
    <w:name w:val="표내용"/>
    <w:basedOn w:val="a0"/>
    <w:rsid w:val="00A67861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맑은 고딕" w:eastAsia="굴림" w:hAnsi="굴림" w:cs="굴림"/>
      <w:color w:val="000000"/>
      <w:spacing w:val="-20"/>
      <w:sz w:val="16"/>
      <w:szCs w:val="16"/>
      <w:lang w:eastAsia="ko-KR"/>
    </w:rPr>
  </w:style>
  <w:style w:type="paragraph" w:customStyle="1" w:styleId="-123">
    <w:name w:val="본문-(1)(2)(3)"/>
    <w:basedOn w:val="a0"/>
    <w:rsid w:val="00A67861"/>
    <w:pPr>
      <w:widowControl w:val="0"/>
      <w:wordWrap w:val="0"/>
      <w:autoSpaceDE w:val="0"/>
      <w:autoSpaceDN w:val="0"/>
      <w:spacing w:before="0" w:after="0" w:line="420" w:lineRule="exact"/>
      <w:jc w:val="both"/>
      <w:textAlignment w:val="baseline"/>
    </w:pPr>
    <w:rPr>
      <w:rFonts w:ascii="KoPub돋움체 Bold" w:eastAsia="굴림" w:hAnsi="굴림" w:cs="굴림"/>
      <w:color w:val="000000"/>
      <w:spacing w:val="-12"/>
      <w:sz w:val="22"/>
      <w:lang w:eastAsia="ko-KR"/>
    </w:rPr>
  </w:style>
  <w:style w:type="character" w:styleId="aff6">
    <w:name w:val="Unresolved Mention"/>
    <w:basedOn w:val="a1"/>
    <w:uiPriority w:val="99"/>
    <w:semiHidden/>
    <w:unhideWhenUsed/>
    <w:rsid w:val="0063793F"/>
    <w:rPr>
      <w:color w:val="605E5C"/>
      <w:shd w:val="clear" w:color="auto" w:fill="E1DFDD"/>
    </w:rPr>
  </w:style>
  <w:style w:type="table" w:customStyle="1" w:styleId="NormalTable">
    <w:name w:val="Normal Table;"/>
    <w:uiPriority w:val="99"/>
    <w:rsid w:val="00A04B61"/>
    <w:rPr>
      <w:kern w:val="2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</w:tcPr>
  </w:style>
  <w:style w:type="table" w:customStyle="1" w:styleId="NormalTable1">
    <w:name w:val="Normal Table.1"/>
    <w:uiPriority w:val="99"/>
    <w:rsid w:val="00B24A34"/>
    <w:rPr>
      <w:kern w:val="2"/>
      <w:lang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epts.washington.edu/dbpeds/Screening%20Tools/CSHQ%20article.pdf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8E69ED-C4CD-4730-879B-7CB865CB1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6201</Words>
  <Characters>35349</Characters>
  <Application>Microsoft Office Word</Application>
  <DocSecurity>0</DocSecurity>
  <Lines>294</Lines>
  <Paragraphs>8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6T16:36:00Z</dcterms:created>
  <dcterms:modified xsi:type="dcterms:W3CDTF">2025-12-06T16:36:00Z</dcterms:modified>
</cp:coreProperties>
</file>